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492F3" w14:textId="77777777" w:rsidR="00EE48AA" w:rsidRPr="000D4CD0" w:rsidRDefault="00000000" w:rsidP="008E630C">
      <w:pPr>
        <w:spacing w:before="85" w:line="480" w:lineRule="auto"/>
        <w:rPr>
          <w:rFonts w:asciiTheme="minorHAnsi" w:hAnsiTheme="minorHAnsi" w:cstheme="minorHAnsi"/>
          <w:b/>
          <w:sz w:val="24"/>
          <w:szCs w:val="24"/>
          <w:lang w:eastAsia="ko-KR"/>
        </w:rPr>
      </w:pPr>
      <w:r w:rsidRPr="000D4CD0">
        <w:rPr>
          <w:rFonts w:asciiTheme="minorHAnsi" w:hAnsiTheme="minorHAnsi" w:cstheme="minorHAnsi"/>
          <w:b/>
          <w:sz w:val="24"/>
          <w:szCs w:val="24"/>
          <w:lang w:eastAsia="ko-KR"/>
        </w:rPr>
        <w:t>Supplementary material</w:t>
      </w:r>
    </w:p>
    <w:p w14:paraId="2CB65529" w14:textId="04ABF763" w:rsidR="00EE48AA" w:rsidRPr="000D4CD0" w:rsidRDefault="00EE48AA" w:rsidP="008E630C">
      <w:pPr>
        <w:spacing w:before="85" w:line="480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69EDDA69" w14:textId="77777777" w:rsidR="006B0B89" w:rsidRPr="000D4CD0" w:rsidRDefault="00000000" w:rsidP="008E630C">
      <w:pPr>
        <w:spacing w:before="85" w:line="480" w:lineRule="auto"/>
        <w:rPr>
          <w:rFonts w:asciiTheme="minorHAnsi" w:hAnsiTheme="minorHAnsi" w:cstheme="minorHAnsi"/>
          <w:bCs/>
          <w:sz w:val="24"/>
          <w:szCs w:val="24"/>
          <w:lang w:eastAsia="ko-KR"/>
        </w:rPr>
      </w:pPr>
      <w:r w:rsidRPr="000D4CD0">
        <w:rPr>
          <w:rFonts w:asciiTheme="minorHAnsi" w:hAnsiTheme="minorHAnsi" w:cstheme="minorHAnsi"/>
          <w:b/>
          <w:bCs/>
          <w:sz w:val="24"/>
          <w:szCs w:val="24"/>
          <w:lang w:eastAsia="ko-KR"/>
        </w:rPr>
        <w:t xml:space="preserve">Title: </w:t>
      </w:r>
      <w:r w:rsidRPr="000D4CD0">
        <w:rPr>
          <w:rFonts w:asciiTheme="minorHAnsi" w:hAnsiTheme="minorHAnsi" w:cstheme="minorHAnsi"/>
          <w:bCs/>
          <w:sz w:val="24"/>
          <w:szCs w:val="24"/>
          <w:lang w:eastAsia="ko-KR"/>
        </w:rPr>
        <w:t xml:space="preserve">Risk factors influencing survival in </w:t>
      </w:r>
      <w:r w:rsidRPr="000D4CD0">
        <w:rPr>
          <w:rFonts w:asciiTheme="minorHAnsi" w:hAnsiTheme="minorHAnsi" w:cstheme="minorHAnsi"/>
          <w:sz w:val="24"/>
          <w:szCs w:val="24"/>
          <w:lang w:eastAsia="ko-KR"/>
        </w:rPr>
        <w:t>T-cell lymphoblastic lymphoma and T-cell acute lymphoblastic leukemia:</w:t>
      </w:r>
      <w:r w:rsidRPr="000D4CD0">
        <w:rPr>
          <w:rFonts w:asciiTheme="minorHAnsi" w:hAnsiTheme="minorHAnsi" w:cstheme="minorHAnsi"/>
          <w:bCs/>
          <w:sz w:val="24"/>
          <w:szCs w:val="24"/>
          <w:lang w:eastAsia="ko-KR"/>
        </w:rPr>
        <w:t xml:space="preserve"> Implications for allogeneic transplantation strategies</w:t>
      </w:r>
    </w:p>
    <w:p w14:paraId="64E0EA26" w14:textId="77777777" w:rsidR="006B0B89" w:rsidRPr="000D4CD0" w:rsidRDefault="00000000" w:rsidP="008E630C">
      <w:pPr>
        <w:spacing w:before="85" w:line="480" w:lineRule="auto"/>
        <w:rPr>
          <w:rFonts w:asciiTheme="minorHAnsi" w:eastAsiaTheme="minorEastAsia" w:hAnsiTheme="minorHAnsi" w:cstheme="minorHAnsi"/>
          <w:bCs/>
          <w:sz w:val="24"/>
          <w:szCs w:val="24"/>
          <w:vertAlign w:val="superscript"/>
          <w:lang w:eastAsia="ko-KR"/>
        </w:rPr>
      </w:pPr>
      <w:r w:rsidRPr="000D4CD0">
        <w:rPr>
          <w:rFonts w:asciiTheme="minorHAnsi" w:hAnsiTheme="minorHAnsi" w:cstheme="minorHAnsi"/>
          <w:bCs/>
          <w:sz w:val="24"/>
          <w:szCs w:val="24"/>
          <w:lang w:eastAsia="ko-KR"/>
        </w:rPr>
        <w:t>Tong Yoon Kim, Kyoung Il Min, Gi-June Min, Ki-Seoung Eom, Seok Lee</w:t>
      </w:r>
      <w:r w:rsidR="00E42A26" w:rsidRPr="000D4CD0">
        <w:rPr>
          <w:rFonts w:asciiTheme="minorHAnsi" w:hAnsiTheme="minorHAnsi" w:cstheme="minorHAnsi"/>
          <w:bCs/>
          <w:sz w:val="24"/>
          <w:szCs w:val="24"/>
          <w:lang w:eastAsia="ko-KR"/>
        </w:rPr>
        <w:t>,</w:t>
      </w:r>
      <w:r w:rsidRPr="000D4CD0">
        <w:rPr>
          <w:rFonts w:asciiTheme="minorHAnsi" w:hAnsiTheme="minorHAnsi" w:cstheme="minorHAnsi"/>
          <w:bCs/>
          <w:sz w:val="24"/>
          <w:szCs w:val="24"/>
          <w:lang w:eastAsia="ko-KR"/>
        </w:rPr>
        <w:t xml:space="preserve"> Seok-Goo Cho, </w:t>
      </w:r>
      <w:proofErr w:type="spellStart"/>
      <w:r w:rsidRPr="000D4CD0">
        <w:rPr>
          <w:rFonts w:asciiTheme="minorHAnsi" w:hAnsiTheme="minorHAnsi" w:cstheme="minorHAnsi"/>
          <w:bCs/>
          <w:sz w:val="24"/>
          <w:szCs w:val="24"/>
          <w:lang w:eastAsia="ko-KR"/>
        </w:rPr>
        <w:t>Seoree</w:t>
      </w:r>
      <w:proofErr w:type="spellEnd"/>
      <w:r w:rsidRPr="000D4CD0">
        <w:rPr>
          <w:rFonts w:asciiTheme="minorHAnsi" w:hAnsiTheme="minorHAnsi" w:cstheme="minorHAnsi"/>
          <w:bCs/>
          <w:sz w:val="24"/>
          <w:szCs w:val="24"/>
          <w:lang w:eastAsia="ko-KR"/>
        </w:rPr>
        <w:t xml:space="preserve"> Kim, Jong hyuk Lee, Byung-Su Kim, Joon won Jeoung, Hye Sung Won, Jae-Ho Yoon, </w:t>
      </w:r>
      <w:proofErr w:type="spellStart"/>
      <w:r w:rsidRPr="000D4CD0">
        <w:rPr>
          <w:rFonts w:asciiTheme="minorHAnsi" w:hAnsiTheme="minorHAnsi" w:cstheme="minorHAnsi"/>
          <w:bCs/>
          <w:sz w:val="24"/>
          <w:szCs w:val="24"/>
          <w:lang w:eastAsia="ko-KR"/>
        </w:rPr>
        <w:t>Youngwoo</w:t>
      </w:r>
      <w:proofErr w:type="spellEnd"/>
      <w:r w:rsidRPr="000D4CD0">
        <w:rPr>
          <w:rFonts w:asciiTheme="minorHAnsi" w:hAnsiTheme="minorHAnsi" w:cstheme="minorHAnsi"/>
          <w:bCs/>
          <w:sz w:val="24"/>
          <w:szCs w:val="24"/>
          <w:lang w:eastAsia="ko-KR"/>
        </w:rPr>
        <w:t xml:space="preserve"> Jeon</w:t>
      </w:r>
      <w:r w:rsidRPr="000D4CD0">
        <w:rPr>
          <w:rFonts w:asciiTheme="minorHAnsi" w:hAnsiTheme="minorHAnsi" w:cstheme="minorHAnsi"/>
          <w:bCs/>
          <w:sz w:val="24"/>
          <w:szCs w:val="24"/>
          <w:vertAlign w:val="superscript"/>
          <w:lang w:eastAsia="ko-KR"/>
        </w:rPr>
        <w:t xml:space="preserve"> </w:t>
      </w:r>
    </w:p>
    <w:p w14:paraId="17C7665B" w14:textId="7B5D7E44" w:rsidR="00310346" w:rsidRPr="000D4CD0" w:rsidRDefault="00310346" w:rsidP="008E630C">
      <w:pPr>
        <w:spacing w:before="85" w:line="480" w:lineRule="auto"/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</w:pPr>
    </w:p>
    <w:p w14:paraId="6F70DFFB" w14:textId="77777777" w:rsidR="00B726AF" w:rsidRPr="000D4CD0" w:rsidRDefault="00B726AF" w:rsidP="00AD6AC3">
      <w:pPr>
        <w:spacing w:before="85"/>
        <w:rPr>
          <w:rFonts w:asciiTheme="minorHAnsi" w:hAnsiTheme="minorHAnsi" w:cstheme="minorHAnsi"/>
          <w:bCs/>
          <w:sz w:val="24"/>
          <w:szCs w:val="24"/>
          <w:lang w:eastAsia="ko-KR"/>
        </w:rPr>
      </w:pPr>
    </w:p>
    <w:p w14:paraId="584D97B1" w14:textId="77777777" w:rsidR="00B343DC" w:rsidRPr="000D4CD0" w:rsidRDefault="00000000" w:rsidP="00211D42">
      <w:pPr>
        <w:spacing w:before="85"/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</w:pPr>
      <w:r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t>Table</w:t>
      </w:r>
      <w:r w:rsidR="008C67E7"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t xml:space="preserve"> S1</w:t>
      </w:r>
      <w:r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t>.</w:t>
      </w:r>
      <w:r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 Characteristic of patients with allogeneic hematopoietic stem cell </w:t>
      </w:r>
      <w:r w:rsidR="0049567F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transplantation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1418"/>
        <w:gridCol w:w="1417"/>
        <w:gridCol w:w="993"/>
      </w:tblGrid>
      <w:tr w:rsidR="000D4CD0" w:rsidRPr="000D4CD0" w14:paraId="182652FB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33C156B7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bookmarkStart w:id="0" w:name="_Hlk127193877"/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Variable</w:t>
            </w:r>
          </w:p>
        </w:tc>
        <w:tc>
          <w:tcPr>
            <w:tcW w:w="1417" w:type="dxa"/>
            <w:noWrap/>
            <w:hideMark/>
          </w:tcPr>
          <w:p w14:paraId="1B287629" w14:textId="52C41023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Total</w:t>
            </w:r>
            <w:r w:rsidR="00FE7660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, N=</w:t>
            </w:r>
            <w:r w:rsidR="00FE7660">
              <w:rPr>
                <w:rFonts w:asciiTheme="minorHAnsi" w:eastAsiaTheme="minorEastAsia" w:hAnsiTheme="minorHAnsi" w:cstheme="minorHAnsi" w:hint="eastAsia"/>
                <w:bCs/>
                <w:sz w:val="24"/>
                <w:szCs w:val="24"/>
              </w:rPr>
              <w:t>89</w:t>
            </w:r>
          </w:p>
        </w:tc>
        <w:tc>
          <w:tcPr>
            <w:tcW w:w="1418" w:type="dxa"/>
            <w:noWrap/>
            <w:hideMark/>
          </w:tcPr>
          <w:p w14:paraId="7A49C7E6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T-ALL</w:t>
            </w:r>
            <w:r w:rsidR="000779E8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, N=63</w:t>
            </w:r>
          </w:p>
        </w:tc>
        <w:tc>
          <w:tcPr>
            <w:tcW w:w="1417" w:type="dxa"/>
            <w:noWrap/>
            <w:hideMark/>
          </w:tcPr>
          <w:p w14:paraId="7B86CDEB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T-LBL</w:t>
            </w:r>
            <w:r w:rsidR="000779E8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, N=26</w:t>
            </w:r>
          </w:p>
        </w:tc>
        <w:tc>
          <w:tcPr>
            <w:tcW w:w="993" w:type="dxa"/>
            <w:noWrap/>
            <w:hideMark/>
          </w:tcPr>
          <w:p w14:paraId="7D96AAE0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i/>
                <w:iCs/>
                <w:sz w:val="24"/>
                <w:szCs w:val="24"/>
              </w:rPr>
              <w:t>P</w:t>
            </w:r>
            <w:r w:rsidR="00EB4551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value</w:t>
            </w:r>
          </w:p>
        </w:tc>
      </w:tr>
      <w:tr w:rsidR="000D4CD0" w:rsidRPr="000D4CD0" w14:paraId="771DB35E" w14:textId="77777777" w:rsidTr="000779E8">
        <w:trPr>
          <w:trHeight w:val="330"/>
        </w:trPr>
        <w:tc>
          <w:tcPr>
            <w:tcW w:w="4248" w:type="dxa"/>
            <w:noWrap/>
          </w:tcPr>
          <w:p w14:paraId="114A278D" w14:textId="77777777" w:rsidR="003A46BC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</w:rPr>
            </w:pPr>
            <w:r w:rsidRPr="000D4CD0">
              <w:rPr>
                <w:rFonts w:asciiTheme="minorHAnsi" w:eastAsia="Times New Roman" w:hAnsiTheme="minorHAnsi" w:cstheme="minorHAnsi"/>
                <w:sz w:val="24"/>
              </w:rPr>
              <w:t>Sex</w:t>
            </w:r>
          </w:p>
        </w:tc>
        <w:tc>
          <w:tcPr>
            <w:tcW w:w="1417" w:type="dxa"/>
            <w:noWrap/>
          </w:tcPr>
          <w:p w14:paraId="64DC00D2" w14:textId="77777777" w:rsidR="003A46BC" w:rsidRPr="000D4CD0" w:rsidRDefault="003A46BC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671865C2" w14:textId="77777777" w:rsidR="003A46BC" w:rsidRPr="000D4CD0" w:rsidRDefault="003A46BC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2E04ABC7" w14:textId="77777777" w:rsidR="003A46BC" w:rsidRPr="000D4CD0" w:rsidRDefault="003A46BC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043EC524" w14:textId="77777777" w:rsidR="003A46BC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788</w:t>
            </w:r>
          </w:p>
        </w:tc>
      </w:tr>
      <w:tr w:rsidR="000D4CD0" w:rsidRPr="000D4CD0" w14:paraId="28840297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49770D51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</w:rPr>
              <w:t>F</w:t>
            </w:r>
            <w:r w:rsidRPr="000D4CD0">
              <w:rPr>
                <w:rFonts w:asciiTheme="minorHAnsi" w:eastAsia="Times New Roman" w:hAnsiTheme="minorHAnsi" w:cstheme="minorHAnsi"/>
                <w:sz w:val="24"/>
              </w:rPr>
              <w:t>emale, N (</w:t>
            </w:r>
            <w:r w:rsidRPr="000D4CD0">
              <w:rPr>
                <w:rFonts w:asciiTheme="minorHAnsi" w:hAnsiTheme="minorHAnsi" w:cstheme="minorHAnsi"/>
                <w:sz w:val="24"/>
              </w:rPr>
              <w:t>%</w:t>
            </w:r>
            <w:r w:rsidRPr="000D4CD0">
              <w:rPr>
                <w:rFonts w:asciiTheme="minorHAnsi" w:eastAsia="Times New Roman" w:hAnsiTheme="minorHAnsi" w:cstheme="minorHAnsi"/>
                <w:sz w:val="24"/>
              </w:rPr>
              <w:t>)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7746B31D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24 (27.0)</w:t>
            </w:r>
          </w:p>
        </w:tc>
        <w:tc>
          <w:tcPr>
            <w:tcW w:w="1418" w:type="dxa"/>
            <w:noWrap/>
            <w:hideMark/>
          </w:tcPr>
          <w:p w14:paraId="6E5265CE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8 (28.6)</w:t>
            </w:r>
          </w:p>
        </w:tc>
        <w:tc>
          <w:tcPr>
            <w:tcW w:w="1417" w:type="dxa"/>
            <w:noWrap/>
            <w:hideMark/>
          </w:tcPr>
          <w:p w14:paraId="6A187CDB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6 (23.1)</w:t>
            </w:r>
          </w:p>
        </w:tc>
        <w:tc>
          <w:tcPr>
            <w:tcW w:w="993" w:type="dxa"/>
            <w:noWrap/>
            <w:hideMark/>
          </w:tcPr>
          <w:p w14:paraId="487AC27D" w14:textId="77777777" w:rsidR="000443C4" w:rsidRPr="000D4CD0" w:rsidRDefault="000443C4" w:rsidP="000443C4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06F01570" w14:textId="77777777" w:rsidTr="000779E8">
        <w:trPr>
          <w:trHeight w:val="330"/>
        </w:trPr>
        <w:tc>
          <w:tcPr>
            <w:tcW w:w="4248" w:type="dxa"/>
            <w:noWrap/>
          </w:tcPr>
          <w:p w14:paraId="6B6411C7" w14:textId="77777777" w:rsidR="003A46BC" w:rsidRPr="000D4CD0" w:rsidRDefault="00000000" w:rsidP="000443C4">
            <w:pPr>
              <w:spacing w:line="480" w:lineRule="auto"/>
              <w:rPr>
                <w:rFonts w:asciiTheme="minorHAnsi" w:eastAsia="Times New Roman" w:hAnsiTheme="minorHAnsi" w:cstheme="minorHAnsi"/>
                <w:sz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</w:rPr>
              <w:t>M</w:t>
            </w:r>
            <w:r w:rsidRPr="000D4CD0">
              <w:rPr>
                <w:rFonts w:asciiTheme="minorHAnsi" w:eastAsia="Times New Roman" w:hAnsiTheme="minorHAnsi" w:cstheme="minorHAnsi"/>
                <w:sz w:val="24"/>
              </w:rPr>
              <w:t>ale, N (</w:t>
            </w:r>
            <w:r w:rsidRPr="000D4CD0">
              <w:rPr>
                <w:rFonts w:asciiTheme="minorHAnsi" w:hAnsiTheme="minorHAnsi" w:cstheme="minorHAnsi"/>
                <w:sz w:val="24"/>
              </w:rPr>
              <w:t>%</w:t>
            </w:r>
            <w:r w:rsidRPr="000D4CD0">
              <w:rPr>
                <w:rFonts w:asciiTheme="minorHAnsi" w:eastAsia="Times New Roman" w:hAnsiTheme="minorHAnsi" w:cstheme="minorHAnsi"/>
                <w:sz w:val="24"/>
              </w:rPr>
              <w:t>)</w:t>
            </w:r>
          </w:p>
        </w:tc>
        <w:tc>
          <w:tcPr>
            <w:tcW w:w="1417" w:type="dxa"/>
            <w:noWrap/>
          </w:tcPr>
          <w:p w14:paraId="790ADE99" w14:textId="77777777" w:rsidR="003A46BC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65 (73.0)</w:t>
            </w:r>
          </w:p>
        </w:tc>
        <w:tc>
          <w:tcPr>
            <w:tcW w:w="1418" w:type="dxa"/>
            <w:noWrap/>
          </w:tcPr>
          <w:p w14:paraId="310A9595" w14:textId="77777777" w:rsidR="003A46BC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45 (71.4)</w:t>
            </w:r>
          </w:p>
        </w:tc>
        <w:tc>
          <w:tcPr>
            <w:tcW w:w="1417" w:type="dxa"/>
            <w:noWrap/>
          </w:tcPr>
          <w:p w14:paraId="7E1954A9" w14:textId="77777777" w:rsidR="003A46BC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20 (76.9)</w:t>
            </w:r>
          </w:p>
        </w:tc>
        <w:tc>
          <w:tcPr>
            <w:tcW w:w="993" w:type="dxa"/>
            <w:noWrap/>
          </w:tcPr>
          <w:p w14:paraId="2CD1C7F0" w14:textId="77777777" w:rsidR="003A46BC" w:rsidRPr="000D4CD0" w:rsidRDefault="003A46BC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448C6756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43731598" w14:textId="77777777" w:rsidR="000443C4" w:rsidRPr="000D4CD0" w:rsidRDefault="00000000" w:rsidP="000443C4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="Times New Roman" w:hAnsiTheme="minorHAnsi" w:cstheme="minorHAnsi"/>
                <w:sz w:val="24"/>
              </w:rPr>
              <w:t>Age at diagnosis</w:t>
            </w:r>
            <w:r w:rsidRPr="000D4CD0">
              <w:rPr>
                <w:rFonts w:asciiTheme="minorHAnsi" w:hAnsiTheme="minorHAnsi" w:cstheme="minorHAnsi"/>
                <w:sz w:val="24"/>
              </w:rPr>
              <w:t xml:space="preserve"> &gt;35 </w:t>
            </w:r>
            <w:r w:rsidRPr="000D4CD0">
              <w:rPr>
                <w:rFonts w:asciiTheme="minorHAnsi" w:eastAsia="Times New Roman" w:hAnsiTheme="minorHAnsi" w:cstheme="minorHAnsi"/>
                <w:sz w:val="24"/>
              </w:rPr>
              <w:t>years</w:t>
            </w:r>
            <w:r w:rsidRPr="000D4CD0">
              <w:rPr>
                <w:rFonts w:asciiTheme="minorHAnsi" w:hAnsiTheme="minorHAnsi" w:cstheme="minorHAnsi"/>
                <w:sz w:val="24"/>
              </w:rPr>
              <w:t>, N (%)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311052FE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30 (33.7)</w:t>
            </w:r>
          </w:p>
        </w:tc>
        <w:tc>
          <w:tcPr>
            <w:tcW w:w="1418" w:type="dxa"/>
            <w:noWrap/>
            <w:hideMark/>
          </w:tcPr>
          <w:p w14:paraId="5A4CADE4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21 (33.3)</w:t>
            </w:r>
          </w:p>
        </w:tc>
        <w:tc>
          <w:tcPr>
            <w:tcW w:w="1417" w:type="dxa"/>
            <w:noWrap/>
            <w:hideMark/>
          </w:tcPr>
          <w:p w14:paraId="4AB7F8F1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9 (34.6)</w:t>
            </w:r>
          </w:p>
        </w:tc>
        <w:tc>
          <w:tcPr>
            <w:tcW w:w="993" w:type="dxa"/>
            <w:noWrap/>
            <w:hideMark/>
          </w:tcPr>
          <w:p w14:paraId="0ED60BB9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&gt;0.999</w:t>
            </w:r>
          </w:p>
        </w:tc>
      </w:tr>
      <w:tr w:rsidR="000D4CD0" w:rsidRPr="000D4CD0" w14:paraId="783F3360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596531BF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proofErr w:type="spellStart"/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Extranodal</w:t>
            </w:r>
            <w:proofErr w:type="spellEnd"/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sites </w:t>
            </w:r>
            <w:r w:rsidRPr="000D4CD0">
              <w:rPr>
                <w:rFonts w:asciiTheme="minorHAnsi" w:eastAsia="맑은 고딕" w:hAnsiTheme="minorHAnsi" w:cstheme="minorHAnsi"/>
                <w:sz w:val="24"/>
                <w:szCs w:val="24"/>
              </w:rPr>
              <w:t>≥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2, N </w:t>
            </w:r>
            <w:r w:rsidRPr="000D4CD0">
              <w:rPr>
                <w:rFonts w:asciiTheme="minorHAnsi" w:hAnsiTheme="minorHAnsi" w:cstheme="minorHAnsi"/>
                <w:sz w:val="24"/>
              </w:rPr>
              <w:t>(%)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1A324E9F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46 (51.7)</w:t>
            </w:r>
          </w:p>
        </w:tc>
        <w:tc>
          <w:tcPr>
            <w:tcW w:w="1418" w:type="dxa"/>
            <w:noWrap/>
            <w:hideMark/>
          </w:tcPr>
          <w:p w14:paraId="16FEE243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26 (41.3)</w:t>
            </w:r>
          </w:p>
        </w:tc>
        <w:tc>
          <w:tcPr>
            <w:tcW w:w="1417" w:type="dxa"/>
            <w:noWrap/>
            <w:hideMark/>
          </w:tcPr>
          <w:p w14:paraId="4B3AD62B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20 (76.9)</w:t>
            </w:r>
          </w:p>
        </w:tc>
        <w:tc>
          <w:tcPr>
            <w:tcW w:w="993" w:type="dxa"/>
            <w:noWrap/>
            <w:hideMark/>
          </w:tcPr>
          <w:p w14:paraId="2B370172" w14:textId="77777777" w:rsidR="000443C4" w:rsidRPr="000D4CD0" w:rsidRDefault="00000000" w:rsidP="000443C4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005</w:t>
            </w:r>
          </w:p>
        </w:tc>
      </w:tr>
      <w:tr w:rsidR="000D4CD0" w:rsidRPr="000D4CD0" w14:paraId="3013C60E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2BA2D639" w14:textId="4FE805F6" w:rsidR="000443C4" w:rsidRPr="000D4CD0" w:rsidRDefault="00664FEB" w:rsidP="000443C4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Style w:val="af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Large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mass &gt;6</w:t>
            </w:r>
            <w:r w:rsidR="00730756"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cm, N (%)</w:t>
            </w:r>
          </w:p>
        </w:tc>
        <w:tc>
          <w:tcPr>
            <w:tcW w:w="1417" w:type="dxa"/>
            <w:noWrap/>
            <w:hideMark/>
          </w:tcPr>
          <w:p w14:paraId="2101155C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3 (14.6)</w:t>
            </w:r>
          </w:p>
        </w:tc>
        <w:tc>
          <w:tcPr>
            <w:tcW w:w="1418" w:type="dxa"/>
            <w:noWrap/>
            <w:hideMark/>
          </w:tcPr>
          <w:p w14:paraId="419D3D4B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5 (7.9)</w:t>
            </w:r>
          </w:p>
        </w:tc>
        <w:tc>
          <w:tcPr>
            <w:tcW w:w="1417" w:type="dxa"/>
            <w:noWrap/>
            <w:hideMark/>
          </w:tcPr>
          <w:p w14:paraId="48453C0A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8 (30.8)</w:t>
            </w:r>
          </w:p>
        </w:tc>
        <w:tc>
          <w:tcPr>
            <w:tcW w:w="993" w:type="dxa"/>
            <w:noWrap/>
            <w:hideMark/>
          </w:tcPr>
          <w:p w14:paraId="231D24A6" w14:textId="77777777" w:rsidR="000443C4" w:rsidRPr="000D4CD0" w:rsidRDefault="00000000" w:rsidP="000443C4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015</w:t>
            </w:r>
          </w:p>
        </w:tc>
      </w:tr>
      <w:tr w:rsidR="000D4CD0" w:rsidRPr="000D4CD0" w14:paraId="05CD7274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01A1C116" w14:textId="77777777" w:rsidR="000443C4" w:rsidRPr="000D4CD0" w:rsidRDefault="00000000" w:rsidP="000443C4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High-risk karyotype group, N (%)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35790CBC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6 (18.0)</w:t>
            </w:r>
          </w:p>
        </w:tc>
        <w:tc>
          <w:tcPr>
            <w:tcW w:w="1418" w:type="dxa"/>
            <w:noWrap/>
            <w:hideMark/>
          </w:tcPr>
          <w:p w14:paraId="7FEA546C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3 (20.6)</w:t>
            </w:r>
          </w:p>
        </w:tc>
        <w:tc>
          <w:tcPr>
            <w:tcW w:w="1417" w:type="dxa"/>
            <w:noWrap/>
            <w:hideMark/>
          </w:tcPr>
          <w:p w14:paraId="5BB5AD84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3 (11.5)</w:t>
            </w:r>
          </w:p>
        </w:tc>
        <w:tc>
          <w:tcPr>
            <w:tcW w:w="993" w:type="dxa"/>
            <w:noWrap/>
            <w:hideMark/>
          </w:tcPr>
          <w:p w14:paraId="63CE8B93" w14:textId="77777777" w:rsidR="000443C4" w:rsidRPr="000D4CD0" w:rsidRDefault="00000000" w:rsidP="000443C4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476</w:t>
            </w:r>
          </w:p>
        </w:tc>
      </w:tr>
      <w:tr w:rsidR="000D4CD0" w:rsidRPr="000D4CD0" w14:paraId="57FC33D5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35AC7CC5" w14:textId="77777777" w:rsidR="000443C4" w:rsidRPr="000D4CD0" w:rsidRDefault="00000000" w:rsidP="000443C4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Pre-transplantation</w:t>
            </w:r>
            <w:r w:rsidR="00A22FE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1417" w:type="dxa"/>
            <w:noWrap/>
            <w:hideMark/>
          </w:tcPr>
          <w:p w14:paraId="353B66FC" w14:textId="77777777" w:rsidR="000443C4" w:rsidRPr="000D4CD0" w:rsidRDefault="000443C4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42EAAE15" w14:textId="77777777" w:rsidR="000443C4" w:rsidRPr="000D4CD0" w:rsidRDefault="000443C4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02541FB" w14:textId="77777777" w:rsidR="000443C4" w:rsidRPr="000D4CD0" w:rsidRDefault="000443C4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06118AA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&lt;0.001</w:t>
            </w:r>
          </w:p>
        </w:tc>
      </w:tr>
      <w:tr w:rsidR="000D4CD0" w:rsidRPr="000D4CD0" w14:paraId="7282AA2E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015D58CF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  </w:t>
            </w:r>
            <w:r w:rsidR="00924B00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C</w:t>
            </w:r>
            <w:r w:rsidR="00487657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R1</w:t>
            </w:r>
            <w:r w:rsidR="00924B00" w:rsidRPr="000D4CD0">
              <w:rPr>
                <w:rFonts w:asciiTheme="minorHAnsi" w:hAnsiTheme="minorHAnsi" w:cstheme="minorHAnsi"/>
                <w:sz w:val="24"/>
                <w:szCs w:val="24"/>
              </w:rPr>
              <w:t>, N (%)</w:t>
            </w:r>
          </w:p>
        </w:tc>
        <w:tc>
          <w:tcPr>
            <w:tcW w:w="1417" w:type="dxa"/>
            <w:noWrap/>
            <w:hideMark/>
          </w:tcPr>
          <w:p w14:paraId="7524BC49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78 (</w:t>
            </w:r>
            <w:r w:rsidR="002E3803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79.8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D583A7A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62 (98.4)</w:t>
            </w:r>
          </w:p>
        </w:tc>
        <w:tc>
          <w:tcPr>
            <w:tcW w:w="1417" w:type="dxa"/>
            <w:noWrap/>
            <w:hideMark/>
          </w:tcPr>
          <w:p w14:paraId="5CC8265F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6 (61.5)</w:t>
            </w:r>
          </w:p>
        </w:tc>
        <w:tc>
          <w:tcPr>
            <w:tcW w:w="993" w:type="dxa"/>
            <w:noWrap/>
            <w:hideMark/>
          </w:tcPr>
          <w:p w14:paraId="0574F25E" w14:textId="77777777" w:rsidR="000443C4" w:rsidRPr="000D4CD0" w:rsidRDefault="000443C4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4A71FF69" w14:textId="77777777" w:rsidTr="000779E8">
        <w:trPr>
          <w:trHeight w:val="330"/>
        </w:trPr>
        <w:tc>
          <w:tcPr>
            <w:tcW w:w="4248" w:type="dxa"/>
            <w:noWrap/>
          </w:tcPr>
          <w:p w14:paraId="19C7A318" w14:textId="77777777" w:rsidR="0048765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   &gt;CR,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N (%)</w:t>
            </w:r>
          </w:p>
        </w:tc>
        <w:tc>
          <w:tcPr>
            <w:tcW w:w="1417" w:type="dxa"/>
            <w:noWrap/>
          </w:tcPr>
          <w:p w14:paraId="1AC89747" w14:textId="77777777" w:rsidR="0048765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7 (7.9)</w:t>
            </w:r>
          </w:p>
        </w:tc>
        <w:tc>
          <w:tcPr>
            <w:tcW w:w="1418" w:type="dxa"/>
            <w:noWrap/>
          </w:tcPr>
          <w:p w14:paraId="1C60442E" w14:textId="77777777" w:rsidR="0048765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4 (6.3)</w:t>
            </w:r>
          </w:p>
        </w:tc>
        <w:tc>
          <w:tcPr>
            <w:tcW w:w="1417" w:type="dxa"/>
            <w:noWrap/>
          </w:tcPr>
          <w:p w14:paraId="342453D5" w14:textId="77777777" w:rsidR="0048765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3 (11.5)</w:t>
            </w:r>
          </w:p>
        </w:tc>
        <w:tc>
          <w:tcPr>
            <w:tcW w:w="993" w:type="dxa"/>
            <w:noWrap/>
          </w:tcPr>
          <w:p w14:paraId="70B0D1EA" w14:textId="77777777" w:rsidR="00487657" w:rsidRPr="000D4CD0" w:rsidRDefault="00487657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234100E6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12602D4C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 </w:t>
            </w:r>
            <w:r w:rsidR="00924B00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 </w:t>
            </w:r>
            <w:r w:rsidR="00A22FE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Partial remission</w:t>
            </w:r>
            <w:r w:rsidR="00924B00" w:rsidRPr="000D4CD0">
              <w:rPr>
                <w:rFonts w:asciiTheme="minorHAnsi" w:hAnsiTheme="minorHAnsi" w:cstheme="minorHAnsi"/>
                <w:sz w:val="24"/>
                <w:szCs w:val="24"/>
              </w:rPr>
              <w:t>, N (%)</w:t>
            </w:r>
          </w:p>
        </w:tc>
        <w:tc>
          <w:tcPr>
            <w:tcW w:w="1417" w:type="dxa"/>
            <w:noWrap/>
            <w:hideMark/>
          </w:tcPr>
          <w:p w14:paraId="0EB68166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5 (5.6)</w:t>
            </w:r>
          </w:p>
        </w:tc>
        <w:tc>
          <w:tcPr>
            <w:tcW w:w="1418" w:type="dxa"/>
            <w:noWrap/>
            <w:hideMark/>
          </w:tcPr>
          <w:p w14:paraId="0A8ECFCB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23C658E4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5 (</w:t>
            </w:r>
            <w:r w:rsidR="005B4D7E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9.2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0B4CFADF" w14:textId="77777777" w:rsidR="000443C4" w:rsidRPr="000D4CD0" w:rsidRDefault="000443C4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38417648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0FCC40C3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lastRenderedPageBreak/>
              <w:t xml:space="preserve">  </w:t>
            </w:r>
            <w:r w:rsidR="00924B00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 </w:t>
            </w:r>
            <w:r w:rsidR="00A22FE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Progressive disease</w:t>
            </w:r>
            <w:r w:rsidR="00924B00" w:rsidRPr="000D4CD0">
              <w:rPr>
                <w:rFonts w:asciiTheme="minorHAnsi" w:hAnsiTheme="minorHAnsi" w:cstheme="minorHAnsi"/>
                <w:sz w:val="24"/>
                <w:szCs w:val="24"/>
              </w:rPr>
              <w:t>, N (%)</w:t>
            </w:r>
          </w:p>
        </w:tc>
        <w:tc>
          <w:tcPr>
            <w:tcW w:w="1417" w:type="dxa"/>
            <w:noWrap/>
            <w:hideMark/>
          </w:tcPr>
          <w:p w14:paraId="29DD3E13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6 (6.7)</w:t>
            </w:r>
          </w:p>
        </w:tc>
        <w:tc>
          <w:tcPr>
            <w:tcW w:w="1418" w:type="dxa"/>
            <w:noWrap/>
            <w:hideMark/>
          </w:tcPr>
          <w:p w14:paraId="27A33273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 (1.6)</w:t>
            </w:r>
          </w:p>
        </w:tc>
        <w:tc>
          <w:tcPr>
            <w:tcW w:w="1417" w:type="dxa"/>
            <w:noWrap/>
            <w:hideMark/>
          </w:tcPr>
          <w:p w14:paraId="3AD32D8F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5 (19.2)</w:t>
            </w:r>
          </w:p>
        </w:tc>
        <w:tc>
          <w:tcPr>
            <w:tcW w:w="993" w:type="dxa"/>
            <w:noWrap/>
            <w:hideMark/>
          </w:tcPr>
          <w:p w14:paraId="5287A13D" w14:textId="77777777" w:rsidR="000443C4" w:rsidRPr="000D4CD0" w:rsidRDefault="000443C4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69532B67" w14:textId="77777777" w:rsidTr="000779E8">
        <w:trPr>
          <w:trHeight w:val="330"/>
        </w:trPr>
        <w:tc>
          <w:tcPr>
            <w:tcW w:w="4248" w:type="dxa"/>
            <w:noWrap/>
          </w:tcPr>
          <w:p w14:paraId="426368D2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Donor type</w:t>
            </w:r>
          </w:p>
        </w:tc>
        <w:tc>
          <w:tcPr>
            <w:tcW w:w="1417" w:type="dxa"/>
            <w:noWrap/>
          </w:tcPr>
          <w:p w14:paraId="7AB910C2" w14:textId="77777777" w:rsidR="00735367" w:rsidRPr="000D4CD0" w:rsidRDefault="00735367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28C4E5D4" w14:textId="77777777" w:rsidR="00735367" w:rsidRPr="000D4CD0" w:rsidRDefault="00735367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14:paraId="24B1B987" w14:textId="77777777" w:rsidR="00735367" w:rsidRPr="000D4CD0" w:rsidRDefault="00735367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51273CC5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032</w:t>
            </w:r>
          </w:p>
        </w:tc>
      </w:tr>
      <w:tr w:rsidR="000D4CD0" w:rsidRPr="000D4CD0" w14:paraId="753EC58C" w14:textId="77777777" w:rsidTr="000779E8">
        <w:trPr>
          <w:trHeight w:val="330"/>
        </w:trPr>
        <w:tc>
          <w:tcPr>
            <w:tcW w:w="4248" w:type="dxa"/>
            <w:noWrap/>
          </w:tcPr>
          <w:p w14:paraId="36B50674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Matched sibling donor</w:t>
            </w:r>
          </w:p>
        </w:tc>
        <w:tc>
          <w:tcPr>
            <w:tcW w:w="1417" w:type="dxa"/>
            <w:noWrap/>
          </w:tcPr>
          <w:p w14:paraId="59C56987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23 (25.8)</w:t>
            </w:r>
          </w:p>
        </w:tc>
        <w:tc>
          <w:tcPr>
            <w:tcW w:w="1418" w:type="dxa"/>
            <w:noWrap/>
          </w:tcPr>
          <w:p w14:paraId="056E54A3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6 (25.4)</w:t>
            </w:r>
          </w:p>
        </w:tc>
        <w:tc>
          <w:tcPr>
            <w:tcW w:w="1417" w:type="dxa"/>
            <w:noWrap/>
          </w:tcPr>
          <w:p w14:paraId="74B1969A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7 (26.9)</w:t>
            </w:r>
          </w:p>
        </w:tc>
        <w:tc>
          <w:tcPr>
            <w:tcW w:w="993" w:type="dxa"/>
            <w:noWrap/>
          </w:tcPr>
          <w:p w14:paraId="5BEB8449" w14:textId="77777777" w:rsidR="00735367" w:rsidRPr="000D4CD0" w:rsidRDefault="00735367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04741CCD" w14:textId="77777777" w:rsidTr="000779E8">
        <w:trPr>
          <w:trHeight w:val="330"/>
        </w:trPr>
        <w:tc>
          <w:tcPr>
            <w:tcW w:w="4248" w:type="dxa"/>
            <w:noWrap/>
          </w:tcPr>
          <w:p w14:paraId="042D94AF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Unrelated donor </w:t>
            </w:r>
          </w:p>
        </w:tc>
        <w:tc>
          <w:tcPr>
            <w:tcW w:w="1417" w:type="dxa"/>
            <w:noWrap/>
          </w:tcPr>
          <w:p w14:paraId="63ADA4C3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45 (50.6)</w:t>
            </w:r>
          </w:p>
        </w:tc>
        <w:tc>
          <w:tcPr>
            <w:tcW w:w="1418" w:type="dxa"/>
            <w:noWrap/>
          </w:tcPr>
          <w:p w14:paraId="1796A69B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33 (52.4)</w:t>
            </w:r>
          </w:p>
        </w:tc>
        <w:tc>
          <w:tcPr>
            <w:tcW w:w="1417" w:type="dxa"/>
            <w:noWrap/>
          </w:tcPr>
          <w:p w14:paraId="09825304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2 (46.2)</w:t>
            </w:r>
          </w:p>
        </w:tc>
        <w:tc>
          <w:tcPr>
            <w:tcW w:w="993" w:type="dxa"/>
            <w:noWrap/>
          </w:tcPr>
          <w:p w14:paraId="67B77799" w14:textId="77777777" w:rsidR="00735367" w:rsidRPr="000D4CD0" w:rsidRDefault="00735367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6F0F8B5D" w14:textId="77777777" w:rsidTr="000779E8">
        <w:trPr>
          <w:trHeight w:val="330"/>
        </w:trPr>
        <w:tc>
          <w:tcPr>
            <w:tcW w:w="4248" w:type="dxa"/>
            <w:noWrap/>
          </w:tcPr>
          <w:p w14:paraId="75818D61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Double unit cord blood </w:t>
            </w:r>
          </w:p>
        </w:tc>
        <w:tc>
          <w:tcPr>
            <w:tcW w:w="1417" w:type="dxa"/>
            <w:noWrap/>
          </w:tcPr>
          <w:p w14:paraId="0619C930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2 (13.5)</w:t>
            </w:r>
          </w:p>
        </w:tc>
        <w:tc>
          <w:tcPr>
            <w:tcW w:w="1418" w:type="dxa"/>
            <w:noWrap/>
          </w:tcPr>
          <w:p w14:paraId="2647EF29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1 (17.5)</w:t>
            </w:r>
          </w:p>
        </w:tc>
        <w:tc>
          <w:tcPr>
            <w:tcW w:w="1417" w:type="dxa"/>
            <w:noWrap/>
          </w:tcPr>
          <w:p w14:paraId="30AEBEA1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 (3.8)</w:t>
            </w:r>
          </w:p>
        </w:tc>
        <w:tc>
          <w:tcPr>
            <w:tcW w:w="993" w:type="dxa"/>
            <w:noWrap/>
          </w:tcPr>
          <w:p w14:paraId="3AD3EBF3" w14:textId="77777777" w:rsidR="00735367" w:rsidRPr="000D4CD0" w:rsidRDefault="00735367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7D6A1C73" w14:textId="77777777" w:rsidTr="000779E8">
        <w:trPr>
          <w:trHeight w:val="330"/>
        </w:trPr>
        <w:tc>
          <w:tcPr>
            <w:tcW w:w="4248" w:type="dxa"/>
            <w:noWrap/>
          </w:tcPr>
          <w:p w14:paraId="42625091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Haploidentical donor </w:t>
            </w:r>
          </w:p>
        </w:tc>
        <w:tc>
          <w:tcPr>
            <w:tcW w:w="1417" w:type="dxa"/>
            <w:noWrap/>
          </w:tcPr>
          <w:p w14:paraId="50B9A62A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9 (10.1)</w:t>
            </w:r>
          </w:p>
        </w:tc>
        <w:tc>
          <w:tcPr>
            <w:tcW w:w="1418" w:type="dxa"/>
            <w:noWrap/>
          </w:tcPr>
          <w:p w14:paraId="7D286AC7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33 (52.4)</w:t>
            </w:r>
          </w:p>
        </w:tc>
        <w:tc>
          <w:tcPr>
            <w:tcW w:w="1417" w:type="dxa"/>
            <w:noWrap/>
          </w:tcPr>
          <w:p w14:paraId="1295461D" w14:textId="77777777" w:rsidR="00735367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2 (46.2)</w:t>
            </w:r>
          </w:p>
        </w:tc>
        <w:tc>
          <w:tcPr>
            <w:tcW w:w="993" w:type="dxa"/>
            <w:noWrap/>
          </w:tcPr>
          <w:p w14:paraId="03AF76B8" w14:textId="77777777" w:rsidR="00735367" w:rsidRPr="000D4CD0" w:rsidRDefault="00735367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6DB78B9B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6AD25D0A" w14:textId="57AD99C4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TBI-based</w:t>
            </w:r>
            <w:r w:rsidR="00A22FE4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924A10" w:rsidRPr="00941AFF">
              <w:rPr>
                <w:rFonts w:asciiTheme="minorHAnsi" w:eastAsiaTheme="minorEastAsia" w:hAnsiTheme="minorHAnsi" w:cstheme="minorHAnsi"/>
                <w:sz w:val="24"/>
                <w:szCs w:val="24"/>
              </w:rPr>
              <w:t>conditioning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, N (%)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23482CD0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74 (83.1)</w:t>
            </w:r>
          </w:p>
        </w:tc>
        <w:tc>
          <w:tcPr>
            <w:tcW w:w="1418" w:type="dxa"/>
            <w:noWrap/>
            <w:hideMark/>
          </w:tcPr>
          <w:p w14:paraId="22EBFBDC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51 (81.0)</w:t>
            </w:r>
          </w:p>
        </w:tc>
        <w:tc>
          <w:tcPr>
            <w:tcW w:w="1417" w:type="dxa"/>
            <w:noWrap/>
            <w:hideMark/>
          </w:tcPr>
          <w:p w14:paraId="5229E7A9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23 (88.5)</w:t>
            </w:r>
          </w:p>
        </w:tc>
        <w:tc>
          <w:tcPr>
            <w:tcW w:w="993" w:type="dxa"/>
            <w:noWrap/>
            <w:hideMark/>
          </w:tcPr>
          <w:p w14:paraId="2CA915D6" w14:textId="77777777" w:rsidR="000443C4" w:rsidRPr="000D4CD0" w:rsidRDefault="00000000" w:rsidP="000443C4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583</w:t>
            </w:r>
          </w:p>
        </w:tc>
      </w:tr>
      <w:tr w:rsidR="000D4CD0" w:rsidRPr="000D4CD0" w14:paraId="10F4E84F" w14:textId="77777777" w:rsidTr="000779E8">
        <w:trPr>
          <w:trHeight w:val="330"/>
        </w:trPr>
        <w:tc>
          <w:tcPr>
            <w:tcW w:w="4248" w:type="dxa"/>
            <w:noWrap/>
            <w:hideMark/>
          </w:tcPr>
          <w:p w14:paraId="3573A37C" w14:textId="0CB2A2A1" w:rsidR="000443C4" w:rsidRPr="000D4CD0" w:rsidRDefault="00000000" w:rsidP="000443C4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M</w:t>
            </w:r>
            <w:r w:rsidR="00924B00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AC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924A10" w:rsidRPr="00941AFF">
              <w:rPr>
                <w:rFonts w:asciiTheme="minorHAnsi" w:eastAsiaTheme="minorEastAsia" w:hAnsiTheme="minorHAnsi" w:cstheme="minorHAnsi"/>
                <w:sz w:val="24"/>
                <w:szCs w:val="24"/>
              </w:rPr>
              <w:t>conditioning</w:t>
            </w:r>
            <w:r w:rsidR="00924B00" w:rsidRPr="000D4CD0">
              <w:rPr>
                <w:rFonts w:asciiTheme="minorHAnsi" w:hAnsiTheme="minorHAnsi" w:cstheme="minorHAnsi"/>
                <w:sz w:val="24"/>
                <w:szCs w:val="24"/>
              </w:rPr>
              <w:t>, N (%)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30538E5C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52 (58.4)</w:t>
            </w:r>
          </w:p>
        </w:tc>
        <w:tc>
          <w:tcPr>
            <w:tcW w:w="1418" w:type="dxa"/>
            <w:noWrap/>
            <w:hideMark/>
          </w:tcPr>
          <w:p w14:paraId="10892FC0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50 (79.4)</w:t>
            </w:r>
          </w:p>
        </w:tc>
        <w:tc>
          <w:tcPr>
            <w:tcW w:w="1417" w:type="dxa"/>
            <w:noWrap/>
            <w:hideMark/>
          </w:tcPr>
          <w:p w14:paraId="79F9816F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2 (7.7)</w:t>
            </w:r>
          </w:p>
        </w:tc>
        <w:tc>
          <w:tcPr>
            <w:tcW w:w="993" w:type="dxa"/>
            <w:noWrap/>
            <w:hideMark/>
          </w:tcPr>
          <w:p w14:paraId="73E7715D" w14:textId="77777777" w:rsidR="000443C4" w:rsidRPr="000D4CD0" w:rsidRDefault="00000000" w:rsidP="000443C4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&lt;0.001</w:t>
            </w:r>
          </w:p>
        </w:tc>
      </w:tr>
    </w:tbl>
    <w:p w14:paraId="61214BFB" w14:textId="7EEAC7DC" w:rsidR="003F0FD3" w:rsidRPr="000D4CD0" w:rsidRDefault="00000000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  <w:r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N, number; T-LBL, </w:t>
      </w:r>
      <w:r w:rsidR="007C3727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>T-cell</w:t>
      </w:r>
      <w:r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 lymphoblastic lymphoma; T-ALL, </w:t>
      </w:r>
      <w:r w:rsidR="007C3727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>T-cell</w:t>
      </w:r>
      <w:r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 acute lymphoblastic leukemia</w:t>
      </w:r>
      <w:r w:rsidR="00924B00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; </w:t>
      </w:r>
      <w:r w:rsidR="00487657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CR1, </w:t>
      </w:r>
      <w:r w:rsidR="00F5290B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>c</w:t>
      </w:r>
      <w:r w:rsidR="00487657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omplete remission; &gt;CR, </w:t>
      </w:r>
      <w:r w:rsidR="00F5290B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complete remission </w:t>
      </w:r>
      <w:r w:rsidR="00487657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after receiving salvage chemotherapy for a first or more relapse; </w:t>
      </w:r>
      <w:r w:rsidR="00924B00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TBI, </w:t>
      </w:r>
      <w:r w:rsidR="00F5290B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>t</w:t>
      </w:r>
      <w:r w:rsidR="00924B00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>otal body irradiation</w:t>
      </w:r>
      <w:r w:rsidR="007C3727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>;</w:t>
      </w:r>
      <w:r w:rsidR="00924B00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 MAC, </w:t>
      </w:r>
      <w:r w:rsidR="00F5290B" w:rsidRPr="000D4CD0">
        <w:rPr>
          <w:rFonts w:asciiTheme="minorHAnsi" w:eastAsiaTheme="minorEastAsia" w:hAnsiTheme="minorHAnsi" w:cstheme="minorHAnsi"/>
          <w:sz w:val="24"/>
          <w:szCs w:val="24"/>
        </w:rPr>
        <w:t>m</w:t>
      </w:r>
      <w:r w:rsidR="00924B00" w:rsidRPr="000D4CD0">
        <w:rPr>
          <w:rFonts w:asciiTheme="minorHAnsi" w:hAnsiTheme="minorHAnsi" w:cstheme="minorHAnsi"/>
          <w:sz w:val="24"/>
          <w:szCs w:val="24"/>
        </w:rPr>
        <w:t xml:space="preserve">yeloablative </w:t>
      </w:r>
      <w:r w:rsidR="00924A10" w:rsidRPr="00941AFF">
        <w:rPr>
          <w:rFonts w:asciiTheme="minorHAnsi" w:eastAsiaTheme="minorEastAsia" w:hAnsiTheme="minorHAnsi" w:cstheme="minorHAnsi"/>
          <w:sz w:val="24"/>
          <w:szCs w:val="24"/>
        </w:rPr>
        <w:t>conditioning</w:t>
      </w:r>
      <w:r w:rsidR="00924B00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.</w:t>
      </w:r>
    </w:p>
    <w:p w14:paraId="48F9DA0C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038AD551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54A31171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6B313EC0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7543E730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796C61A3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3B42E31A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341AEF40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631A5D96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62410F54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1B75A553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3426B079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5CC033AA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715AC9F0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3A65464E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6F248E18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1987831A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3CAD4DD8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393C3B52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1AEA80D2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4A619972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01AA876D" w14:textId="77777777" w:rsidR="003F0FD3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5B4133E6" w14:textId="33F39262" w:rsidR="003F0FD3" w:rsidRPr="000D4CD0" w:rsidRDefault="003F0FD3" w:rsidP="003F0FD3">
      <w:pPr>
        <w:spacing w:line="480" w:lineRule="auto"/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</w:pPr>
      <w:r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lastRenderedPageBreak/>
        <w:t>Table S2.</w:t>
      </w:r>
      <w:r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 Adjusted Cox model for overall survival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524"/>
        <w:gridCol w:w="2551"/>
        <w:gridCol w:w="1465"/>
      </w:tblGrid>
      <w:tr w:rsidR="000D4CD0" w:rsidRPr="000D4CD0" w14:paraId="75A2CF99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6F70EAF9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Variable</w:t>
            </w:r>
          </w:p>
        </w:tc>
        <w:tc>
          <w:tcPr>
            <w:tcW w:w="2551" w:type="dxa"/>
            <w:noWrap/>
            <w:hideMark/>
          </w:tcPr>
          <w:p w14:paraId="59F34C4A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HR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95% CI</w:t>
            </w:r>
          </w:p>
        </w:tc>
        <w:tc>
          <w:tcPr>
            <w:tcW w:w="1465" w:type="dxa"/>
            <w:noWrap/>
            <w:hideMark/>
          </w:tcPr>
          <w:p w14:paraId="65C29A35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i/>
                <w:i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i/>
                <w:iCs/>
                <w:sz w:val="24"/>
                <w:szCs w:val="24"/>
              </w:rPr>
              <w:t>P</w:t>
            </w:r>
          </w:p>
        </w:tc>
      </w:tr>
      <w:tr w:rsidR="000D4CD0" w:rsidRPr="000D4CD0" w14:paraId="66BBA453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02031374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Auto-HSCT vs CTX-only</w:t>
            </w:r>
          </w:p>
        </w:tc>
        <w:tc>
          <w:tcPr>
            <w:tcW w:w="2551" w:type="dxa"/>
            <w:noWrap/>
            <w:hideMark/>
          </w:tcPr>
          <w:p w14:paraId="4B0DE7C9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13 (0.04, 0.39)</w:t>
            </w:r>
          </w:p>
        </w:tc>
        <w:tc>
          <w:tcPr>
            <w:tcW w:w="1465" w:type="dxa"/>
            <w:noWrap/>
            <w:hideMark/>
          </w:tcPr>
          <w:p w14:paraId="6F81EF06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&lt;0.001</w:t>
            </w:r>
          </w:p>
        </w:tc>
      </w:tr>
      <w:tr w:rsidR="000D4CD0" w:rsidRPr="000D4CD0" w14:paraId="54794F6C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479BFAC4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proofErr w:type="spellStart"/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Allo</w:t>
            </w:r>
            <w:proofErr w:type="spellEnd"/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-HSCT vs CTX-only</w:t>
            </w:r>
          </w:p>
        </w:tc>
        <w:tc>
          <w:tcPr>
            <w:tcW w:w="2551" w:type="dxa"/>
            <w:noWrap/>
            <w:hideMark/>
          </w:tcPr>
          <w:p w14:paraId="45EFF949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14 (0.08, 0.27)</w:t>
            </w:r>
          </w:p>
        </w:tc>
        <w:tc>
          <w:tcPr>
            <w:tcW w:w="1465" w:type="dxa"/>
            <w:noWrap/>
            <w:hideMark/>
          </w:tcPr>
          <w:p w14:paraId="223B3552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&lt;0.001</w:t>
            </w:r>
          </w:p>
        </w:tc>
      </w:tr>
      <w:tr w:rsidR="000D4CD0" w:rsidRPr="000D4CD0" w14:paraId="0AD89BDA" w14:textId="77777777" w:rsidTr="00F02A4E">
        <w:trPr>
          <w:trHeight w:val="330"/>
        </w:trPr>
        <w:tc>
          <w:tcPr>
            <w:tcW w:w="5524" w:type="dxa"/>
            <w:noWrap/>
          </w:tcPr>
          <w:p w14:paraId="70871019" w14:textId="7C22018C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Auto-HSCT vs </w:t>
            </w:r>
            <w:proofErr w:type="spellStart"/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Allo</w:t>
            </w:r>
            <w:proofErr w:type="spellEnd"/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-HSCT</w:t>
            </w:r>
          </w:p>
        </w:tc>
        <w:tc>
          <w:tcPr>
            <w:tcW w:w="2551" w:type="dxa"/>
            <w:noWrap/>
          </w:tcPr>
          <w:p w14:paraId="0881871F" w14:textId="5C8CC32E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</w:rPr>
            </w:pPr>
            <w:r w:rsidRPr="000D4CD0">
              <w:rPr>
                <w:rFonts w:asciiTheme="minorHAnsi" w:eastAsiaTheme="minorEastAsia" w:hAnsiTheme="minorHAnsi" w:cstheme="minorHAnsi"/>
              </w:rPr>
              <w:t>0.95 (0.31, 2.6)</w:t>
            </w:r>
          </w:p>
        </w:tc>
        <w:tc>
          <w:tcPr>
            <w:tcW w:w="1465" w:type="dxa"/>
            <w:noWrap/>
          </w:tcPr>
          <w:p w14:paraId="6C29636F" w14:textId="3E4D3B81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</w:rPr>
            </w:pPr>
            <w:r w:rsidRPr="000D4CD0">
              <w:rPr>
                <w:rFonts w:asciiTheme="minorHAnsi" w:eastAsiaTheme="minorEastAsia" w:hAnsiTheme="minorHAnsi" w:cstheme="minorHAnsi"/>
              </w:rPr>
              <w:t>0.846</w:t>
            </w:r>
          </w:p>
        </w:tc>
      </w:tr>
      <w:tr w:rsidR="000D4CD0" w:rsidRPr="000D4CD0" w14:paraId="17BE27B7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4CE8CAC2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Age at diagnosis &gt;35 vs. 35 years</w:t>
            </w:r>
          </w:p>
        </w:tc>
        <w:tc>
          <w:tcPr>
            <w:tcW w:w="2551" w:type="dxa"/>
            <w:noWrap/>
            <w:hideMark/>
          </w:tcPr>
          <w:p w14:paraId="19B75D3B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95 (0.54, 1.67)</w:t>
            </w:r>
          </w:p>
        </w:tc>
        <w:tc>
          <w:tcPr>
            <w:tcW w:w="1465" w:type="dxa"/>
            <w:noWrap/>
            <w:hideMark/>
          </w:tcPr>
          <w:p w14:paraId="2A80515D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853</w:t>
            </w:r>
          </w:p>
        </w:tc>
      </w:tr>
      <w:tr w:rsidR="000D4CD0" w:rsidRPr="000D4CD0" w14:paraId="07979CA3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75066388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Female vs. male</w:t>
            </w:r>
          </w:p>
        </w:tc>
        <w:tc>
          <w:tcPr>
            <w:tcW w:w="2551" w:type="dxa"/>
            <w:noWrap/>
            <w:hideMark/>
          </w:tcPr>
          <w:p w14:paraId="11254043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2.27 (1.32, 3.9)</w:t>
            </w:r>
          </w:p>
        </w:tc>
        <w:tc>
          <w:tcPr>
            <w:tcW w:w="1465" w:type="dxa"/>
            <w:noWrap/>
            <w:hideMark/>
          </w:tcPr>
          <w:p w14:paraId="5D1EF486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003</w:t>
            </w:r>
          </w:p>
        </w:tc>
      </w:tr>
      <w:tr w:rsidR="000D4CD0" w:rsidRPr="000D4CD0" w14:paraId="58F80318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5E60D887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Ann Arbor stage III-IV vs. I-II</w:t>
            </w:r>
          </w:p>
        </w:tc>
        <w:tc>
          <w:tcPr>
            <w:tcW w:w="2551" w:type="dxa"/>
            <w:noWrap/>
            <w:hideMark/>
          </w:tcPr>
          <w:p w14:paraId="445F9F8A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98 (0.26, 3.71)</w:t>
            </w:r>
          </w:p>
        </w:tc>
        <w:tc>
          <w:tcPr>
            <w:tcW w:w="1465" w:type="dxa"/>
            <w:noWrap/>
            <w:hideMark/>
          </w:tcPr>
          <w:p w14:paraId="23784B93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976</w:t>
            </w:r>
          </w:p>
        </w:tc>
      </w:tr>
      <w:tr w:rsidR="000D4CD0" w:rsidRPr="000D4CD0" w14:paraId="7C3850C6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3D9B8E81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proofErr w:type="spellStart"/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Extranodal</w:t>
            </w:r>
            <w:proofErr w:type="spellEnd"/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sites ≥2 vs. &lt;2</w:t>
            </w:r>
          </w:p>
        </w:tc>
        <w:tc>
          <w:tcPr>
            <w:tcW w:w="2551" w:type="dxa"/>
            <w:noWrap/>
            <w:hideMark/>
          </w:tcPr>
          <w:p w14:paraId="13B6BC17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1.01 (0.52, 1.93)</w:t>
            </w:r>
          </w:p>
        </w:tc>
        <w:tc>
          <w:tcPr>
            <w:tcW w:w="1465" w:type="dxa"/>
            <w:noWrap/>
            <w:hideMark/>
          </w:tcPr>
          <w:p w14:paraId="645A6DEF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989</w:t>
            </w:r>
          </w:p>
        </w:tc>
      </w:tr>
      <w:tr w:rsidR="000D4CD0" w:rsidRPr="000D4CD0" w14:paraId="5DF695F3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177FABCD" w14:textId="77777777" w:rsidR="003F0FD3" w:rsidRPr="000D4CD0" w:rsidRDefault="003F0FD3" w:rsidP="00F02A4E">
            <w:pPr>
              <w:tabs>
                <w:tab w:val="right" w:pos="3799"/>
              </w:tabs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Large mass &gt;6 cm vs. ≤6 cm</w:t>
            </w:r>
          </w:p>
        </w:tc>
        <w:tc>
          <w:tcPr>
            <w:tcW w:w="2551" w:type="dxa"/>
            <w:noWrap/>
            <w:hideMark/>
          </w:tcPr>
          <w:p w14:paraId="17EE924B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1.62 (0.84, 3.12)</w:t>
            </w:r>
          </w:p>
        </w:tc>
        <w:tc>
          <w:tcPr>
            <w:tcW w:w="1465" w:type="dxa"/>
            <w:noWrap/>
            <w:hideMark/>
          </w:tcPr>
          <w:p w14:paraId="366F1147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15</w:t>
            </w:r>
          </w:p>
        </w:tc>
      </w:tr>
      <w:tr w:rsidR="000D4CD0" w:rsidRPr="000D4CD0" w14:paraId="4534991D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57E37E37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Bone marrow involvement vs. none</w:t>
            </w:r>
          </w:p>
        </w:tc>
        <w:tc>
          <w:tcPr>
            <w:tcW w:w="2551" w:type="dxa"/>
            <w:noWrap/>
            <w:hideMark/>
          </w:tcPr>
          <w:p w14:paraId="4D6DF63F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85 (0.38, 1.87)</w:t>
            </w:r>
          </w:p>
        </w:tc>
        <w:tc>
          <w:tcPr>
            <w:tcW w:w="1465" w:type="dxa"/>
            <w:noWrap/>
            <w:hideMark/>
          </w:tcPr>
          <w:p w14:paraId="0E8CA8CE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677</w:t>
            </w:r>
          </w:p>
        </w:tc>
      </w:tr>
      <w:tr w:rsidR="000D4CD0" w:rsidRPr="000D4CD0" w14:paraId="524F041B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0DE2C2CF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Pleural effusion vs. none</w:t>
            </w:r>
          </w:p>
        </w:tc>
        <w:tc>
          <w:tcPr>
            <w:tcW w:w="2551" w:type="dxa"/>
            <w:noWrap/>
            <w:hideMark/>
          </w:tcPr>
          <w:p w14:paraId="4F58276F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67 (0.34, 1.33)</w:t>
            </w:r>
          </w:p>
        </w:tc>
        <w:tc>
          <w:tcPr>
            <w:tcW w:w="1465" w:type="dxa"/>
            <w:noWrap/>
            <w:hideMark/>
          </w:tcPr>
          <w:p w14:paraId="03EDBBEC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251</w:t>
            </w:r>
          </w:p>
        </w:tc>
      </w:tr>
      <w:tr w:rsidR="000D4CD0" w:rsidRPr="000D4CD0" w14:paraId="2654F3F9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3C5D6291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LDH elevation vs. normal</w:t>
            </w:r>
          </w:p>
        </w:tc>
        <w:tc>
          <w:tcPr>
            <w:tcW w:w="2551" w:type="dxa"/>
            <w:noWrap/>
            <w:hideMark/>
          </w:tcPr>
          <w:p w14:paraId="659B1796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1.11 (0.62, 2)</w:t>
            </w:r>
          </w:p>
        </w:tc>
        <w:tc>
          <w:tcPr>
            <w:tcW w:w="1465" w:type="dxa"/>
            <w:noWrap/>
            <w:hideMark/>
          </w:tcPr>
          <w:p w14:paraId="09E4B734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731</w:t>
            </w:r>
          </w:p>
        </w:tc>
      </w:tr>
      <w:tr w:rsidR="000D4CD0" w:rsidRPr="000D4CD0" w14:paraId="698C23DF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24206622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WBC counts &gt;100 vs. ≤100 × 10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  <w:vertAlign w:val="superscript"/>
              </w:rPr>
              <w:t>9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/L</w:t>
            </w:r>
          </w:p>
        </w:tc>
        <w:tc>
          <w:tcPr>
            <w:tcW w:w="2551" w:type="dxa"/>
            <w:noWrap/>
            <w:hideMark/>
          </w:tcPr>
          <w:p w14:paraId="09FAF58E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1.93 (0.91, 4.09)</w:t>
            </w:r>
          </w:p>
        </w:tc>
        <w:tc>
          <w:tcPr>
            <w:tcW w:w="1465" w:type="dxa"/>
            <w:noWrap/>
            <w:hideMark/>
          </w:tcPr>
          <w:p w14:paraId="7BAAFBD5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088</w:t>
            </w:r>
          </w:p>
        </w:tc>
      </w:tr>
      <w:tr w:rsidR="000D4CD0" w:rsidRPr="000D4CD0" w14:paraId="78BC974C" w14:textId="77777777" w:rsidTr="00F02A4E">
        <w:trPr>
          <w:trHeight w:val="330"/>
        </w:trPr>
        <w:tc>
          <w:tcPr>
            <w:tcW w:w="5524" w:type="dxa"/>
            <w:noWrap/>
            <w:hideMark/>
          </w:tcPr>
          <w:p w14:paraId="404907D7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High-risk karyotype vs. the other</w:t>
            </w:r>
          </w:p>
        </w:tc>
        <w:tc>
          <w:tcPr>
            <w:tcW w:w="2551" w:type="dxa"/>
            <w:noWrap/>
            <w:hideMark/>
          </w:tcPr>
          <w:p w14:paraId="4CBE972D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1.62 (0.99, 2.64)</w:t>
            </w:r>
          </w:p>
        </w:tc>
        <w:tc>
          <w:tcPr>
            <w:tcW w:w="1465" w:type="dxa"/>
            <w:noWrap/>
            <w:hideMark/>
          </w:tcPr>
          <w:p w14:paraId="46BA6B8B" w14:textId="77777777" w:rsidR="003F0FD3" w:rsidRPr="000D4CD0" w:rsidRDefault="003F0FD3" w:rsidP="00F02A4E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0.055</w:t>
            </w:r>
          </w:p>
        </w:tc>
      </w:tr>
      <w:tr w:rsidR="000D4CD0" w:rsidRPr="000D4CD0" w14:paraId="54BA79BF" w14:textId="77777777" w:rsidTr="00F02A4E">
        <w:trPr>
          <w:trHeight w:val="330"/>
        </w:trPr>
        <w:tc>
          <w:tcPr>
            <w:tcW w:w="5524" w:type="dxa"/>
            <w:noWrap/>
          </w:tcPr>
          <w:p w14:paraId="76053CB6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Non-CR vs. CR</w:t>
            </w:r>
          </w:p>
        </w:tc>
        <w:tc>
          <w:tcPr>
            <w:tcW w:w="2551" w:type="dxa"/>
            <w:noWrap/>
          </w:tcPr>
          <w:p w14:paraId="41F706EE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5.13 (2.7, 9.74)</w:t>
            </w:r>
          </w:p>
        </w:tc>
        <w:tc>
          <w:tcPr>
            <w:tcW w:w="1465" w:type="dxa"/>
            <w:noWrap/>
          </w:tcPr>
          <w:p w14:paraId="3CD1B932" w14:textId="77777777" w:rsidR="003F0FD3" w:rsidRPr="000D4CD0" w:rsidRDefault="003F0FD3" w:rsidP="00F02A4E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</w:rPr>
              <w:t>&lt;0.001</w:t>
            </w:r>
          </w:p>
        </w:tc>
      </w:tr>
    </w:tbl>
    <w:p w14:paraId="1E80EB5A" w14:textId="10DD7246" w:rsidR="006D6D47" w:rsidRPr="000D4CD0" w:rsidRDefault="003F0FD3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  <w:r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A</w:t>
      </w:r>
      <w:r w:rsidRPr="000D4CD0">
        <w:rPr>
          <w:rFonts w:asciiTheme="minorHAnsi" w:hAnsiTheme="minorHAnsi" w:cstheme="minorHAnsi"/>
          <w:sz w:val="24"/>
          <w:szCs w:val="24"/>
        </w:rPr>
        <w:t xml:space="preserve">uto-HSCT, autologous hematopoietic </w:t>
      </w:r>
      <w:proofErr w:type="spellStart"/>
      <w:r w:rsidRPr="000D4CD0">
        <w:rPr>
          <w:rFonts w:asciiTheme="minorHAnsi" w:hAnsiTheme="minorHAnsi" w:cstheme="minorHAnsi"/>
          <w:sz w:val="24"/>
          <w:szCs w:val="24"/>
        </w:rPr>
        <w:t>hematopoietic</w:t>
      </w:r>
      <w:proofErr w:type="spellEnd"/>
      <w:r w:rsidRPr="000D4CD0">
        <w:rPr>
          <w:rFonts w:asciiTheme="minorHAnsi" w:hAnsiTheme="minorHAnsi" w:cstheme="minorHAnsi"/>
          <w:sz w:val="24"/>
          <w:szCs w:val="24"/>
        </w:rPr>
        <w:t xml:space="preserve"> stem cell transplantation</w:t>
      </w:r>
      <w:r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;</w:t>
      </w:r>
      <w:r w:rsidRPr="000D4CD0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A</w:t>
      </w:r>
      <w:r w:rsidRPr="000D4CD0">
        <w:rPr>
          <w:rFonts w:asciiTheme="minorHAnsi" w:hAnsiTheme="minorHAnsi" w:cstheme="minorHAnsi"/>
          <w:sz w:val="24"/>
          <w:szCs w:val="24"/>
        </w:rPr>
        <w:t>llo</w:t>
      </w:r>
      <w:proofErr w:type="spellEnd"/>
      <w:r w:rsidRPr="000D4CD0">
        <w:rPr>
          <w:rFonts w:asciiTheme="minorHAnsi" w:hAnsiTheme="minorHAnsi" w:cstheme="minorHAnsi"/>
          <w:sz w:val="24"/>
          <w:szCs w:val="24"/>
        </w:rPr>
        <w:t xml:space="preserve">-HSCT, allogeneic hematopoietic stem cell transplantation; HR, hazard ratio; CI, confidence interval; </w:t>
      </w:r>
      <w:r w:rsidRPr="000D4CD0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0D4CD0">
        <w:rPr>
          <w:rFonts w:asciiTheme="minorHAnsi" w:hAnsiTheme="minorHAnsi" w:cstheme="minorHAnsi"/>
          <w:sz w:val="24"/>
          <w:szCs w:val="24"/>
        </w:rPr>
        <w:t xml:space="preserve">, </w:t>
      </w:r>
      <w:r w:rsidRPr="000D4CD0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0D4CD0">
        <w:rPr>
          <w:rFonts w:asciiTheme="minorHAnsi" w:hAnsiTheme="minorHAnsi" w:cstheme="minorHAnsi"/>
          <w:sz w:val="24"/>
          <w:szCs w:val="24"/>
        </w:rPr>
        <w:t xml:space="preserve"> value; </w:t>
      </w:r>
      <w:r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LDH, lactate dehydrogenase; WBC, white blood cell; ETP, early T-cell precursor; </w:t>
      </w:r>
      <w:proofErr w:type="gramStart"/>
      <w:r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>Non-CR</w:t>
      </w:r>
      <w:proofErr w:type="gramEnd"/>
      <w:r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>, other than complete remission.</w:t>
      </w:r>
      <w:r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br w:type="page"/>
      </w:r>
    </w:p>
    <w:p w14:paraId="72CB5B2F" w14:textId="34226E48" w:rsidR="006D6F21" w:rsidRPr="000D4CD0" w:rsidRDefault="006D6F21" w:rsidP="006D6F21">
      <w:pPr>
        <w:spacing w:line="480" w:lineRule="auto"/>
        <w:ind w:left="800" w:hanging="800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  <w:r w:rsidRPr="000D4CD0">
        <w:rPr>
          <w:rFonts w:asciiTheme="minorHAnsi" w:hAnsiTheme="minorHAnsi" w:cstheme="minorHAnsi"/>
          <w:b/>
          <w:bCs/>
          <w:sz w:val="24"/>
          <w:szCs w:val="24"/>
        </w:rPr>
        <w:lastRenderedPageBreak/>
        <w:t>Table</w:t>
      </w:r>
      <w:r w:rsidR="00C70EFF" w:rsidRPr="000D4CD0">
        <w:rPr>
          <w:rFonts w:asciiTheme="minorHAnsi" w:eastAsiaTheme="minorEastAsia" w:hAnsiTheme="minorHAnsi" w:cstheme="minorHAnsi"/>
          <w:b/>
          <w:bCs/>
          <w:sz w:val="24"/>
          <w:szCs w:val="24"/>
          <w:lang w:eastAsia="ko-KR"/>
        </w:rPr>
        <w:t xml:space="preserve"> S3</w:t>
      </w:r>
      <w:r w:rsidRPr="000D4CD0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0D4CD0">
        <w:rPr>
          <w:rFonts w:asciiTheme="minorHAnsi" w:hAnsiTheme="minorHAnsi" w:cstheme="minorHAnsi"/>
          <w:sz w:val="24"/>
          <w:szCs w:val="24"/>
        </w:rPr>
        <w:t xml:space="preserve"> Univariate and multivariate analyses of the Progression-free survival</w:t>
      </w:r>
      <w:r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 and Cumulative incidence of relapse</w:t>
      </w:r>
    </w:p>
    <w:tbl>
      <w:tblPr>
        <w:tblStyle w:val="a9"/>
        <w:tblW w:w="100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079"/>
        <w:gridCol w:w="1170"/>
        <w:gridCol w:w="2160"/>
        <w:gridCol w:w="919"/>
      </w:tblGrid>
      <w:tr w:rsidR="000D4CD0" w:rsidRPr="000D4CD0" w14:paraId="7E2C5CCB" w14:textId="77777777" w:rsidTr="00F02A4E">
        <w:trPr>
          <w:trHeight w:val="330"/>
        </w:trPr>
        <w:tc>
          <w:tcPr>
            <w:tcW w:w="3681" w:type="dxa"/>
            <w:tcBorders>
              <w:bottom w:val="single" w:sz="4" w:space="0" w:color="auto"/>
            </w:tcBorders>
            <w:noWrap/>
          </w:tcPr>
          <w:p w14:paraId="7E76036C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49" w:type="dxa"/>
            <w:gridSpan w:val="2"/>
            <w:tcBorders>
              <w:bottom w:val="single" w:sz="4" w:space="0" w:color="auto"/>
            </w:tcBorders>
            <w:noWrap/>
          </w:tcPr>
          <w:p w14:paraId="106E2F10" w14:textId="77777777" w:rsidR="006D6F21" w:rsidRPr="000D4CD0" w:rsidRDefault="006D6F21" w:rsidP="00F02A4E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Univariate</w:t>
            </w:r>
          </w:p>
        </w:tc>
        <w:tc>
          <w:tcPr>
            <w:tcW w:w="3079" w:type="dxa"/>
            <w:gridSpan w:val="2"/>
            <w:tcBorders>
              <w:bottom w:val="single" w:sz="4" w:space="0" w:color="auto"/>
            </w:tcBorders>
            <w:noWrap/>
          </w:tcPr>
          <w:p w14:paraId="6E1030C8" w14:textId="77777777" w:rsidR="006D6F21" w:rsidRPr="000D4CD0" w:rsidRDefault="006D6F21" w:rsidP="00F02A4E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Multivariate</w:t>
            </w:r>
          </w:p>
        </w:tc>
      </w:tr>
      <w:tr w:rsidR="000D4CD0" w:rsidRPr="000D4CD0" w14:paraId="0D088A0C" w14:textId="77777777" w:rsidTr="00F02A4E">
        <w:trPr>
          <w:trHeight w:val="330"/>
        </w:trPr>
        <w:tc>
          <w:tcPr>
            <w:tcW w:w="3681" w:type="dxa"/>
            <w:tcBorders>
              <w:bottom w:val="nil"/>
            </w:tcBorders>
            <w:noWrap/>
            <w:hideMark/>
          </w:tcPr>
          <w:p w14:paraId="06F0C692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Variable </w:t>
            </w:r>
          </w:p>
        </w:tc>
        <w:tc>
          <w:tcPr>
            <w:tcW w:w="2079" w:type="dxa"/>
            <w:tcBorders>
              <w:bottom w:val="nil"/>
            </w:tcBorders>
            <w:noWrap/>
            <w:hideMark/>
          </w:tcPr>
          <w:p w14:paraId="5DFE7507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>HR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95% CI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05DC6AE8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160" w:type="dxa"/>
            <w:tcBorders>
              <w:bottom w:val="nil"/>
            </w:tcBorders>
            <w:noWrap/>
            <w:hideMark/>
          </w:tcPr>
          <w:p w14:paraId="73FE0631" w14:textId="77777777" w:rsidR="006D6F21" w:rsidRPr="000D4CD0" w:rsidRDefault="006D6F21" w:rsidP="00F02A4E">
            <w:pPr>
              <w:spacing w:line="48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>HR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95% CI</w:t>
            </w:r>
          </w:p>
        </w:tc>
        <w:tc>
          <w:tcPr>
            <w:tcW w:w="919" w:type="dxa"/>
            <w:tcBorders>
              <w:bottom w:val="nil"/>
            </w:tcBorders>
            <w:noWrap/>
            <w:hideMark/>
          </w:tcPr>
          <w:p w14:paraId="734083AD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</w:t>
            </w:r>
          </w:p>
        </w:tc>
      </w:tr>
      <w:tr w:rsidR="000D4CD0" w:rsidRPr="000D4CD0" w14:paraId="4EC55E77" w14:textId="77777777" w:rsidTr="00F02A4E">
        <w:trPr>
          <w:trHeight w:val="330"/>
        </w:trPr>
        <w:tc>
          <w:tcPr>
            <w:tcW w:w="10009" w:type="dxa"/>
            <w:gridSpan w:val="5"/>
            <w:tcBorders>
              <w:top w:val="nil"/>
              <w:bottom w:val="nil"/>
            </w:tcBorders>
            <w:noWrap/>
            <w:hideMark/>
          </w:tcPr>
          <w:p w14:paraId="7038D161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Progression-free survival </w:t>
            </w:r>
          </w:p>
        </w:tc>
      </w:tr>
      <w:tr w:rsidR="000D4CD0" w:rsidRPr="000D4CD0" w14:paraId="50827AC3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</w:tcPr>
          <w:p w14:paraId="04C5C830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Age at diagnosis &gt;35 vs. 35 year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</w:tcPr>
          <w:p w14:paraId="329D7B75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05 (0.68, 1.6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14:paraId="5E95FCD0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82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3B109214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05C0CCEE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6F383261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38AC5C70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Female vs. male  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4763071C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18 (0.75, 1.8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D148F85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47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58D2ACB1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2537F82A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29FBD0F8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59F1AC3F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 xml:space="preserve">Ann Arbor stage III-IV vs. I-II 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2769D437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5 (0.55, 4.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1FF07F7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42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4FE15B3B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1375D1BC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7332F03A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3C8C925C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Extranodal</w:t>
            </w:r>
            <w:proofErr w:type="spellEnd"/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sites </w:t>
            </w:r>
            <w:r w:rsidRPr="000D4CD0">
              <w:rPr>
                <w:rFonts w:asciiTheme="minorHAnsi" w:eastAsia="맑은 고딕" w:hAnsiTheme="minorHAnsi" w:cstheme="minorHAnsi"/>
                <w:sz w:val="24"/>
                <w:szCs w:val="24"/>
              </w:rPr>
              <w:t>≥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2 vs. &lt;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77D7AC35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2.11 (1.35, 3.3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7F676D3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35394303" w14:textId="2597BAD1" w:rsidR="006D6F21" w:rsidRPr="000D4CD0" w:rsidRDefault="00666F76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1.89</w:t>
            </w:r>
            <w:r w:rsidR="006D6F21"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1.13</w:t>
            </w:r>
            <w:r w:rsidR="006D6F21"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3.18</w:t>
            </w:r>
            <w:r w:rsidR="006D6F21" w:rsidRPr="000D4CD0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70CC9311" w14:textId="2C872ADD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</w:t>
            </w:r>
            <w:r w:rsidR="00666F7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16</w:t>
            </w:r>
          </w:p>
        </w:tc>
      </w:tr>
      <w:tr w:rsidR="000D4CD0" w:rsidRPr="000D4CD0" w14:paraId="2C931061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0436E76C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Style w:val="af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Large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mass &gt;6 cm vs. </w:t>
            </w:r>
            <w:r w:rsidRPr="000D4CD0">
              <w:rPr>
                <w:rFonts w:asciiTheme="minorHAnsi" w:eastAsia="맑은 고딕" w:hAnsiTheme="minorHAnsi" w:cstheme="minorHAnsi"/>
                <w:sz w:val="24"/>
                <w:szCs w:val="24"/>
              </w:rPr>
              <w:t>≤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6 cm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4958C192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85 (1.17, 2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D06E5BD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0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3CA86C7C" w14:textId="5CE5D4F1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</w:t>
            </w:r>
            <w:r w:rsidR="00666F7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61</w:t>
            </w:r>
            <w:r w:rsidR="00BD478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r w:rsidR="00666F7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0.96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, 2.</w:t>
            </w:r>
            <w:r w:rsidR="00666F7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72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2456AF62" w14:textId="7660F119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="00666F7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073</w:t>
            </w:r>
          </w:p>
        </w:tc>
      </w:tr>
      <w:tr w:rsidR="000D4CD0" w:rsidRPr="000D4CD0" w14:paraId="77F4C669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20E8218C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Bone marrow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045BB634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85 (0.51, 1.4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D69A129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54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68588B8B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27EE31AF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19A8543E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046CA10F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Pleural effusion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566B7A1D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46 (0.93, 2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438972E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1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3A0CA816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12992EE2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48011FCD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69B49494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Hepatic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4FB4EB99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48 (0.21, 1.0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ABF33C2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7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443177E3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38D11436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2D02E4EE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6E2DE08C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Splenic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710C5C55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88 (0.53, 1.4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023F244A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63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4B5FE4A7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38D3B63C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434D12B8" w14:textId="77777777" w:rsidTr="00914A8C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63153CB9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Mediastinal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40C7833D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78 (1.15, 2.7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1028291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0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1857D27D" w14:textId="0879B17A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7C32C8C4" w14:textId="2AF808E3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3E07BEF2" w14:textId="77777777" w:rsidTr="00914A8C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7ED3FF12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Pericardial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25ED5AC3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86 (1.08, 3.2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DBFC32F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2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60AF9B78" w14:textId="1E93D884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4BEC29AD" w14:textId="3F9A53F6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669D1E04" w14:textId="77777777" w:rsidTr="00914A8C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4A350F5F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Axial bone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709B97F6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85 (1.09, 3.1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C219A27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2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50237F4B" w14:textId="189EB5CD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7CD731C4" w14:textId="28E5F2C2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501F03A7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34957C5C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WBC count &gt;100 vs. </w:t>
            </w:r>
            <w:r w:rsidRPr="000D4CD0">
              <w:rPr>
                <w:rFonts w:asciiTheme="minorHAnsi" w:eastAsia="맑은 고딕" w:hAnsiTheme="minorHAnsi" w:cstheme="minorHAnsi"/>
                <w:sz w:val="24"/>
                <w:szCs w:val="24"/>
              </w:rPr>
              <w:t>≤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00 × 10</w:t>
            </w:r>
            <w:r w:rsidRPr="000D4CD0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9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/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65D0A764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84 (0.45, 1.5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0B29C98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59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2F2E30F6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1A191A9F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165044AD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50DBF8DB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Hemoglobin level &lt;12 vs. </w:t>
            </w:r>
            <w:r w:rsidRPr="000D4CD0">
              <w:rPr>
                <w:rFonts w:asciiTheme="minorHAnsi" w:eastAsia="맑은 고딕" w:hAnsiTheme="minorHAnsi" w:cstheme="minorHAnsi"/>
                <w:sz w:val="24"/>
                <w:szCs w:val="24"/>
              </w:rPr>
              <w:t>≥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2 g/d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21E6C593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94 (0.62, 1.4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D364DFA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78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175A44CB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7D0DD278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2F2456DA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206756B9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Platelet count &lt;100 vs. </w:t>
            </w:r>
            <w:r w:rsidRPr="000D4CD0">
              <w:rPr>
                <w:rFonts w:asciiTheme="minorHAnsi" w:eastAsia="맑은 고딕" w:hAnsiTheme="minorHAnsi" w:cstheme="minorHAnsi"/>
                <w:sz w:val="24"/>
                <w:szCs w:val="24"/>
              </w:rPr>
              <w:t>≥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00 × 10</w:t>
            </w:r>
            <w:r w:rsidRPr="000D4CD0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9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/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3776C1B0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93 (0.6, 1.4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1F1458B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73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0005BFB7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77987744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4E1BC319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2024C73C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LDH elevation vs. normal 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3DFBFAB3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24 (0.79, 1.9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06CD7DD2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34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14609E22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599F44B5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15CDE86C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1A186CC7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High-risk karyotype vs. the other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3611C7D7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3 (0.78, 2.1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32C49C3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30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3516A2B2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406C4CDF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1A5A36E6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175A2FCF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ETP vs. non-ETP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79E8D0FE" w14:textId="77777777" w:rsidR="006D6F21" w:rsidRPr="000D4CD0" w:rsidRDefault="006D6F21" w:rsidP="00F02A4E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44 (0.21, 0.9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3A69456" w14:textId="77777777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58958F04" w14:textId="395E4E31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  <w:r w:rsidR="00BD478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9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(0.2</w:t>
            </w:r>
            <w:r w:rsidR="00BD478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6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, 1.</w:t>
            </w:r>
            <w:r w:rsidR="00BD478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3</w:t>
            </w:r>
            <w:r w:rsidR="00666F7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6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7C9C7C51" w14:textId="7D0D87E1" w:rsidR="006D6F21" w:rsidRPr="000D4CD0" w:rsidRDefault="006D6F21" w:rsidP="00F02A4E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="00666F7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219</w:t>
            </w:r>
          </w:p>
        </w:tc>
      </w:tr>
      <w:tr w:rsidR="000D4CD0" w:rsidRPr="000D4CD0" w14:paraId="32D64DF4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11F8D89E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Non-CR vs. CR 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129AEEAE" w14:textId="01368CDD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8.95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5.63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14.2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5CC35569" w14:textId="5A7918AF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4CB092EE" w14:textId="3DEFD923" w:rsidR="00BD4786" w:rsidRPr="000D4CD0" w:rsidRDefault="00BD4786" w:rsidP="00BD4786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9.</w:t>
            </w:r>
            <w:r w:rsidR="00666F7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24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(5.</w:t>
            </w:r>
            <w:r w:rsidR="00666F7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56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, 1</w:t>
            </w:r>
            <w:r w:rsidR="00666F7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5.4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2D01A2FB" w14:textId="251BEE7E" w:rsidR="00BD4786" w:rsidRPr="000D4CD0" w:rsidRDefault="00BD4786" w:rsidP="00BD4786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&lt;0.001</w:t>
            </w:r>
          </w:p>
        </w:tc>
      </w:tr>
      <w:tr w:rsidR="000D4CD0" w:rsidRPr="000D4CD0" w14:paraId="6E610B92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62794A27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T-LBL vs. T-AL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621EA311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2.06 (1.35, 3.1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C62A867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7FE36077" w14:textId="26E57978" w:rsidR="00BD4786" w:rsidRPr="000D4CD0" w:rsidRDefault="00666F7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0.93</w:t>
            </w:r>
            <w:r w:rsidR="00BD4786"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(0.</w:t>
            </w:r>
            <w:r w:rsidR="00BD478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5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5</w:t>
            </w:r>
            <w:r w:rsidR="00BD4786"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="00BD478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1.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56</w:t>
            </w:r>
            <w:r w:rsidR="00BD4786" w:rsidRPr="000D4CD0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50F8A865" w14:textId="0A9BF1BA" w:rsidR="00BD4786" w:rsidRPr="000D4CD0" w:rsidRDefault="00666F7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0.77</w:t>
            </w:r>
          </w:p>
        </w:tc>
      </w:tr>
      <w:tr w:rsidR="000D4CD0" w:rsidRPr="000D4CD0" w14:paraId="27AC6561" w14:textId="77777777" w:rsidTr="00F02A4E">
        <w:trPr>
          <w:trHeight w:val="330"/>
        </w:trPr>
        <w:tc>
          <w:tcPr>
            <w:tcW w:w="10009" w:type="dxa"/>
            <w:gridSpan w:val="5"/>
            <w:tcBorders>
              <w:top w:val="nil"/>
              <w:bottom w:val="nil"/>
            </w:tcBorders>
            <w:noWrap/>
            <w:hideMark/>
          </w:tcPr>
          <w:p w14:paraId="1C05DAED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umulative incidence of relapse</w:t>
            </w:r>
          </w:p>
        </w:tc>
      </w:tr>
      <w:tr w:rsidR="000D4CD0" w:rsidRPr="000D4CD0" w14:paraId="32489ED3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</w:tcPr>
          <w:p w14:paraId="1BBA0552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Age at diagnosis &gt;35 vs. 35 year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</w:tcPr>
          <w:p w14:paraId="4A6ACE6A" w14:textId="3D6CDC02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93 (0.47, 1.8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</w:tcPr>
          <w:p w14:paraId="7E7D981D" w14:textId="01FAFBE4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83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3341880C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740D0368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02DF557B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2701C9D0" w14:textId="20E2E70A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Female vs. mal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0AA7FD25" w14:textId="65064D8B" w:rsidR="00BD4786" w:rsidRPr="000D4CD0" w:rsidRDefault="00BD4786" w:rsidP="00BD4786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1.00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(0.4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9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2.02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9A719FA" w14:textId="37818B45" w:rsidR="00BD4786" w:rsidRPr="000D4CD0" w:rsidRDefault="00BD4786" w:rsidP="00BD4786">
            <w:pPr>
              <w:spacing w:line="480" w:lineRule="auto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&gt;0.99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4A9C8C19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72B773B8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76677E0E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4CDEF812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sv-SE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  <w:lang w:val="sv-SE"/>
              </w:rPr>
              <w:t xml:space="preserve">Ann Arbor stage III-IV vs. I-II 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20DFA0B6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2.41 (0.33, 17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E252C40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39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331F6DB1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57BFDBFE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150C467A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7B5BD6AB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Extranodal</w:t>
            </w:r>
            <w:proofErr w:type="spellEnd"/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sites </w:t>
            </w:r>
            <w:r w:rsidRPr="000D4CD0">
              <w:rPr>
                <w:rFonts w:asciiTheme="minorHAnsi" w:eastAsia="맑은 고딕" w:hAnsiTheme="minorHAnsi" w:cstheme="minorHAnsi"/>
                <w:sz w:val="24"/>
                <w:szCs w:val="24"/>
              </w:rPr>
              <w:t>≥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2 vs. &lt;2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0D475A6E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2.55 (1.22, 5.3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0564EEA1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1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C23409A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2.23 (0.84, 5.93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3F720A92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110</w:t>
            </w:r>
          </w:p>
        </w:tc>
      </w:tr>
      <w:tr w:rsidR="000D4CD0" w:rsidRPr="000D4CD0" w14:paraId="11277C0A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12F87C15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Style w:val="af"/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Large</w:t>
            </w:r>
            <w:r w:rsidRPr="000D4CD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mass &gt;6 cm vs. </w:t>
            </w:r>
            <w:r w:rsidRPr="000D4CD0">
              <w:rPr>
                <w:rFonts w:asciiTheme="minorHAnsi" w:eastAsia="맑은 고딕" w:hAnsiTheme="minorHAnsi" w:cstheme="minorHAnsi"/>
                <w:sz w:val="24"/>
                <w:szCs w:val="24"/>
              </w:rPr>
              <w:t>≤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6 cm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61BCE939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4.52 (2.36, 8.6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74C275F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2F8F1E10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3.29 (1.21, 8.91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20810848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20</w:t>
            </w:r>
          </w:p>
        </w:tc>
      </w:tr>
      <w:tr w:rsidR="000D4CD0" w:rsidRPr="000D4CD0" w14:paraId="01A60354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32CE42DB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Bone marrow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2DE7A061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54 (0.26, 1.1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A007465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9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6E7E0148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</w:tcPr>
          <w:p w14:paraId="73042901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2ADF7A38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58DA59A6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Pleural effusion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4BAE0E9F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2.27 (1.18, 4.3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F73BC7B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1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4612A8E7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04 (0.48, 2.25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54E68740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930</w:t>
            </w:r>
          </w:p>
        </w:tc>
      </w:tr>
      <w:tr w:rsidR="000D4CD0" w:rsidRPr="000D4CD0" w14:paraId="376512A2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5A607342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Hepatic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41329EAB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71 (0.21, 2.3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4DFDCAFB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57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1C60D641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4A0831A3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2770E6E5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3B889137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Splen</w:t>
            </w:r>
            <w:r w:rsidRPr="000D4CD0">
              <w:rPr>
                <w:rFonts w:asciiTheme="minorHAnsi" w:hAnsiTheme="minorHAnsi" w:cstheme="minorHAnsi"/>
              </w:rPr>
              <w:t>ic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0137C5F3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29 (0.09, 0.9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53B19C05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4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5FBB541E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36 (0.09, 1.42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3096E235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140</w:t>
            </w:r>
          </w:p>
        </w:tc>
      </w:tr>
      <w:tr w:rsidR="000D4CD0" w:rsidRPr="000D4CD0" w14:paraId="6F66EB4B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3156984A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Mediastinal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621D1217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2.32 (1.14, 4.7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04BF9F0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2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4DC03026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57 (0.23, 1.37)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6103F1FA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210</w:t>
            </w:r>
          </w:p>
        </w:tc>
      </w:tr>
      <w:tr w:rsidR="000D4CD0" w:rsidRPr="000D4CD0" w14:paraId="768599DC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5A5D9687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Pericardial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5364A3AA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35 (0.59, 3.0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56E79CCE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48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0E7761D5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14F0D770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29FBEFDA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7E6C7345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Axial bone involvement vs. n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218F2311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71 (0.76, 3.8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0B41068A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2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58A49AEC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3DD831D1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2502AAE6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412D3844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WBC count &gt;100 vs. </w:t>
            </w:r>
            <w:r w:rsidRPr="000D4CD0">
              <w:rPr>
                <w:rFonts w:asciiTheme="minorHAnsi" w:eastAsia="맑은 고딕" w:hAnsiTheme="minorHAnsi" w:cstheme="minorHAnsi"/>
                <w:sz w:val="24"/>
                <w:szCs w:val="24"/>
              </w:rPr>
              <w:t>≤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00 × 10</w:t>
            </w:r>
            <w:r w:rsidRPr="000D4CD0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9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/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7ED459C6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82 (0.29, 2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384EF4D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7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0DDD25E2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7802F875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57B5C23D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7262FFE9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Hemoglobin level &lt;12 vs. </w:t>
            </w:r>
            <w:r w:rsidRPr="000D4CD0">
              <w:rPr>
                <w:rFonts w:asciiTheme="minorHAnsi" w:eastAsia="맑은 고딕" w:hAnsiTheme="minorHAnsi" w:cstheme="minorHAnsi"/>
                <w:sz w:val="24"/>
                <w:szCs w:val="24"/>
              </w:rPr>
              <w:t>≥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2 g/d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5B007CFD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84 (0.44, 1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CC7CCC1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6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5806CF98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1856DF00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688972D0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72E983AF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Platelet count &lt;100 vs. </w:t>
            </w:r>
            <w:r w:rsidRPr="000D4CD0">
              <w:rPr>
                <w:rFonts w:asciiTheme="minorHAnsi" w:eastAsia="맑은 고딕" w:hAnsiTheme="minorHAnsi" w:cstheme="minorHAnsi"/>
                <w:sz w:val="24"/>
                <w:szCs w:val="24"/>
              </w:rPr>
              <w:t>≥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00 × 10</w:t>
            </w:r>
            <w:r w:rsidRPr="000D4CD0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9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/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036DD580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89 (0.45, 1.7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7A44BF8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73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650332F9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46C7580B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2CF5F234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7C068713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LDH elevation vs. normal 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2178EB3A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33 (0.64, 2.7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6E4C558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44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0173A06E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4BDE5F2C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1F3CDDBA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72598450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High-risk karyotype vs. the other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6F35DF94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67 (0.27, 1.6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00CF2DFA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39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27237104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15B36BD7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34F2E04E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7D12F6C1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ETP vs. non-ETP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5B914BED" w14:textId="593B43B0" w:rsidR="00BD4786" w:rsidRPr="000D4CD0" w:rsidRDefault="006768F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†</w:t>
            </w:r>
            <w:r w:rsidR="00BD4786" w:rsidRPr="000D4CD0">
              <w:rPr>
                <w:rFonts w:asciiTheme="minorHAnsi" w:hAnsiTheme="minorHAnsi" w:cstheme="minorHAnsi"/>
                <w:sz w:val="24"/>
                <w:szCs w:val="24"/>
              </w:rPr>
              <w:t>NA (NA, NA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01AA46D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4922E7ED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5B285287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3296AF40" w14:textId="77777777" w:rsidTr="00F02A4E">
        <w:trPr>
          <w:trHeight w:val="330"/>
        </w:trPr>
        <w:tc>
          <w:tcPr>
            <w:tcW w:w="3681" w:type="dxa"/>
            <w:tcBorders>
              <w:top w:val="nil"/>
              <w:bottom w:val="nil"/>
            </w:tcBorders>
            <w:noWrap/>
            <w:hideMark/>
          </w:tcPr>
          <w:p w14:paraId="6493F350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Non-CR vs. CR </w:t>
            </w:r>
          </w:p>
        </w:tc>
        <w:tc>
          <w:tcPr>
            <w:tcW w:w="2079" w:type="dxa"/>
            <w:tcBorders>
              <w:top w:val="nil"/>
              <w:bottom w:val="nil"/>
            </w:tcBorders>
            <w:noWrap/>
            <w:hideMark/>
          </w:tcPr>
          <w:p w14:paraId="1AEA423F" w14:textId="711CB82D" w:rsidR="00BD4786" w:rsidRPr="000D4CD0" w:rsidRDefault="006768F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†</w:t>
            </w:r>
            <w:r w:rsidR="00BD4786" w:rsidRPr="000D4CD0">
              <w:rPr>
                <w:rFonts w:asciiTheme="minorHAnsi" w:hAnsiTheme="minorHAnsi" w:cstheme="minorHAnsi"/>
                <w:sz w:val="24"/>
                <w:szCs w:val="24"/>
              </w:rPr>
              <w:t>NA (NA, NA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7FC19DE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noWrap/>
          </w:tcPr>
          <w:p w14:paraId="0D792F38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noWrap/>
            <w:hideMark/>
          </w:tcPr>
          <w:p w14:paraId="7D153B73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D4CD0" w:rsidRPr="000D4CD0" w14:paraId="477B73A3" w14:textId="77777777" w:rsidTr="00F02A4E">
        <w:trPr>
          <w:trHeight w:val="330"/>
        </w:trPr>
        <w:tc>
          <w:tcPr>
            <w:tcW w:w="3681" w:type="dxa"/>
            <w:tcBorders>
              <w:top w:val="nil"/>
            </w:tcBorders>
            <w:noWrap/>
            <w:hideMark/>
          </w:tcPr>
          <w:p w14:paraId="59CE097C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T-LBL vs. T-ALL</w:t>
            </w:r>
          </w:p>
        </w:tc>
        <w:tc>
          <w:tcPr>
            <w:tcW w:w="2079" w:type="dxa"/>
            <w:tcBorders>
              <w:top w:val="nil"/>
            </w:tcBorders>
            <w:noWrap/>
            <w:hideMark/>
          </w:tcPr>
          <w:p w14:paraId="504EAEB7" w14:textId="77777777" w:rsidR="00BD4786" w:rsidRPr="000D4CD0" w:rsidRDefault="00BD4786" w:rsidP="00BD4786">
            <w:pPr>
              <w:spacing w:line="48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2.07 (1.07, 4.02)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7591860F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031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14:paraId="6AD0D6A5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1.19 (0.55, 2.55)</w:t>
            </w:r>
          </w:p>
        </w:tc>
        <w:tc>
          <w:tcPr>
            <w:tcW w:w="919" w:type="dxa"/>
            <w:tcBorders>
              <w:top w:val="nil"/>
            </w:tcBorders>
            <w:noWrap/>
            <w:hideMark/>
          </w:tcPr>
          <w:p w14:paraId="68C7790A" w14:textId="77777777" w:rsidR="00BD4786" w:rsidRPr="000D4CD0" w:rsidRDefault="00BD4786" w:rsidP="00BD478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0.660</w:t>
            </w:r>
          </w:p>
        </w:tc>
      </w:tr>
    </w:tbl>
    <w:p w14:paraId="6610097B" w14:textId="7DAD4313" w:rsidR="006D6F21" w:rsidRPr="000D4CD0" w:rsidRDefault="006D6F21" w:rsidP="006D6F21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  <w:r w:rsidRPr="000D4CD0">
        <w:rPr>
          <w:rFonts w:asciiTheme="minorHAnsi" w:hAnsiTheme="minorHAnsi" w:cstheme="minorHAnsi"/>
          <w:sz w:val="24"/>
          <w:szCs w:val="24"/>
        </w:rPr>
        <w:t xml:space="preserve"> HR, hazard ratio; CI, confidence interval; </w:t>
      </w:r>
      <w:r w:rsidRPr="000D4CD0">
        <w:rPr>
          <w:rFonts w:asciiTheme="minorHAnsi" w:hAnsiTheme="minorHAnsi" w:cstheme="minorHAnsi"/>
          <w:i/>
          <w:iCs/>
          <w:sz w:val="24"/>
          <w:szCs w:val="24"/>
        </w:rPr>
        <w:t>P,</w:t>
      </w:r>
      <w:r w:rsidRPr="000D4CD0">
        <w:rPr>
          <w:rFonts w:asciiTheme="minorHAnsi" w:hAnsiTheme="minorHAnsi" w:cstheme="minorHAnsi"/>
          <w:sz w:val="24"/>
          <w:szCs w:val="24"/>
        </w:rPr>
        <w:t xml:space="preserve"> </w:t>
      </w:r>
      <w:r w:rsidRPr="000D4CD0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Pr="000D4CD0">
        <w:rPr>
          <w:rFonts w:asciiTheme="minorHAnsi" w:hAnsiTheme="minorHAnsi" w:cstheme="minorHAnsi"/>
          <w:sz w:val="24"/>
          <w:szCs w:val="24"/>
        </w:rPr>
        <w:t xml:space="preserve"> value; NA, not applicable; WBC, white blood cell; LDH, lactate dehydrogenase; ETP, early T-cell precursor; </w:t>
      </w:r>
      <w:proofErr w:type="gramStart"/>
      <w:r w:rsidRPr="000D4CD0">
        <w:rPr>
          <w:rFonts w:asciiTheme="minorHAnsi" w:hAnsiTheme="minorHAnsi" w:cstheme="minorHAnsi"/>
          <w:sz w:val="24"/>
          <w:szCs w:val="24"/>
        </w:rPr>
        <w:t>Non-CR</w:t>
      </w:r>
      <w:proofErr w:type="gramEnd"/>
      <w:r w:rsidRPr="000D4CD0">
        <w:rPr>
          <w:rFonts w:asciiTheme="minorHAnsi" w:hAnsiTheme="minorHAnsi" w:cstheme="minorHAnsi"/>
          <w:sz w:val="24"/>
          <w:szCs w:val="24"/>
        </w:rPr>
        <w:t>, other than complete remission; T-LBL, T-cell lymphoblastic lymphoma; T-ALL, T-cell acute lymphoblastic leukemia.</w:t>
      </w:r>
      <w:r w:rsidR="006768F6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 </w:t>
      </w:r>
      <w:r w:rsidR="006768F6" w:rsidRPr="000D4CD0">
        <w:rPr>
          <w:rFonts w:asciiTheme="minorHAnsi" w:hAnsiTheme="minorHAnsi" w:cstheme="minorHAnsi"/>
          <w:sz w:val="24"/>
          <w:szCs w:val="24"/>
        </w:rPr>
        <w:t>†</w:t>
      </w:r>
      <w:r w:rsidR="00037C00" w:rsidRPr="000D4CD0">
        <w:rPr>
          <w:rFonts w:asciiTheme="minorHAnsi" w:hAnsiTheme="minorHAnsi" w:cstheme="minorHAnsi"/>
          <w:sz w:val="24"/>
          <w:szCs w:val="24"/>
        </w:rPr>
        <w:t>NA (not estimable): All patients in this stratum died without prior relapse, resulting in zero relapse events and precluding estimation of the cumulative incidence of relapse (Fine–Gray).</w:t>
      </w:r>
    </w:p>
    <w:p w14:paraId="0D182836" w14:textId="77777777" w:rsidR="006D6F21" w:rsidRDefault="006D6F21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4B4A85FC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5BDC4502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1D145FFA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33A874FE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00C0C7EA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75A7FBEA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48F0A19B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5B5BE2B6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1D2394C1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3B62433F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6AFAA14F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45490896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7C8CD2BB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7FE83B7D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12413020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51658D47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04411454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0403B037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3DBF7264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7682A262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6DBE25CD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1E537F41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7EDB8AAB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56DB3614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1BD64610" w14:textId="77777777" w:rsid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75BEC1D6" w14:textId="77777777" w:rsidR="000D4CD0" w:rsidRPr="000D4CD0" w:rsidRDefault="000D4CD0" w:rsidP="00A4376F">
      <w:pPr>
        <w:spacing w:line="276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</w:p>
    <w:p w14:paraId="52D1AE91" w14:textId="6CC38484" w:rsidR="008C67E7" w:rsidRPr="000D4CD0" w:rsidRDefault="00000000" w:rsidP="008C67E7">
      <w:pPr>
        <w:spacing w:before="85" w:line="480" w:lineRule="auto"/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</w:pPr>
      <w:r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lastRenderedPageBreak/>
        <w:t>Table S</w:t>
      </w:r>
      <w:r w:rsidR="00F736B5"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t>4</w:t>
      </w:r>
      <w:r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t>.</w:t>
      </w:r>
      <w:r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 </w:t>
      </w:r>
      <w:r w:rsidR="000F499B" w:rsidRPr="000D4CD0">
        <w:rPr>
          <w:rFonts w:asciiTheme="minorHAnsi" w:hAnsiTheme="minorHAnsi" w:cstheme="minorHAnsi"/>
          <w:sz w:val="24"/>
          <w:szCs w:val="24"/>
        </w:rPr>
        <w:t>Univariate and multivariate analyses of the</w:t>
      </w:r>
      <w:r w:rsidR="000F499B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 GVHD</w:t>
      </w:r>
      <w:r w:rsidR="000F499B" w:rsidRPr="000D4CD0">
        <w:rPr>
          <w:rFonts w:asciiTheme="minorHAnsi" w:hAnsiTheme="minorHAnsi" w:cstheme="minorHAnsi"/>
          <w:sz w:val="24"/>
          <w:szCs w:val="24"/>
        </w:rPr>
        <w:t xml:space="preserve"> survival outcomes</w:t>
      </w:r>
      <w:r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 </w:t>
      </w:r>
      <w:r w:rsidR="00BC371C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of </w:t>
      </w:r>
      <w:r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patients with allogeneic hematopoietic stem cell </w:t>
      </w:r>
      <w:r w:rsidR="0029242A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transplantation </w:t>
      </w:r>
    </w:p>
    <w:tbl>
      <w:tblPr>
        <w:tblStyle w:val="a9"/>
        <w:tblW w:w="9508" w:type="dxa"/>
        <w:tblLook w:val="04A0" w:firstRow="1" w:lastRow="0" w:firstColumn="1" w:lastColumn="0" w:noHBand="0" w:noVBand="1"/>
      </w:tblPr>
      <w:tblGrid>
        <w:gridCol w:w="3539"/>
        <w:gridCol w:w="1985"/>
        <w:gridCol w:w="1007"/>
        <w:gridCol w:w="1984"/>
        <w:gridCol w:w="993"/>
      </w:tblGrid>
      <w:tr w:rsidR="000D4CD0" w:rsidRPr="000D4CD0" w14:paraId="02C5653C" w14:textId="77777777" w:rsidTr="00046342">
        <w:trPr>
          <w:trHeight w:val="330"/>
        </w:trPr>
        <w:tc>
          <w:tcPr>
            <w:tcW w:w="3539" w:type="dxa"/>
            <w:noWrap/>
          </w:tcPr>
          <w:p w14:paraId="5122C678" w14:textId="77777777" w:rsidR="00046342" w:rsidRPr="000D4CD0" w:rsidRDefault="00046342" w:rsidP="00046342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2992" w:type="dxa"/>
            <w:gridSpan w:val="2"/>
            <w:noWrap/>
          </w:tcPr>
          <w:p w14:paraId="3E24C29C" w14:textId="77777777" w:rsidR="00046342" w:rsidRPr="000D4CD0" w:rsidRDefault="00000000" w:rsidP="0004634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Univariate</w:t>
            </w:r>
          </w:p>
        </w:tc>
        <w:tc>
          <w:tcPr>
            <w:tcW w:w="2977" w:type="dxa"/>
            <w:gridSpan w:val="2"/>
            <w:noWrap/>
          </w:tcPr>
          <w:p w14:paraId="234AAC6C" w14:textId="77777777" w:rsidR="00046342" w:rsidRPr="000D4CD0" w:rsidRDefault="00000000" w:rsidP="0004634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Multivariate</w:t>
            </w:r>
          </w:p>
        </w:tc>
      </w:tr>
      <w:tr w:rsidR="000D4CD0" w:rsidRPr="000D4CD0" w14:paraId="2FB9777D" w14:textId="77777777" w:rsidTr="00046342">
        <w:trPr>
          <w:trHeight w:val="330"/>
        </w:trPr>
        <w:tc>
          <w:tcPr>
            <w:tcW w:w="3539" w:type="dxa"/>
            <w:noWrap/>
          </w:tcPr>
          <w:p w14:paraId="69C95289" w14:textId="77777777" w:rsidR="00046342" w:rsidRPr="000D4CD0" w:rsidRDefault="00046342" w:rsidP="00046342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6B704443" w14:textId="77777777" w:rsidR="00046342" w:rsidRPr="000D4CD0" w:rsidRDefault="00000000" w:rsidP="00046342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>HR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95%</w:t>
            </w:r>
            <w:r w:rsidR="00154AF0"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>CI</w:t>
            </w:r>
          </w:p>
        </w:tc>
        <w:tc>
          <w:tcPr>
            <w:tcW w:w="1007" w:type="dxa"/>
            <w:noWrap/>
          </w:tcPr>
          <w:p w14:paraId="4CF79DCC" w14:textId="77777777" w:rsidR="00046342" w:rsidRPr="000D4CD0" w:rsidRDefault="00000000" w:rsidP="00046342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i/>
                <w:iCs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4" w:type="dxa"/>
            <w:noWrap/>
          </w:tcPr>
          <w:p w14:paraId="526D84D5" w14:textId="77777777" w:rsidR="00046342" w:rsidRPr="000D4CD0" w:rsidRDefault="00000000" w:rsidP="00046342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>HR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95%</w:t>
            </w:r>
            <w:r w:rsidR="00154AF0"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="Times New Roman" w:hAnsiTheme="minorHAnsi" w:cstheme="minorHAnsi"/>
                <w:sz w:val="24"/>
                <w:szCs w:val="24"/>
              </w:rPr>
              <w:t>CI</w:t>
            </w:r>
          </w:p>
        </w:tc>
        <w:tc>
          <w:tcPr>
            <w:tcW w:w="993" w:type="dxa"/>
            <w:noWrap/>
          </w:tcPr>
          <w:p w14:paraId="4E8DC488" w14:textId="77777777" w:rsidR="00046342" w:rsidRPr="000D4CD0" w:rsidRDefault="00000000" w:rsidP="00046342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i/>
                <w:iCs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</w:t>
            </w:r>
          </w:p>
        </w:tc>
      </w:tr>
      <w:tr w:rsidR="000D4CD0" w:rsidRPr="000D4CD0" w14:paraId="52D0E850" w14:textId="77777777" w:rsidTr="00046342">
        <w:trPr>
          <w:trHeight w:val="330"/>
        </w:trPr>
        <w:tc>
          <w:tcPr>
            <w:tcW w:w="9508" w:type="dxa"/>
            <w:gridSpan w:val="5"/>
            <w:noWrap/>
          </w:tcPr>
          <w:p w14:paraId="7929C754" w14:textId="77777777" w:rsidR="00046342" w:rsidRPr="000D4CD0" w:rsidRDefault="00000000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Cumulative incidence of 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acute GVHD </w:t>
            </w:r>
          </w:p>
        </w:tc>
      </w:tr>
      <w:tr w:rsidR="000D4CD0" w:rsidRPr="000D4CD0" w14:paraId="64054D9A" w14:textId="77777777" w:rsidTr="00046342">
        <w:trPr>
          <w:trHeight w:val="330"/>
        </w:trPr>
        <w:tc>
          <w:tcPr>
            <w:tcW w:w="3539" w:type="dxa"/>
            <w:noWrap/>
            <w:hideMark/>
          </w:tcPr>
          <w:p w14:paraId="336D1636" w14:textId="77777777" w:rsidR="008C67E7" w:rsidRPr="000D4CD0" w:rsidRDefault="00000000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  <w:lang w:val="de-CH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  <w:lang w:val="de-CH"/>
              </w:rPr>
              <w:t xml:space="preserve">T-ALL vs T-LBL </w:t>
            </w:r>
          </w:p>
        </w:tc>
        <w:tc>
          <w:tcPr>
            <w:tcW w:w="1985" w:type="dxa"/>
            <w:noWrap/>
            <w:hideMark/>
          </w:tcPr>
          <w:p w14:paraId="7AF9E497" w14:textId="77777777" w:rsidR="008C67E7" w:rsidRPr="000D4CD0" w:rsidRDefault="00000000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5.44</w:t>
            </w:r>
            <w:r w:rsidR="00600CA5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(1.61, 18.4)</w:t>
            </w:r>
          </w:p>
        </w:tc>
        <w:tc>
          <w:tcPr>
            <w:tcW w:w="1007" w:type="dxa"/>
            <w:noWrap/>
            <w:hideMark/>
          </w:tcPr>
          <w:p w14:paraId="5FC35FED" w14:textId="77777777" w:rsidR="008C67E7" w:rsidRPr="000D4CD0" w:rsidRDefault="00000000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006</w:t>
            </w:r>
          </w:p>
        </w:tc>
        <w:tc>
          <w:tcPr>
            <w:tcW w:w="1984" w:type="dxa"/>
            <w:noWrap/>
            <w:hideMark/>
          </w:tcPr>
          <w:p w14:paraId="6543F6AA" w14:textId="41BBCD3A" w:rsidR="008C67E7" w:rsidRPr="000D4CD0" w:rsidRDefault="00B92A80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bCs/>
                <w:sz w:val="24"/>
                <w:szCs w:val="24"/>
              </w:rPr>
              <w:t>0.39</w:t>
            </w:r>
            <w:r w:rsidR="00600CA5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="00000000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(0.</w:t>
            </w:r>
            <w:r>
              <w:rPr>
                <w:rFonts w:asciiTheme="minorHAnsi" w:eastAsiaTheme="minorEastAsia" w:hAnsiTheme="minorHAnsi" w:cstheme="minorHAnsi" w:hint="eastAsia"/>
                <w:bCs/>
                <w:sz w:val="24"/>
                <w:szCs w:val="24"/>
              </w:rPr>
              <w:t>09</w:t>
            </w:r>
            <w:r w:rsidR="00000000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, </w:t>
            </w:r>
            <w:r>
              <w:rPr>
                <w:rFonts w:asciiTheme="minorHAnsi" w:eastAsiaTheme="minorEastAsia" w:hAnsiTheme="minorHAnsi" w:cstheme="minorHAnsi" w:hint="eastAsia"/>
                <w:bCs/>
                <w:sz w:val="24"/>
                <w:szCs w:val="24"/>
              </w:rPr>
              <w:t>1.65</w:t>
            </w:r>
            <w:r w:rsidR="00000000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7B5AC35A" w14:textId="77777777" w:rsidR="008C67E7" w:rsidRPr="000D4CD0" w:rsidRDefault="00000000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2</w:t>
            </w:r>
          </w:p>
        </w:tc>
      </w:tr>
      <w:tr w:rsidR="000D4CD0" w:rsidRPr="000D4CD0" w14:paraId="08984FA4" w14:textId="77777777" w:rsidTr="00046342">
        <w:trPr>
          <w:trHeight w:val="330"/>
        </w:trPr>
        <w:tc>
          <w:tcPr>
            <w:tcW w:w="3539" w:type="dxa"/>
            <w:noWrap/>
            <w:hideMark/>
          </w:tcPr>
          <w:p w14:paraId="3A7EFB2A" w14:textId="19874F76" w:rsidR="008C67E7" w:rsidRPr="000D4CD0" w:rsidRDefault="00000000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MAC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vs RIC </w:t>
            </w:r>
            <w:r w:rsidR="00941AFF" w:rsidRPr="00941AFF">
              <w:rPr>
                <w:rFonts w:asciiTheme="minorHAnsi" w:eastAsiaTheme="minorEastAsia" w:hAnsiTheme="minorHAnsi" w:cstheme="minorHAnsi"/>
                <w:sz w:val="24"/>
                <w:szCs w:val="24"/>
              </w:rPr>
              <w:t>conditioning</w:t>
            </w:r>
            <w:r w:rsidR="00941AFF" w:rsidRPr="00941AFF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34765B84" w14:textId="77777777" w:rsidR="008C67E7" w:rsidRPr="000D4CD0" w:rsidRDefault="00000000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4.62</w:t>
            </w:r>
            <w:r w:rsidR="00600CA5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(1.97, 10.82)</w:t>
            </w:r>
          </w:p>
        </w:tc>
        <w:tc>
          <w:tcPr>
            <w:tcW w:w="1007" w:type="dxa"/>
            <w:noWrap/>
            <w:hideMark/>
          </w:tcPr>
          <w:p w14:paraId="3BA1A7F4" w14:textId="77777777" w:rsidR="008C67E7" w:rsidRPr="000D4CD0" w:rsidRDefault="00000000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&lt;0.001</w:t>
            </w:r>
          </w:p>
        </w:tc>
        <w:tc>
          <w:tcPr>
            <w:tcW w:w="1984" w:type="dxa"/>
            <w:noWrap/>
            <w:hideMark/>
          </w:tcPr>
          <w:p w14:paraId="43B4FCAE" w14:textId="77777777" w:rsidR="008C67E7" w:rsidRPr="000D4CD0" w:rsidRDefault="00000000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2.88</w:t>
            </w:r>
            <w:r w:rsidR="00600CA5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(1.06, 7.82)</w:t>
            </w:r>
          </w:p>
        </w:tc>
        <w:tc>
          <w:tcPr>
            <w:tcW w:w="993" w:type="dxa"/>
            <w:noWrap/>
            <w:hideMark/>
          </w:tcPr>
          <w:p w14:paraId="114E6C2A" w14:textId="77777777" w:rsidR="008C67E7" w:rsidRPr="000D4CD0" w:rsidRDefault="00000000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038</w:t>
            </w:r>
          </w:p>
        </w:tc>
      </w:tr>
      <w:tr w:rsidR="000D4CD0" w:rsidRPr="000D4CD0" w14:paraId="29B2EFC6" w14:textId="77777777" w:rsidTr="00046342">
        <w:trPr>
          <w:trHeight w:val="330"/>
        </w:trPr>
        <w:tc>
          <w:tcPr>
            <w:tcW w:w="3539" w:type="dxa"/>
            <w:noWrap/>
            <w:hideMark/>
          </w:tcPr>
          <w:p w14:paraId="56340BE3" w14:textId="31C1C93C" w:rsidR="008C67E7" w:rsidRPr="000D4CD0" w:rsidRDefault="00000000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TBI</w:t>
            </w:r>
            <w:r w:rsidR="00941AFF">
              <w:rPr>
                <w:rFonts w:asciiTheme="minorHAnsi" w:eastAsiaTheme="minorEastAsia" w:hAnsiTheme="minorHAnsi" w:cstheme="minorHAnsi" w:hint="eastAsia"/>
                <w:bCs/>
                <w:sz w:val="24"/>
                <w:szCs w:val="24"/>
              </w:rPr>
              <w:t>-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based</w:t>
            </w:r>
            <w:r w:rsidR="000F499B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vs </w:t>
            </w:r>
            <w:r w:rsidR="0029242A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non-TBI</w:t>
            </w:r>
            <w:r w:rsidR="000F499B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="00941AFF" w:rsidRPr="00941AFF">
              <w:rPr>
                <w:rFonts w:asciiTheme="minorHAnsi" w:eastAsiaTheme="minorEastAsia" w:hAnsiTheme="minorHAnsi" w:cstheme="minorHAnsi"/>
                <w:sz w:val="24"/>
                <w:szCs w:val="24"/>
              </w:rPr>
              <w:t>conditioning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25B8DDFB" w14:textId="77777777" w:rsidR="008C67E7" w:rsidRPr="000D4CD0" w:rsidRDefault="00000000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.41</w:t>
            </w:r>
            <w:r w:rsidR="00600CA5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(0.59, 3.39)</w:t>
            </w:r>
          </w:p>
        </w:tc>
        <w:tc>
          <w:tcPr>
            <w:tcW w:w="1007" w:type="dxa"/>
            <w:noWrap/>
            <w:hideMark/>
          </w:tcPr>
          <w:p w14:paraId="4028A9D8" w14:textId="77777777" w:rsidR="008C67E7" w:rsidRPr="000D4CD0" w:rsidRDefault="00000000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44</w:t>
            </w:r>
          </w:p>
        </w:tc>
        <w:tc>
          <w:tcPr>
            <w:tcW w:w="1984" w:type="dxa"/>
            <w:noWrap/>
            <w:hideMark/>
          </w:tcPr>
          <w:p w14:paraId="73089E21" w14:textId="77777777" w:rsidR="008C67E7" w:rsidRPr="000D4CD0" w:rsidRDefault="008C67E7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CA74FF3" w14:textId="77777777" w:rsidR="008C67E7" w:rsidRPr="000D4CD0" w:rsidRDefault="008C67E7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107DE" w:rsidRPr="000D4CD0" w14:paraId="635CC48F" w14:textId="77777777" w:rsidTr="00046342">
        <w:trPr>
          <w:trHeight w:val="330"/>
        </w:trPr>
        <w:tc>
          <w:tcPr>
            <w:tcW w:w="3539" w:type="dxa"/>
            <w:noWrap/>
          </w:tcPr>
          <w:p w14:paraId="31E9A104" w14:textId="081EE53B" w:rsidR="000107DE" w:rsidRPr="000D4CD0" w:rsidRDefault="000107DE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Cyclosporin</w:t>
            </w:r>
            <w:r w:rsidR="003E3F6B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e-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base</w:t>
            </w:r>
            <w:r w:rsidR="00941AFF">
              <w:rPr>
                <w:rFonts w:asciiTheme="minorHAnsi" w:eastAsiaTheme="minorEastAsia" w:hAnsiTheme="minorHAnsi" w:cstheme="minorHAnsi" w:hint="eastAsia"/>
                <w:bCs/>
                <w:sz w:val="24"/>
                <w:szCs w:val="24"/>
              </w:rPr>
              <w:t>d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vs. </w:t>
            </w:r>
            <w:r w:rsidR="003E3F6B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T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acrolimus</w:t>
            </w:r>
            <w:r w:rsidR="00941AFF">
              <w:rPr>
                <w:rFonts w:asciiTheme="minorHAnsi" w:eastAsiaTheme="minorEastAsia" w:hAnsiTheme="minorHAnsi" w:cstheme="minorHAnsi" w:hint="eastAsia"/>
                <w:bCs/>
                <w:sz w:val="24"/>
                <w:szCs w:val="24"/>
              </w:rPr>
              <w:t>-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based</w:t>
            </w:r>
            <w:r w:rsidR="00941AFF">
              <w:rPr>
                <w:rFonts w:asciiTheme="minorHAnsi" w:eastAsiaTheme="minorEastAsia" w:hAnsiTheme="minorHAnsi" w:cstheme="minorHAnsi" w:hint="eastAsia"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protocol</w:t>
            </w:r>
            <w:r w:rsidR="003E3F6B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s</w:t>
            </w:r>
          </w:p>
        </w:tc>
        <w:tc>
          <w:tcPr>
            <w:tcW w:w="1985" w:type="dxa"/>
            <w:noWrap/>
          </w:tcPr>
          <w:p w14:paraId="6AD2DC22" w14:textId="013443F8" w:rsidR="000107DE" w:rsidRPr="000D4CD0" w:rsidRDefault="003E3F6B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.01 (0.5, 2.06)</w:t>
            </w:r>
          </w:p>
        </w:tc>
        <w:tc>
          <w:tcPr>
            <w:tcW w:w="1007" w:type="dxa"/>
            <w:noWrap/>
          </w:tcPr>
          <w:p w14:paraId="365401B5" w14:textId="1DC696EE" w:rsidR="000107DE" w:rsidRPr="000D4CD0" w:rsidRDefault="003E3F6B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98</w:t>
            </w:r>
          </w:p>
        </w:tc>
        <w:tc>
          <w:tcPr>
            <w:tcW w:w="1984" w:type="dxa"/>
            <w:noWrap/>
          </w:tcPr>
          <w:p w14:paraId="4FD2523F" w14:textId="77777777" w:rsidR="000107DE" w:rsidRPr="000D4CD0" w:rsidRDefault="000107DE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52AA1E64" w14:textId="77777777" w:rsidR="000107DE" w:rsidRPr="000D4CD0" w:rsidRDefault="000107DE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107DE" w:rsidRPr="000D4CD0" w14:paraId="3DBA5159" w14:textId="77777777" w:rsidTr="00046342">
        <w:trPr>
          <w:trHeight w:val="330"/>
        </w:trPr>
        <w:tc>
          <w:tcPr>
            <w:tcW w:w="3539" w:type="dxa"/>
            <w:noWrap/>
          </w:tcPr>
          <w:p w14:paraId="60012FFE" w14:textId="025C8715" w:rsidR="000107DE" w:rsidRPr="000D4CD0" w:rsidRDefault="00D5466A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Haploidentical</w:t>
            </w:r>
            <w:r w:rsidR="000A1F5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Donor vs </w:t>
            </w:r>
            <w:r w:rsidR="003E3F6B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the</w:t>
            </w:r>
            <w:r w:rsidR="000A1F5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other</w:t>
            </w:r>
          </w:p>
        </w:tc>
        <w:tc>
          <w:tcPr>
            <w:tcW w:w="1985" w:type="dxa"/>
            <w:noWrap/>
          </w:tcPr>
          <w:p w14:paraId="289B0090" w14:textId="74A81EF1" w:rsidR="000107DE" w:rsidRPr="000D4CD0" w:rsidRDefault="003E3F6B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43 (0.12, 1.54)</w:t>
            </w:r>
          </w:p>
        </w:tc>
        <w:tc>
          <w:tcPr>
            <w:tcW w:w="1007" w:type="dxa"/>
            <w:noWrap/>
          </w:tcPr>
          <w:p w14:paraId="5D714D42" w14:textId="3E3C0C0C" w:rsidR="000107DE" w:rsidRPr="000D4CD0" w:rsidRDefault="003E3F6B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19</w:t>
            </w:r>
          </w:p>
        </w:tc>
        <w:tc>
          <w:tcPr>
            <w:tcW w:w="1984" w:type="dxa"/>
            <w:noWrap/>
          </w:tcPr>
          <w:p w14:paraId="5EADB89D" w14:textId="77777777" w:rsidR="000107DE" w:rsidRPr="000D4CD0" w:rsidRDefault="000107DE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49903E7E" w14:textId="77777777" w:rsidR="000107DE" w:rsidRPr="000D4CD0" w:rsidRDefault="000107DE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72373024" w14:textId="77777777" w:rsidTr="00046342">
        <w:trPr>
          <w:trHeight w:val="330"/>
        </w:trPr>
        <w:tc>
          <w:tcPr>
            <w:tcW w:w="9508" w:type="dxa"/>
            <w:gridSpan w:val="5"/>
            <w:noWrap/>
            <w:hideMark/>
          </w:tcPr>
          <w:p w14:paraId="50A5583E" w14:textId="77777777" w:rsidR="00046342" w:rsidRPr="000D4CD0" w:rsidRDefault="00000000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Cumulative incidence of </w:t>
            </w:r>
            <w:r w:rsidR="008A2696"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chronic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GVHD</w:t>
            </w:r>
          </w:p>
        </w:tc>
      </w:tr>
      <w:tr w:rsidR="000D4CD0" w:rsidRPr="000D4CD0" w14:paraId="6D3934D7" w14:textId="77777777" w:rsidTr="00046342">
        <w:trPr>
          <w:trHeight w:val="330"/>
        </w:trPr>
        <w:tc>
          <w:tcPr>
            <w:tcW w:w="3539" w:type="dxa"/>
            <w:noWrap/>
            <w:hideMark/>
          </w:tcPr>
          <w:p w14:paraId="4A3ECB51" w14:textId="77777777" w:rsidR="008C67E7" w:rsidRPr="000D4CD0" w:rsidRDefault="00000000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  <w:lang w:val="de-CH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  <w:lang w:val="de-CH"/>
              </w:rPr>
              <w:t xml:space="preserve">T-ALL vs T-LBL </w:t>
            </w:r>
          </w:p>
        </w:tc>
        <w:tc>
          <w:tcPr>
            <w:tcW w:w="1985" w:type="dxa"/>
            <w:noWrap/>
            <w:hideMark/>
          </w:tcPr>
          <w:p w14:paraId="660AAE2D" w14:textId="77777777" w:rsidR="008C67E7" w:rsidRPr="000D4CD0" w:rsidRDefault="00000000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3.55</w:t>
            </w:r>
            <w:r w:rsidR="00600CA5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(1.26, 10.1)</w:t>
            </w:r>
          </w:p>
        </w:tc>
        <w:tc>
          <w:tcPr>
            <w:tcW w:w="1007" w:type="dxa"/>
            <w:noWrap/>
            <w:hideMark/>
          </w:tcPr>
          <w:p w14:paraId="42C8E6B0" w14:textId="77777777" w:rsidR="008C67E7" w:rsidRPr="000D4CD0" w:rsidRDefault="00000000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017</w:t>
            </w:r>
          </w:p>
        </w:tc>
        <w:tc>
          <w:tcPr>
            <w:tcW w:w="1984" w:type="dxa"/>
            <w:noWrap/>
            <w:hideMark/>
          </w:tcPr>
          <w:p w14:paraId="3046CED2" w14:textId="77777777" w:rsidR="008C67E7" w:rsidRPr="000D4CD0" w:rsidRDefault="008C67E7" w:rsidP="008C67E7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77922CF" w14:textId="77777777" w:rsidR="008C67E7" w:rsidRPr="000D4CD0" w:rsidRDefault="008C67E7" w:rsidP="008C67E7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6C3B13F6" w14:textId="77777777" w:rsidTr="00046342">
        <w:trPr>
          <w:trHeight w:val="330"/>
        </w:trPr>
        <w:tc>
          <w:tcPr>
            <w:tcW w:w="3539" w:type="dxa"/>
            <w:noWrap/>
            <w:hideMark/>
          </w:tcPr>
          <w:p w14:paraId="46AD0D8C" w14:textId="044C37BB" w:rsidR="000F499B" w:rsidRPr="000D4CD0" w:rsidRDefault="00000000" w:rsidP="000F499B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>MAC</w:t>
            </w:r>
            <w:r w:rsidRPr="000D4CD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vs RIC </w:t>
            </w:r>
            <w:r w:rsidR="00941AFF" w:rsidRPr="00941AFF">
              <w:rPr>
                <w:rFonts w:asciiTheme="minorHAnsi" w:eastAsiaTheme="minorEastAsia" w:hAnsiTheme="minorHAnsi" w:cstheme="minorHAnsi"/>
                <w:sz w:val="24"/>
                <w:szCs w:val="24"/>
              </w:rPr>
              <w:t>conditioning</w:t>
            </w:r>
          </w:p>
        </w:tc>
        <w:tc>
          <w:tcPr>
            <w:tcW w:w="1985" w:type="dxa"/>
            <w:noWrap/>
            <w:hideMark/>
          </w:tcPr>
          <w:p w14:paraId="77ED8DFF" w14:textId="697CD4B5" w:rsidR="000F499B" w:rsidRPr="000D4CD0" w:rsidRDefault="00000000" w:rsidP="000F499B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.</w:t>
            </w:r>
            <w:r w:rsidR="0073676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44</w:t>
            </w:r>
            <w:r w:rsidR="00600CA5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(0.7</w:t>
            </w:r>
            <w:r w:rsidR="0073676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3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, 2.</w:t>
            </w:r>
            <w:r w:rsidR="0073676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81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1007" w:type="dxa"/>
            <w:noWrap/>
            <w:hideMark/>
          </w:tcPr>
          <w:p w14:paraId="6F6D5D2E" w14:textId="4B54772A" w:rsidR="000F499B" w:rsidRPr="000D4CD0" w:rsidRDefault="00000000" w:rsidP="000F499B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</w:t>
            </w:r>
            <w:r w:rsidR="0073676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519C9D21" w14:textId="77777777" w:rsidR="000F499B" w:rsidRPr="000D4CD0" w:rsidRDefault="000F499B" w:rsidP="000F499B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044D8BA" w14:textId="77777777" w:rsidR="000F499B" w:rsidRPr="000D4CD0" w:rsidRDefault="000F499B" w:rsidP="000F499B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0D4CD0" w:rsidRPr="000D4CD0" w14:paraId="39B48D2A" w14:textId="77777777" w:rsidTr="00046342">
        <w:trPr>
          <w:trHeight w:val="330"/>
        </w:trPr>
        <w:tc>
          <w:tcPr>
            <w:tcW w:w="3539" w:type="dxa"/>
            <w:noWrap/>
            <w:hideMark/>
          </w:tcPr>
          <w:p w14:paraId="3179ADA5" w14:textId="6E96526C" w:rsidR="000F499B" w:rsidRPr="000D4CD0" w:rsidRDefault="00000000" w:rsidP="000F499B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TBI based vs </w:t>
            </w:r>
            <w:r w:rsidR="0029242A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non-TBI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="00941AFF" w:rsidRPr="00941AFF">
              <w:rPr>
                <w:rFonts w:asciiTheme="minorHAnsi" w:eastAsiaTheme="minorEastAsia" w:hAnsiTheme="minorHAnsi" w:cstheme="minorHAnsi"/>
                <w:sz w:val="24"/>
                <w:szCs w:val="24"/>
              </w:rPr>
              <w:t>conditioning</w:t>
            </w:r>
          </w:p>
        </w:tc>
        <w:tc>
          <w:tcPr>
            <w:tcW w:w="1985" w:type="dxa"/>
            <w:noWrap/>
            <w:hideMark/>
          </w:tcPr>
          <w:p w14:paraId="24075CBF" w14:textId="7EC184E0" w:rsidR="000F499B" w:rsidRPr="000D4CD0" w:rsidRDefault="00000000" w:rsidP="000F499B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5</w:t>
            </w:r>
            <w:r w:rsidR="0073676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5</w:t>
            </w:r>
            <w:r w:rsidR="00600CA5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(0.2</w:t>
            </w:r>
            <w:r w:rsidR="0073676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8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, 1.0</w:t>
            </w:r>
            <w:r w:rsidR="0073676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8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1007" w:type="dxa"/>
            <w:noWrap/>
            <w:hideMark/>
          </w:tcPr>
          <w:p w14:paraId="497DE201" w14:textId="41943792" w:rsidR="000F499B" w:rsidRPr="000D4CD0" w:rsidRDefault="00000000" w:rsidP="000F499B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0</w:t>
            </w:r>
            <w:r w:rsidR="00736764"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8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D54194D" w14:textId="77777777" w:rsidR="000F499B" w:rsidRPr="000D4CD0" w:rsidRDefault="000F499B" w:rsidP="000F499B">
            <w:pPr>
              <w:spacing w:line="480" w:lineRule="auto"/>
              <w:jc w:val="left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1E5B901E" w14:textId="77777777" w:rsidR="000F499B" w:rsidRPr="000D4CD0" w:rsidRDefault="000F499B" w:rsidP="000F499B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3214CE" w:rsidRPr="000D4CD0" w14:paraId="5C789118" w14:textId="77777777" w:rsidTr="00046342">
        <w:trPr>
          <w:trHeight w:val="330"/>
        </w:trPr>
        <w:tc>
          <w:tcPr>
            <w:tcW w:w="3539" w:type="dxa"/>
            <w:noWrap/>
          </w:tcPr>
          <w:p w14:paraId="603D1A9F" w14:textId="244CAB47" w:rsidR="003214CE" w:rsidRPr="000D4CD0" w:rsidRDefault="003214CE" w:rsidP="003214CE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Cyclosporine-base</w:t>
            </w:r>
            <w:r w:rsidR="00941AFF">
              <w:rPr>
                <w:rFonts w:asciiTheme="minorHAnsi" w:eastAsiaTheme="minorEastAsia" w:hAnsiTheme="minorHAnsi" w:cstheme="minorHAnsi" w:hint="eastAsia"/>
                <w:bCs/>
                <w:sz w:val="24"/>
                <w:szCs w:val="24"/>
              </w:rPr>
              <w:t>d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 xml:space="preserve"> vs. Tacrolimus</w:t>
            </w:r>
            <w:r w:rsidR="00941AFF">
              <w:rPr>
                <w:rFonts w:asciiTheme="minorHAnsi" w:eastAsiaTheme="minorEastAsia" w:hAnsiTheme="minorHAnsi" w:cstheme="minorHAnsi" w:hint="eastAsia"/>
                <w:bCs/>
                <w:sz w:val="24"/>
                <w:szCs w:val="24"/>
              </w:rPr>
              <w:t>-</w:t>
            </w: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based-protocols</w:t>
            </w:r>
          </w:p>
        </w:tc>
        <w:tc>
          <w:tcPr>
            <w:tcW w:w="1985" w:type="dxa"/>
            <w:noWrap/>
          </w:tcPr>
          <w:p w14:paraId="233331A9" w14:textId="1D1A81BC" w:rsidR="003214CE" w:rsidRPr="000D4CD0" w:rsidRDefault="00736764" w:rsidP="003214CE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1.28 (0.64, 2.58)</w:t>
            </w:r>
          </w:p>
        </w:tc>
        <w:tc>
          <w:tcPr>
            <w:tcW w:w="1007" w:type="dxa"/>
            <w:noWrap/>
          </w:tcPr>
          <w:p w14:paraId="7E04E972" w14:textId="15752395" w:rsidR="003214CE" w:rsidRPr="000D4CD0" w:rsidRDefault="00736764" w:rsidP="003214CE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49</w:t>
            </w:r>
          </w:p>
        </w:tc>
        <w:tc>
          <w:tcPr>
            <w:tcW w:w="1984" w:type="dxa"/>
            <w:noWrap/>
          </w:tcPr>
          <w:p w14:paraId="1D7CBE71" w14:textId="77777777" w:rsidR="003214CE" w:rsidRPr="000D4CD0" w:rsidRDefault="003214CE" w:rsidP="003214CE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55A2AAA0" w14:textId="77777777" w:rsidR="003214CE" w:rsidRPr="000D4CD0" w:rsidRDefault="003214CE" w:rsidP="003214CE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  <w:tr w:rsidR="003214CE" w:rsidRPr="000D4CD0" w14:paraId="62267F6D" w14:textId="77777777" w:rsidTr="00046342">
        <w:trPr>
          <w:trHeight w:val="330"/>
        </w:trPr>
        <w:tc>
          <w:tcPr>
            <w:tcW w:w="3539" w:type="dxa"/>
            <w:noWrap/>
          </w:tcPr>
          <w:p w14:paraId="2A809354" w14:textId="6667158C" w:rsidR="003214CE" w:rsidRPr="000D4CD0" w:rsidRDefault="003214CE" w:rsidP="003214CE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Haploidentical Donor vs the other</w:t>
            </w:r>
          </w:p>
        </w:tc>
        <w:tc>
          <w:tcPr>
            <w:tcW w:w="1985" w:type="dxa"/>
            <w:noWrap/>
          </w:tcPr>
          <w:p w14:paraId="21A0CBAB" w14:textId="65675266" w:rsidR="003214CE" w:rsidRPr="000D4CD0" w:rsidRDefault="00736764" w:rsidP="003214CE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24 (0.03, 1.88)</w:t>
            </w:r>
          </w:p>
        </w:tc>
        <w:tc>
          <w:tcPr>
            <w:tcW w:w="1007" w:type="dxa"/>
            <w:noWrap/>
          </w:tcPr>
          <w:p w14:paraId="30B223E8" w14:textId="4E2EC70D" w:rsidR="003214CE" w:rsidRPr="000D4CD0" w:rsidRDefault="00736764" w:rsidP="003214CE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  <w:r w:rsidRPr="000D4CD0"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  <w:t>0.17</w:t>
            </w:r>
          </w:p>
        </w:tc>
        <w:tc>
          <w:tcPr>
            <w:tcW w:w="1984" w:type="dxa"/>
            <w:noWrap/>
          </w:tcPr>
          <w:p w14:paraId="3D184B61" w14:textId="77777777" w:rsidR="003214CE" w:rsidRPr="000D4CD0" w:rsidRDefault="003214CE" w:rsidP="003214CE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6810A8BE" w14:textId="77777777" w:rsidR="003214CE" w:rsidRPr="000D4CD0" w:rsidRDefault="003214CE" w:rsidP="003214CE">
            <w:pPr>
              <w:spacing w:line="480" w:lineRule="auto"/>
              <w:rPr>
                <w:rFonts w:asciiTheme="minorHAnsi" w:eastAsiaTheme="minorEastAsia" w:hAnsiTheme="minorHAnsi" w:cstheme="minorHAnsi"/>
                <w:bCs/>
                <w:sz w:val="24"/>
                <w:szCs w:val="24"/>
              </w:rPr>
            </w:pPr>
          </w:p>
        </w:tc>
      </w:tr>
    </w:tbl>
    <w:p w14:paraId="7F73D099" w14:textId="33F2CE6B" w:rsidR="004E0D65" w:rsidRPr="000D4CD0" w:rsidRDefault="00000000" w:rsidP="00046342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  <w:r w:rsidRPr="000D4CD0">
        <w:rPr>
          <w:rFonts w:asciiTheme="minorHAnsi" w:hAnsiTheme="minorHAnsi" w:cstheme="minorHAnsi"/>
          <w:sz w:val="24"/>
          <w:szCs w:val="24"/>
        </w:rPr>
        <w:t xml:space="preserve">GVHD, </w:t>
      </w:r>
      <w:r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graft versus host disease; </w:t>
      </w:r>
      <w:r w:rsidR="00A755A1" w:rsidRPr="000D4CD0">
        <w:rPr>
          <w:rFonts w:asciiTheme="minorHAnsi" w:hAnsiTheme="minorHAnsi" w:cstheme="minorHAnsi"/>
          <w:sz w:val="24"/>
          <w:szCs w:val="24"/>
        </w:rPr>
        <w:t xml:space="preserve">HR, hazard ratio; CI, confidence interval; </w:t>
      </w:r>
      <w:r w:rsidR="00A755A1" w:rsidRPr="000D4CD0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="00A755A1" w:rsidRPr="000D4CD0">
        <w:rPr>
          <w:rFonts w:asciiTheme="minorHAnsi" w:hAnsiTheme="minorHAnsi" w:cstheme="minorHAnsi"/>
          <w:sz w:val="24"/>
          <w:szCs w:val="24"/>
        </w:rPr>
        <w:t xml:space="preserve">, </w:t>
      </w:r>
      <w:r w:rsidR="00D510E6" w:rsidRPr="000D4CD0">
        <w:rPr>
          <w:rFonts w:asciiTheme="minorHAnsi" w:hAnsiTheme="minorHAnsi" w:cstheme="minorHAnsi"/>
          <w:i/>
          <w:iCs/>
          <w:sz w:val="24"/>
          <w:szCs w:val="24"/>
        </w:rPr>
        <w:t>P</w:t>
      </w:r>
      <w:r w:rsidR="00D510E6" w:rsidRPr="000D4CD0">
        <w:rPr>
          <w:rFonts w:asciiTheme="minorHAnsi" w:hAnsiTheme="minorHAnsi" w:cstheme="minorHAnsi"/>
          <w:sz w:val="24"/>
          <w:szCs w:val="24"/>
        </w:rPr>
        <w:t xml:space="preserve"> </w:t>
      </w:r>
      <w:r w:rsidR="00A755A1" w:rsidRPr="000D4CD0">
        <w:rPr>
          <w:rFonts w:asciiTheme="minorHAnsi" w:hAnsiTheme="minorHAnsi" w:cstheme="minorHAnsi"/>
          <w:sz w:val="24"/>
          <w:szCs w:val="24"/>
        </w:rPr>
        <w:t xml:space="preserve">value; </w:t>
      </w:r>
      <w:r w:rsidR="00A755A1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T-LBL, </w:t>
      </w:r>
      <w:r w:rsidR="007C3727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>T-cell</w:t>
      </w:r>
      <w:r w:rsidR="00A755A1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 lymphoblastic lymphoma; T-ALL, </w:t>
      </w:r>
      <w:r w:rsidR="007C3727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>T-cell</w:t>
      </w:r>
      <w:r w:rsidR="00A755A1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 acute lymphoblastic leukemia; MAC, m</w:t>
      </w:r>
      <w:r w:rsidR="00A755A1" w:rsidRPr="000D4CD0">
        <w:rPr>
          <w:rFonts w:asciiTheme="minorHAnsi" w:hAnsiTheme="minorHAnsi" w:cstheme="minorHAnsi"/>
          <w:sz w:val="24"/>
          <w:szCs w:val="24"/>
        </w:rPr>
        <w:t xml:space="preserve">yeloablative </w:t>
      </w:r>
      <w:r w:rsidR="00941AFF" w:rsidRPr="00941AFF">
        <w:rPr>
          <w:rFonts w:asciiTheme="minorHAnsi" w:eastAsiaTheme="minorEastAsia" w:hAnsiTheme="minorHAnsi" w:cstheme="minorHAnsi"/>
          <w:sz w:val="24"/>
          <w:szCs w:val="24"/>
        </w:rPr>
        <w:t>conditioning</w:t>
      </w:r>
      <w:r w:rsidR="00A755A1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; RIC, </w:t>
      </w:r>
      <w:r w:rsidR="00A755A1" w:rsidRPr="000D4CD0">
        <w:rPr>
          <w:rFonts w:asciiTheme="minorHAnsi" w:eastAsiaTheme="minorEastAsia" w:hAnsiTheme="minorHAnsi" w:cstheme="minorHAnsi"/>
          <w:sz w:val="24"/>
          <w:szCs w:val="24"/>
        </w:rPr>
        <w:t>reduced-intensity</w:t>
      </w:r>
      <w:r w:rsidR="00A755A1" w:rsidRPr="000D4CD0">
        <w:rPr>
          <w:rFonts w:asciiTheme="minorHAnsi" w:hAnsiTheme="minorHAnsi" w:cstheme="minorHAnsi"/>
          <w:sz w:val="24"/>
          <w:szCs w:val="24"/>
        </w:rPr>
        <w:t xml:space="preserve"> </w:t>
      </w:r>
      <w:r w:rsidR="00941AFF" w:rsidRPr="00941AFF">
        <w:rPr>
          <w:rFonts w:asciiTheme="minorHAnsi" w:eastAsiaTheme="minorEastAsia" w:hAnsiTheme="minorHAnsi" w:cstheme="minorHAnsi"/>
          <w:sz w:val="24"/>
          <w:szCs w:val="24"/>
        </w:rPr>
        <w:t>conditioning</w:t>
      </w:r>
      <w:r w:rsidR="00F14D96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;</w:t>
      </w:r>
      <w:r w:rsidR="00F14D96" w:rsidRPr="000D4CD0">
        <w:rPr>
          <w:rFonts w:asciiTheme="minorHAnsi" w:eastAsiaTheme="minorEastAsia" w:hAnsiTheme="minorHAnsi" w:cstheme="minorHAnsi"/>
          <w:bCs/>
          <w:sz w:val="24"/>
          <w:szCs w:val="24"/>
          <w:lang w:eastAsia="ko-KR"/>
        </w:rPr>
        <w:t xml:space="preserve"> TBI, total body irradiation</w:t>
      </w:r>
      <w:r w:rsidR="00A755A1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.</w:t>
      </w:r>
    </w:p>
    <w:p w14:paraId="160B5A82" w14:textId="3D13ACA6" w:rsidR="006D6D47" w:rsidRPr="000D4CD0" w:rsidRDefault="00000000" w:rsidP="004E0D65">
      <w:pPr>
        <w:spacing w:line="480" w:lineRule="auto"/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</w:pPr>
      <w:r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br w:type="page"/>
      </w:r>
    </w:p>
    <w:p w14:paraId="4C9BE4AC" w14:textId="3939C538" w:rsidR="006D6D47" w:rsidRPr="000D4CD0" w:rsidRDefault="00000000" w:rsidP="004531BC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  <w:r w:rsidRPr="000D4CD0">
        <w:rPr>
          <w:rFonts w:asciiTheme="minorHAnsi" w:hAnsiTheme="minorHAnsi" w:cstheme="minorHAnsi"/>
          <w:b/>
          <w:sz w:val="24"/>
          <w:szCs w:val="24"/>
        </w:rPr>
        <w:lastRenderedPageBreak/>
        <w:t>Figure</w:t>
      </w:r>
      <w:r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t xml:space="preserve"> S</w:t>
      </w:r>
      <w:r w:rsidR="00D22A1D"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t>1</w:t>
      </w:r>
      <w:r w:rsidRPr="000D4CD0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="00D672C2" w:rsidRPr="00D672C2">
        <w:rPr>
          <w:rFonts w:asciiTheme="minorHAnsi" w:hAnsiTheme="minorHAnsi" w:cstheme="minorHAnsi"/>
          <w:bCs/>
          <w:sz w:val="24"/>
          <w:szCs w:val="24"/>
        </w:rPr>
        <w:t>Study flow diagram</w:t>
      </w:r>
      <w:r w:rsidR="00D672C2">
        <w:rPr>
          <w:rFonts w:asciiTheme="minorHAnsi" w:eastAsiaTheme="minorEastAsia" w:hAnsiTheme="minorHAnsi" w:cstheme="minorHAnsi" w:hint="eastAsia"/>
          <w:bCs/>
          <w:sz w:val="24"/>
          <w:szCs w:val="24"/>
          <w:lang w:eastAsia="ko-KR"/>
        </w:rPr>
        <w:t>.</w:t>
      </w:r>
      <w:r w:rsidR="00D12508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 </w:t>
      </w:r>
    </w:p>
    <w:p w14:paraId="13A08436" w14:textId="77777777" w:rsidR="00410CBE" w:rsidRPr="000D4CD0" w:rsidRDefault="00000000" w:rsidP="004531BC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  <w:r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T-LBL,</w:t>
      </w:r>
      <w:r w:rsidR="00D22A1D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 </w:t>
      </w:r>
      <w:r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T-lymphoblastic lymphoma; T-ALL, T-</w:t>
      </w:r>
      <w:r w:rsidR="00154AF0" w:rsidRPr="000D4CD0">
        <w:rPr>
          <w:rFonts w:asciiTheme="minorHAnsi" w:eastAsiaTheme="minorEastAsia" w:hAnsiTheme="minorHAnsi" w:cstheme="minorHAnsi"/>
          <w:noProof/>
          <w:sz w:val="24"/>
          <w:szCs w:val="24"/>
          <w:lang w:eastAsia="ko-KR"/>
        </w:rPr>
        <w:drawing>
          <wp:anchor distT="0" distB="0" distL="114300" distR="114300" simplePos="0" relativeHeight="251658240" behindDoc="0" locked="0" layoutInCell="1" allowOverlap="1" wp14:anchorId="2E3305B0" wp14:editId="766E0202">
            <wp:simplePos x="0" y="0"/>
            <wp:positionH relativeFrom="margin">
              <wp:posOffset>370205</wp:posOffset>
            </wp:positionH>
            <wp:positionV relativeFrom="margin">
              <wp:posOffset>-448310</wp:posOffset>
            </wp:positionV>
            <wp:extent cx="5244465" cy="4791075"/>
            <wp:effectExtent l="0" t="0" r="0" b="9525"/>
            <wp:wrapTopAndBottom/>
            <wp:docPr id="1569516442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516442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465" cy="479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cell acute lymphoblastic leukemia; HSCT, hematopoietic stem cell transplantation.</w:t>
      </w:r>
    </w:p>
    <w:p w14:paraId="0FFCCA69" w14:textId="77777777" w:rsidR="006D6D47" w:rsidRPr="000D4CD0" w:rsidRDefault="00000000">
      <w:pPr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  <w:r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br w:type="page"/>
      </w:r>
    </w:p>
    <w:p w14:paraId="6FEDD9DC" w14:textId="7F30E546" w:rsidR="00006E88" w:rsidRPr="000D4CD0" w:rsidRDefault="00F736B5" w:rsidP="002A221D">
      <w:pPr>
        <w:spacing w:line="480" w:lineRule="auto"/>
        <w:rPr>
          <w:rFonts w:asciiTheme="minorHAnsi" w:eastAsia="맑은 고딕" w:hAnsiTheme="minorHAnsi" w:cstheme="minorHAnsi"/>
          <w:b/>
          <w:noProof/>
          <w:sz w:val="24"/>
          <w:szCs w:val="24"/>
          <w:lang w:eastAsia="ko-KR"/>
        </w:rPr>
      </w:pPr>
      <w:r w:rsidRPr="000D4CD0">
        <w:rPr>
          <w:rFonts w:asciiTheme="minorHAnsi" w:hAnsiTheme="minorHAnsi" w:cstheme="minorHAnsi"/>
          <w:b/>
          <w:noProof/>
          <w:sz w:val="24"/>
          <w:szCs w:val="24"/>
        </w:rPr>
        <w:lastRenderedPageBreak/>
        <w:drawing>
          <wp:inline distT="0" distB="0" distL="0" distR="0" wp14:anchorId="47F2C50E" wp14:editId="0E8589CA">
            <wp:extent cx="6000750" cy="8486775"/>
            <wp:effectExtent l="0" t="0" r="0" b="9525"/>
            <wp:docPr id="79093278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848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D4CD0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0D4CD0">
        <w:rPr>
          <w:rFonts w:asciiTheme="minorHAnsi" w:hAnsiTheme="minorHAnsi" w:cstheme="minorHAnsi"/>
          <w:b/>
          <w:sz w:val="24"/>
          <w:szCs w:val="24"/>
        </w:rPr>
        <w:lastRenderedPageBreak/>
        <w:t>Figure</w:t>
      </w:r>
      <w:r w:rsidR="00410CBE"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t xml:space="preserve"> S2</w:t>
      </w:r>
      <w:r w:rsidR="00730756" w:rsidRPr="000D4CD0">
        <w:rPr>
          <w:rFonts w:asciiTheme="minorHAnsi" w:eastAsiaTheme="minorEastAsia" w:hAnsiTheme="minorHAnsi" w:cstheme="minorHAnsi"/>
          <w:b/>
          <w:sz w:val="24"/>
          <w:szCs w:val="24"/>
          <w:lang w:eastAsia="ko-KR"/>
        </w:rPr>
        <w:t>.</w:t>
      </w:r>
      <w:r w:rsidRPr="000D4CD0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EE7DD4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Transplantation </w:t>
      </w:r>
      <w:r w:rsidR="00EE7DD4" w:rsidRPr="000D4CD0">
        <w:rPr>
          <w:rFonts w:asciiTheme="minorHAnsi" w:eastAsia="Calibri" w:hAnsiTheme="minorHAnsi" w:cstheme="minorHAnsi"/>
          <w:sz w:val="24"/>
          <w:szCs w:val="24"/>
        </w:rPr>
        <w:t xml:space="preserve">outcomes for patients with </w:t>
      </w:r>
      <w:r w:rsidR="00EE7DD4" w:rsidRPr="000D4CD0">
        <w:rPr>
          <w:rFonts w:asciiTheme="minorHAnsi" w:hAnsiTheme="minorHAnsi" w:cstheme="minorHAnsi"/>
          <w:sz w:val="24"/>
          <w:szCs w:val="24"/>
        </w:rPr>
        <w:t>T-LBL and T-ALL.</w:t>
      </w:r>
      <w:r w:rsidR="00EE7DD4" w:rsidRPr="000D4CD0">
        <w:rPr>
          <w:rFonts w:asciiTheme="minorHAnsi" w:eastAsia="Calibri" w:hAnsiTheme="minorHAnsi" w:cstheme="minorHAnsi"/>
          <w:sz w:val="24"/>
          <w:szCs w:val="24"/>
        </w:rPr>
        <w:t xml:space="preserve"> (A) </w:t>
      </w:r>
      <w:r w:rsidR="007C3727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Cumulative</w:t>
      </w:r>
      <w:r w:rsidR="00EE7DD4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 incidence of relapse</w:t>
      </w:r>
      <w:r w:rsidR="00EE7DD4" w:rsidRPr="000D4CD0">
        <w:rPr>
          <w:rFonts w:asciiTheme="minorHAnsi" w:hAnsiTheme="minorHAnsi" w:cstheme="minorHAnsi"/>
          <w:sz w:val="24"/>
          <w:szCs w:val="24"/>
        </w:rPr>
        <w:t xml:space="preserve"> by </w:t>
      </w:r>
      <w:r w:rsidR="007C3727" w:rsidRPr="000D4CD0">
        <w:rPr>
          <w:rFonts w:asciiTheme="minorHAnsi" w:hAnsiTheme="minorHAnsi" w:cstheme="minorHAnsi"/>
          <w:sz w:val="24"/>
          <w:szCs w:val="24"/>
        </w:rPr>
        <w:t>subtype</w:t>
      </w:r>
      <w:r w:rsidR="00EE7DD4" w:rsidRPr="000D4CD0">
        <w:rPr>
          <w:rFonts w:asciiTheme="minorHAnsi" w:hAnsiTheme="minorHAnsi" w:cstheme="minorHAnsi"/>
          <w:sz w:val="24"/>
          <w:szCs w:val="24"/>
        </w:rPr>
        <w:t>,</w:t>
      </w:r>
      <w:r w:rsidR="00EE7DD4" w:rsidRPr="000D4CD0">
        <w:rPr>
          <w:rFonts w:asciiTheme="minorHAnsi" w:eastAsia="Calibri" w:hAnsiTheme="minorHAnsi" w:cstheme="minorHAnsi"/>
          <w:sz w:val="24"/>
          <w:szCs w:val="24"/>
        </w:rPr>
        <w:t xml:space="preserve"> (B) </w:t>
      </w:r>
      <w:r w:rsidR="0016290A" w:rsidRPr="000D4CD0">
        <w:rPr>
          <w:rFonts w:asciiTheme="minorHAnsi" w:eastAsia="Calibri" w:hAnsiTheme="minorHAnsi" w:cstheme="minorHAnsi"/>
          <w:sz w:val="24"/>
          <w:szCs w:val="24"/>
        </w:rPr>
        <w:t>cumulative incidence</w:t>
      </w:r>
      <w:r w:rsidR="00EE7DD4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 of NRM </w:t>
      </w:r>
      <w:r w:rsidR="00EE7DD4" w:rsidRPr="000D4CD0">
        <w:rPr>
          <w:rFonts w:asciiTheme="minorHAnsi" w:hAnsiTheme="minorHAnsi" w:cstheme="minorHAnsi"/>
          <w:sz w:val="24"/>
          <w:szCs w:val="24"/>
        </w:rPr>
        <w:t xml:space="preserve">by </w:t>
      </w:r>
      <w:r w:rsidR="007C3727" w:rsidRPr="000D4CD0">
        <w:rPr>
          <w:rFonts w:asciiTheme="minorHAnsi" w:hAnsiTheme="minorHAnsi" w:cstheme="minorHAnsi"/>
          <w:sz w:val="24"/>
          <w:szCs w:val="24"/>
        </w:rPr>
        <w:t>subtype</w:t>
      </w:r>
      <w:r w:rsidR="00453C5B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,</w:t>
      </w:r>
      <w:r w:rsidR="00EE7DD4" w:rsidRPr="000D4CD0">
        <w:rPr>
          <w:rFonts w:asciiTheme="minorHAnsi" w:hAnsiTheme="minorHAnsi" w:cstheme="minorHAnsi"/>
          <w:sz w:val="24"/>
          <w:szCs w:val="24"/>
        </w:rPr>
        <w:t xml:space="preserve"> (C) </w:t>
      </w:r>
      <w:r w:rsidR="0016290A" w:rsidRPr="000D4CD0">
        <w:rPr>
          <w:rFonts w:asciiTheme="minorHAnsi" w:eastAsia="Calibri" w:hAnsiTheme="minorHAnsi" w:cstheme="minorHAnsi"/>
          <w:sz w:val="24"/>
          <w:szCs w:val="24"/>
        </w:rPr>
        <w:t>cumulative incidence</w:t>
      </w:r>
      <w:r w:rsidR="0016290A" w:rsidRPr="000D4CD0">
        <w:rPr>
          <w:rFonts w:asciiTheme="minorHAnsi" w:hAnsiTheme="minorHAnsi" w:cstheme="minorHAnsi"/>
          <w:sz w:val="24"/>
          <w:szCs w:val="24"/>
        </w:rPr>
        <w:t xml:space="preserve"> </w:t>
      </w:r>
      <w:r w:rsidR="00453C5B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of acute GVHD</w:t>
      </w:r>
      <w:r w:rsidR="00EE7DD4" w:rsidRPr="000D4CD0">
        <w:rPr>
          <w:rFonts w:asciiTheme="minorHAnsi" w:hAnsiTheme="minorHAnsi" w:cstheme="minorHAnsi"/>
          <w:sz w:val="24"/>
          <w:szCs w:val="24"/>
        </w:rPr>
        <w:t xml:space="preserve"> by</w:t>
      </w:r>
      <w:r w:rsidR="00453C5B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 </w:t>
      </w:r>
      <w:r w:rsidR="007C3727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subtype</w:t>
      </w:r>
      <w:r w:rsidR="00453C5B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,</w:t>
      </w:r>
      <w:r w:rsidR="00EE7DD4" w:rsidRPr="000D4CD0">
        <w:rPr>
          <w:rFonts w:asciiTheme="minorHAnsi" w:hAnsiTheme="minorHAnsi" w:cstheme="minorHAnsi"/>
          <w:sz w:val="24"/>
          <w:szCs w:val="24"/>
        </w:rPr>
        <w:t xml:space="preserve"> (D) </w:t>
      </w:r>
      <w:r w:rsidR="0016290A" w:rsidRPr="000D4CD0">
        <w:rPr>
          <w:rFonts w:asciiTheme="minorHAnsi" w:eastAsia="Calibri" w:hAnsiTheme="minorHAnsi" w:cstheme="minorHAnsi"/>
          <w:sz w:val="24"/>
          <w:szCs w:val="24"/>
        </w:rPr>
        <w:t>cumulative incidence</w:t>
      </w:r>
      <w:r w:rsidR="0016290A" w:rsidRPr="000D4CD0">
        <w:rPr>
          <w:rFonts w:asciiTheme="minorHAnsi" w:hAnsiTheme="minorHAnsi" w:cstheme="minorHAnsi"/>
          <w:sz w:val="24"/>
          <w:szCs w:val="24"/>
        </w:rPr>
        <w:t xml:space="preserve"> </w:t>
      </w:r>
      <w:r w:rsidR="00453C5B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of grade III or IV a</w:t>
      </w:r>
      <w:r w:rsidR="00F50EBC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cute </w:t>
      </w:r>
      <w:r w:rsidR="00453C5B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GVHD by </w:t>
      </w:r>
      <w:r w:rsidR="007C3727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subtype</w:t>
      </w:r>
      <w:r w:rsidR="00453C5B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, (E) </w:t>
      </w:r>
      <w:r w:rsidR="0016290A" w:rsidRPr="000D4CD0">
        <w:rPr>
          <w:rFonts w:asciiTheme="minorHAnsi" w:eastAsia="Calibri" w:hAnsiTheme="minorHAnsi" w:cstheme="minorHAnsi"/>
          <w:sz w:val="24"/>
          <w:szCs w:val="24"/>
        </w:rPr>
        <w:t>cumulative incidence</w:t>
      </w:r>
      <w:r w:rsidR="0016290A" w:rsidRPr="000D4CD0">
        <w:rPr>
          <w:rFonts w:asciiTheme="minorHAnsi" w:hAnsiTheme="minorHAnsi" w:cstheme="minorHAnsi"/>
          <w:sz w:val="24"/>
          <w:szCs w:val="24"/>
        </w:rPr>
        <w:t xml:space="preserve"> </w:t>
      </w:r>
      <w:r w:rsidR="00453C5B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of </w:t>
      </w:r>
      <w:r w:rsidR="007C3727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chronic</w:t>
      </w:r>
      <w:r w:rsidR="00453C5B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 GVHD</w:t>
      </w:r>
      <w:r w:rsidR="00453C5B" w:rsidRPr="000D4CD0">
        <w:rPr>
          <w:rFonts w:asciiTheme="minorHAnsi" w:hAnsiTheme="minorHAnsi" w:cstheme="minorHAnsi"/>
          <w:sz w:val="24"/>
          <w:szCs w:val="24"/>
        </w:rPr>
        <w:t xml:space="preserve"> by</w:t>
      </w:r>
      <w:r w:rsidR="00453C5B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 </w:t>
      </w:r>
      <w:r w:rsidR="007C3727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subtype</w:t>
      </w:r>
      <w:r w:rsidR="00D4565E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, (</w:t>
      </w:r>
      <w:r w:rsidR="006755DF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F) </w:t>
      </w:r>
      <w:r w:rsidR="0016290A" w:rsidRPr="000D4CD0">
        <w:rPr>
          <w:rFonts w:asciiTheme="minorHAnsi" w:eastAsia="Calibri" w:hAnsiTheme="minorHAnsi" w:cstheme="minorHAnsi"/>
          <w:sz w:val="24"/>
          <w:szCs w:val="24"/>
        </w:rPr>
        <w:t>cumulative incidence</w:t>
      </w:r>
      <w:r w:rsidR="0016290A" w:rsidRPr="000D4CD0">
        <w:rPr>
          <w:rFonts w:asciiTheme="minorHAnsi" w:hAnsiTheme="minorHAnsi" w:cstheme="minorHAnsi"/>
          <w:sz w:val="24"/>
          <w:szCs w:val="24"/>
        </w:rPr>
        <w:t xml:space="preserve"> </w:t>
      </w:r>
      <w:r w:rsidR="00D4565E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of moderate or severe c</w:t>
      </w:r>
      <w:r w:rsidR="00F50EBC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hronic </w:t>
      </w:r>
      <w:r w:rsidR="00D4565E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GVHD by </w:t>
      </w:r>
      <w:r w:rsidR="007C3727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subtype</w:t>
      </w:r>
      <w:r w:rsidR="00EE7DD4" w:rsidRPr="000D4CD0">
        <w:rPr>
          <w:rFonts w:asciiTheme="minorHAnsi" w:hAnsiTheme="minorHAnsi" w:cstheme="minorHAnsi"/>
          <w:sz w:val="24"/>
          <w:szCs w:val="24"/>
        </w:rPr>
        <w:t>.</w:t>
      </w:r>
      <w:bookmarkEnd w:id="0"/>
      <w:r w:rsidR="002A221D" w:rsidRPr="000D4CD0">
        <w:rPr>
          <w:rFonts w:asciiTheme="minorHAnsi" w:eastAsia="맑은 고딕" w:hAnsiTheme="minorHAnsi" w:cstheme="minorHAnsi"/>
          <w:b/>
          <w:noProof/>
          <w:sz w:val="24"/>
          <w:szCs w:val="24"/>
          <w:lang w:eastAsia="ko-KR"/>
        </w:rPr>
        <w:t xml:space="preserve"> </w:t>
      </w:r>
    </w:p>
    <w:p w14:paraId="12CBC436" w14:textId="77777777" w:rsidR="00890965" w:rsidRPr="000D4CD0" w:rsidRDefault="00000000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  <w:r w:rsidRPr="000D4CD0">
        <w:rPr>
          <w:rFonts w:asciiTheme="minorHAnsi" w:hAnsiTheme="minorHAnsi" w:cstheme="minorHAnsi"/>
          <w:sz w:val="24"/>
          <w:szCs w:val="24"/>
        </w:rPr>
        <w:t xml:space="preserve">T-LBL, T-lymphoblastic lymphoma; T-ALL, T-cell acute lymphoblastic leukemia; </w:t>
      </w:r>
      <w:r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NRM, non-relapse mortality;</w:t>
      </w:r>
      <w:r w:rsidR="00F10652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 xml:space="preserve"> GVHD, graft-versus-host disease</w:t>
      </w:r>
      <w:r w:rsidR="00F50EBC" w:rsidRPr="000D4CD0">
        <w:rPr>
          <w:rFonts w:asciiTheme="minorHAnsi" w:eastAsiaTheme="minorEastAsia" w:hAnsiTheme="minorHAnsi" w:cstheme="minorHAnsi"/>
          <w:sz w:val="24"/>
          <w:szCs w:val="24"/>
          <w:lang w:eastAsia="ko-KR"/>
        </w:rPr>
        <w:t>.</w:t>
      </w:r>
    </w:p>
    <w:p w14:paraId="08B5DFDF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03BC606C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626675DA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72B1A4B1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6391F3C4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7D0A276D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13C20F65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1213C963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503121E7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603EBC73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1725E38F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0A017C4C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00EA9266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p w14:paraId="6CED00A2" w14:textId="77777777" w:rsidR="00C70EFF" w:rsidRPr="000D4CD0" w:rsidRDefault="00C70EFF" w:rsidP="002A221D">
      <w:pPr>
        <w:spacing w:line="480" w:lineRule="auto"/>
        <w:rPr>
          <w:rFonts w:asciiTheme="minorHAnsi" w:eastAsiaTheme="minorEastAsia" w:hAnsiTheme="minorHAnsi" w:cstheme="minorHAnsi"/>
          <w:sz w:val="24"/>
          <w:szCs w:val="24"/>
          <w:lang w:eastAsia="ko-KR"/>
        </w:rPr>
      </w:pPr>
    </w:p>
    <w:sectPr w:rsidR="00C70EFF" w:rsidRPr="000D4CD0" w:rsidSect="00561F53">
      <w:footerReference w:type="default" r:id="rId10"/>
      <w:pgSz w:w="12250" w:h="15840"/>
      <w:pgMar w:top="1360" w:right="1380" w:bottom="1100" w:left="1320" w:header="0" w:footer="91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09588" w14:textId="77777777" w:rsidR="007F585F" w:rsidRDefault="007F585F">
      <w:r>
        <w:separator/>
      </w:r>
    </w:p>
  </w:endnote>
  <w:endnote w:type="continuationSeparator" w:id="0">
    <w:p w14:paraId="313D331A" w14:textId="77777777" w:rsidR="007F585F" w:rsidRDefault="007F5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B1E5C4" w14:textId="77777777" w:rsidR="00C16C4D" w:rsidRDefault="00000000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6FDE6C66" wp14:editId="42F16E67">
              <wp:simplePos x="0" y="0"/>
              <wp:positionH relativeFrom="page">
                <wp:posOffset>6650355</wp:posOffset>
              </wp:positionH>
              <wp:positionV relativeFrom="page">
                <wp:posOffset>9337675</wp:posOffset>
              </wp:positionV>
              <wp:extent cx="233045" cy="160655"/>
              <wp:effectExtent l="0" t="0" r="0" b="0"/>
              <wp:wrapNone/>
              <wp:docPr id="546916946" name="docshape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3045" cy="1606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3254E3E" w14:textId="77777777" w:rsidR="00C16C4D" w:rsidRDefault="00000000">
                          <w:pPr>
                            <w:pStyle w:val="a3"/>
                            <w:spacing w:line="236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t>13</w:t>
                          </w:r>
                          <w:r>
                            <w:rPr>
                              <w:rFonts w:ascii="Calibri"/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FDE6C66" id="_x0000_t202" coordsize="21600,21600" o:spt="202" path="m,l,21600r21600,l21600,xe">
              <v:stroke joinstyle="miter"/>
              <v:path gradientshapeok="t" o:connecttype="rect"/>
            </v:shapetype>
            <v:shape id="docshape10" o:spid="_x0000_s1026" type="#_x0000_t202" style="position:absolute;margin-left:523.65pt;margin-top:735.25pt;width:18.35pt;height:12.6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" filled="f" stroked="f">
              <v:textbox inset="0,0,0,0">
                <w:txbxContent>
                  <w:p w14:paraId="43254E3E" w14:textId="77777777" w:rsidR="00C16C4D" w:rsidRDefault="00000000">
                    <w:pPr>
                      <w:pStyle w:val="a3"/>
                      <w:spacing w:line="236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5"/>
                      </w:rPr>
                      <w:fldChar w:fldCharType="begin"/>
                    </w:r>
                    <w:r>
                      <w:rPr>
                        <w:rFonts w:ascii="Calibri"/>
                        <w:spacing w:val="-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5"/>
                      </w:rPr>
                      <w:fldChar w:fldCharType="separate"/>
                    </w:r>
                    <w:r>
                      <w:rPr>
                        <w:rFonts w:ascii="Calibri"/>
                        <w:spacing w:val="-5"/>
                      </w:rPr>
                      <w:t>13</w:t>
                    </w:r>
                    <w:r>
                      <w:rPr>
                        <w:rFonts w:ascii="Calibri"/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7D71F" w14:textId="77777777" w:rsidR="007F585F" w:rsidRDefault="007F585F">
      <w:r>
        <w:separator/>
      </w:r>
    </w:p>
  </w:footnote>
  <w:footnote w:type="continuationSeparator" w:id="0">
    <w:p w14:paraId="4A8AD09F" w14:textId="77777777" w:rsidR="007F585F" w:rsidRDefault="007F5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71A9B"/>
    <w:multiLevelType w:val="multilevel"/>
    <w:tmpl w:val="BBA8B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A25E7C"/>
    <w:multiLevelType w:val="hybridMultilevel"/>
    <w:tmpl w:val="0FF0D96E"/>
    <w:lvl w:ilvl="0" w:tplc="93A8F872">
      <w:start w:val="1"/>
      <w:numFmt w:val="decimal"/>
      <w:lvlText w:val="%1."/>
      <w:lvlJc w:val="left"/>
      <w:pPr>
        <w:ind w:left="1192" w:hanging="71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1"/>
        <w:sz w:val="21"/>
        <w:szCs w:val="21"/>
        <w:lang w:val="en-US" w:eastAsia="en-US" w:bidi="ar-SA"/>
      </w:rPr>
    </w:lvl>
    <w:lvl w:ilvl="1" w:tplc="E278D64A">
      <w:start w:val="1"/>
      <w:numFmt w:val="lowerLetter"/>
      <w:lvlText w:val="%2."/>
      <w:lvlJc w:val="left"/>
      <w:pPr>
        <w:ind w:left="1547" w:hanging="35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1"/>
        <w:sz w:val="21"/>
        <w:szCs w:val="21"/>
        <w:lang w:val="en-US" w:eastAsia="en-US" w:bidi="ar-SA"/>
      </w:rPr>
    </w:lvl>
    <w:lvl w:ilvl="2" w:tplc="79ECF8E0">
      <w:numFmt w:val="bullet"/>
      <w:lvlText w:val="•"/>
      <w:lvlJc w:val="left"/>
      <w:pPr>
        <w:ind w:left="2429" w:hanging="355"/>
      </w:pPr>
      <w:rPr>
        <w:rFonts w:hint="default"/>
        <w:lang w:val="en-US" w:eastAsia="en-US" w:bidi="ar-SA"/>
      </w:rPr>
    </w:lvl>
    <w:lvl w:ilvl="3" w:tplc="75C6C19E">
      <w:numFmt w:val="bullet"/>
      <w:lvlText w:val="•"/>
      <w:lvlJc w:val="left"/>
      <w:pPr>
        <w:ind w:left="3318" w:hanging="355"/>
      </w:pPr>
      <w:rPr>
        <w:rFonts w:hint="default"/>
        <w:lang w:val="en-US" w:eastAsia="en-US" w:bidi="ar-SA"/>
      </w:rPr>
    </w:lvl>
    <w:lvl w:ilvl="4" w:tplc="4686D868">
      <w:numFmt w:val="bullet"/>
      <w:lvlText w:val="•"/>
      <w:lvlJc w:val="left"/>
      <w:pPr>
        <w:ind w:left="4207" w:hanging="355"/>
      </w:pPr>
      <w:rPr>
        <w:rFonts w:hint="default"/>
        <w:lang w:val="en-US" w:eastAsia="en-US" w:bidi="ar-SA"/>
      </w:rPr>
    </w:lvl>
    <w:lvl w:ilvl="5" w:tplc="B19C3582">
      <w:numFmt w:val="bullet"/>
      <w:lvlText w:val="•"/>
      <w:lvlJc w:val="left"/>
      <w:pPr>
        <w:ind w:left="5097" w:hanging="355"/>
      </w:pPr>
      <w:rPr>
        <w:rFonts w:hint="default"/>
        <w:lang w:val="en-US" w:eastAsia="en-US" w:bidi="ar-SA"/>
      </w:rPr>
    </w:lvl>
    <w:lvl w:ilvl="6" w:tplc="1C22B88A">
      <w:numFmt w:val="bullet"/>
      <w:lvlText w:val="•"/>
      <w:lvlJc w:val="left"/>
      <w:pPr>
        <w:ind w:left="5986" w:hanging="355"/>
      </w:pPr>
      <w:rPr>
        <w:rFonts w:hint="default"/>
        <w:lang w:val="en-US" w:eastAsia="en-US" w:bidi="ar-SA"/>
      </w:rPr>
    </w:lvl>
    <w:lvl w:ilvl="7" w:tplc="326493AA">
      <w:numFmt w:val="bullet"/>
      <w:lvlText w:val="•"/>
      <w:lvlJc w:val="left"/>
      <w:pPr>
        <w:ind w:left="6875" w:hanging="355"/>
      </w:pPr>
      <w:rPr>
        <w:rFonts w:hint="default"/>
        <w:lang w:val="en-US" w:eastAsia="en-US" w:bidi="ar-SA"/>
      </w:rPr>
    </w:lvl>
    <w:lvl w:ilvl="8" w:tplc="79FC1C60">
      <w:numFmt w:val="bullet"/>
      <w:lvlText w:val="•"/>
      <w:lvlJc w:val="left"/>
      <w:pPr>
        <w:ind w:left="7765" w:hanging="355"/>
      </w:pPr>
      <w:rPr>
        <w:rFonts w:hint="default"/>
        <w:lang w:val="en-US" w:eastAsia="en-US" w:bidi="ar-SA"/>
      </w:rPr>
    </w:lvl>
  </w:abstractNum>
  <w:abstractNum w:abstractNumId="2" w15:restartNumberingAfterBreak="0">
    <w:nsid w:val="33951D5E"/>
    <w:multiLevelType w:val="hybridMultilevel"/>
    <w:tmpl w:val="A946811E"/>
    <w:lvl w:ilvl="0" w:tplc="5A0C04AE">
      <w:start w:val="1"/>
      <w:numFmt w:val="decimal"/>
      <w:lvlText w:val="%1."/>
      <w:lvlJc w:val="left"/>
      <w:pPr>
        <w:ind w:left="113" w:hanging="71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1"/>
        <w:sz w:val="23"/>
        <w:szCs w:val="23"/>
        <w:lang w:val="en-US" w:eastAsia="en-US" w:bidi="ar-SA"/>
      </w:rPr>
    </w:lvl>
    <w:lvl w:ilvl="1" w:tplc="EA0A44A4">
      <w:numFmt w:val="bullet"/>
      <w:lvlText w:val="•"/>
      <w:lvlJc w:val="left"/>
      <w:pPr>
        <w:ind w:left="1062" w:hanging="717"/>
      </w:pPr>
      <w:rPr>
        <w:rFonts w:hint="default"/>
        <w:lang w:val="en-US" w:eastAsia="en-US" w:bidi="ar-SA"/>
      </w:rPr>
    </w:lvl>
    <w:lvl w:ilvl="2" w:tplc="A3A46432">
      <w:numFmt w:val="bullet"/>
      <w:lvlText w:val="•"/>
      <w:lvlJc w:val="left"/>
      <w:pPr>
        <w:ind w:left="2004" w:hanging="717"/>
      </w:pPr>
      <w:rPr>
        <w:rFonts w:hint="default"/>
        <w:lang w:val="en-US" w:eastAsia="en-US" w:bidi="ar-SA"/>
      </w:rPr>
    </w:lvl>
    <w:lvl w:ilvl="3" w:tplc="2F9E1336">
      <w:numFmt w:val="bullet"/>
      <w:lvlText w:val="•"/>
      <w:lvlJc w:val="left"/>
      <w:pPr>
        <w:ind w:left="2947" w:hanging="717"/>
      </w:pPr>
      <w:rPr>
        <w:rFonts w:hint="default"/>
        <w:lang w:val="en-US" w:eastAsia="en-US" w:bidi="ar-SA"/>
      </w:rPr>
    </w:lvl>
    <w:lvl w:ilvl="4" w:tplc="64F0B0E0">
      <w:numFmt w:val="bullet"/>
      <w:lvlText w:val="•"/>
      <w:lvlJc w:val="left"/>
      <w:pPr>
        <w:ind w:left="3889" w:hanging="717"/>
      </w:pPr>
      <w:rPr>
        <w:rFonts w:hint="default"/>
        <w:lang w:val="en-US" w:eastAsia="en-US" w:bidi="ar-SA"/>
      </w:rPr>
    </w:lvl>
    <w:lvl w:ilvl="5" w:tplc="004CD804">
      <w:numFmt w:val="bullet"/>
      <w:lvlText w:val="•"/>
      <w:lvlJc w:val="left"/>
      <w:pPr>
        <w:ind w:left="4831" w:hanging="717"/>
      </w:pPr>
      <w:rPr>
        <w:rFonts w:hint="default"/>
        <w:lang w:val="en-US" w:eastAsia="en-US" w:bidi="ar-SA"/>
      </w:rPr>
    </w:lvl>
    <w:lvl w:ilvl="6" w:tplc="A44A47B6">
      <w:numFmt w:val="bullet"/>
      <w:lvlText w:val="•"/>
      <w:lvlJc w:val="left"/>
      <w:pPr>
        <w:ind w:left="5774" w:hanging="717"/>
      </w:pPr>
      <w:rPr>
        <w:rFonts w:hint="default"/>
        <w:lang w:val="en-US" w:eastAsia="en-US" w:bidi="ar-SA"/>
      </w:rPr>
    </w:lvl>
    <w:lvl w:ilvl="7" w:tplc="70F4B500">
      <w:numFmt w:val="bullet"/>
      <w:lvlText w:val="•"/>
      <w:lvlJc w:val="left"/>
      <w:pPr>
        <w:ind w:left="6716" w:hanging="717"/>
      </w:pPr>
      <w:rPr>
        <w:rFonts w:hint="default"/>
        <w:lang w:val="en-US" w:eastAsia="en-US" w:bidi="ar-SA"/>
      </w:rPr>
    </w:lvl>
    <w:lvl w:ilvl="8" w:tplc="36083FD0">
      <w:numFmt w:val="bullet"/>
      <w:lvlText w:val="•"/>
      <w:lvlJc w:val="left"/>
      <w:pPr>
        <w:ind w:left="7658" w:hanging="717"/>
      </w:pPr>
      <w:rPr>
        <w:rFonts w:hint="default"/>
        <w:lang w:val="en-US" w:eastAsia="en-US" w:bidi="ar-SA"/>
      </w:rPr>
    </w:lvl>
  </w:abstractNum>
  <w:abstractNum w:abstractNumId="3" w15:restartNumberingAfterBreak="0">
    <w:nsid w:val="51073F0A"/>
    <w:multiLevelType w:val="hybridMultilevel"/>
    <w:tmpl w:val="6EE6D5FA"/>
    <w:lvl w:ilvl="0" w:tplc="53008EB0">
      <w:start w:val="3"/>
      <w:numFmt w:val="bullet"/>
      <w:lvlText w:val="-"/>
      <w:lvlJc w:val="left"/>
      <w:pPr>
        <w:ind w:left="420" w:hanging="360"/>
      </w:pPr>
      <w:rPr>
        <w:rFonts w:ascii="Arial" w:eastAsia="Arial" w:hAnsi="Arial" w:cs="Arial" w:hint="default"/>
      </w:rPr>
    </w:lvl>
    <w:lvl w:ilvl="1" w:tplc="90660F70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9A845640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5440A5FA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EADD62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BB94CF1E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41CC8114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60AC2776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420419F2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559169C9"/>
    <w:multiLevelType w:val="multilevel"/>
    <w:tmpl w:val="19424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A5755A"/>
    <w:multiLevelType w:val="hybridMultilevel"/>
    <w:tmpl w:val="4D82C1AE"/>
    <w:lvl w:ilvl="0" w:tplc="1DBAA7B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A790E9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6EFE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4828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7C6E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7944C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B820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FADF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708C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8568104">
    <w:abstractNumId w:val="2"/>
  </w:num>
  <w:num w:numId="2" w16cid:durableId="765033721">
    <w:abstractNumId w:val="1"/>
  </w:num>
  <w:num w:numId="3" w16cid:durableId="1982146852">
    <w:abstractNumId w:val="5"/>
  </w:num>
  <w:num w:numId="4" w16cid:durableId="255331275">
    <w:abstractNumId w:val="3"/>
  </w:num>
  <w:num w:numId="5" w16cid:durableId="18901138">
    <w:abstractNumId w:val="0"/>
  </w:num>
  <w:num w:numId="6" w16cid:durableId="9624682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wsLQ0tDQzMjWyMDVR0lEKTi0uzszPAykwrQUAJMSflCwAAAA=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6C4D"/>
    <w:rsid w:val="00000D95"/>
    <w:rsid w:val="00006E88"/>
    <w:rsid w:val="000107DE"/>
    <w:rsid w:val="00013AAC"/>
    <w:rsid w:val="000161CE"/>
    <w:rsid w:val="00017001"/>
    <w:rsid w:val="00032815"/>
    <w:rsid w:val="00033912"/>
    <w:rsid w:val="00037C00"/>
    <w:rsid w:val="00041458"/>
    <w:rsid w:val="000443C4"/>
    <w:rsid w:val="0004563D"/>
    <w:rsid w:val="00046342"/>
    <w:rsid w:val="00065889"/>
    <w:rsid w:val="000779E8"/>
    <w:rsid w:val="00081205"/>
    <w:rsid w:val="0008203C"/>
    <w:rsid w:val="00094F01"/>
    <w:rsid w:val="00095369"/>
    <w:rsid w:val="000957D1"/>
    <w:rsid w:val="00095ACC"/>
    <w:rsid w:val="000A1F54"/>
    <w:rsid w:val="000A4A63"/>
    <w:rsid w:val="000B0EB4"/>
    <w:rsid w:val="000B2872"/>
    <w:rsid w:val="000B756E"/>
    <w:rsid w:val="000D4CD0"/>
    <w:rsid w:val="000D5E2A"/>
    <w:rsid w:val="000E5FDB"/>
    <w:rsid w:val="000F499B"/>
    <w:rsid w:val="000F74BE"/>
    <w:rsid w:val="001019D5"/>
    <w:rsid w:val="0011117D"/>
    <w:rsid w:val="001113D5"/>
    <w:rsid w:val="00121BA2"/>
    <w:rsid w:val="00125FBC"/>
    <w:rsid w:val="00126539"/>
    <w:rsid w:val="00133C91"/>
    <w:rsid w:val="00136331"/>
    <w:rsid w:val="00136B7E"/>
    <w:rsid w:val="001460B3"/>
    <w:rsid w:val="001507FB"/>
    <w:rsid w:val="0015140A"/>
    <w:rsid w:val="00154AF0"/>
    <w:rsid w:val="00156FB7"/>
    <w:rsid w:val="0016290A"/>
    <w:rsid w:val="00162D62"/>
    <w:rsid w:val="00172C66"/>
    <w:rsid w:val="00182EE2"/>
    <w:rsid w:val="0019238D"/>
    <w:rsid w:val="001A012E"/>
    <w:rsid w:val="001A1415"/>
    <w:rsid w:val="001A6E88"/>
    <w:rsid w:val="001B1484"/>
    <w:rsid w:val="001B54DE"/>
    <w:rsid w:val="001C3CAE"/>
    <w:rsid w:val="001C7A61"/>
    <w:rsid w:val="001D3FA3"/>
    <w:rsid w:val="001D46F7"/>
    <w:rsid w:val="001E0B3A"/>
    <w:rsid w:val="001E3C7B"/>
    <w:rsid w:val="001E4457"/>
    <w:rsid w:val="001F089D"/>
    <w:rsid w:val="001F4EF3"/>
    <w:rsid w:val="002004B9"/>
    <w:rsid w:val="00211D42"/>
    <w:rsid w:val="00211FB2"/>
    <w:rsid w:val="002140CF"/>
    <w:rsid w:val="00217013"/>
    <w:rsid w:val="00217F83"/>
    <w:rsid w:val="00222FA8"/>
    <w:rsid w:val="0022465D"/>
    <w:rsid w:val="00224887"/>
    <w:rsid w:val="002259BE"/>
    <w:rsid w:val="00225BFE"/>
    <w:rsid w:val="002271DB"/>
    <w:rsid w:val="0023718C"/>
    <w:rsid w:val="00242F8A"/>
    <w:rsid w:val="002447F0"/>
    <w:rsid w:val="0025207B"/>
    <w:rsid w:val="00254AFA"/>
    <w:rsid w:val="00260F69"/>
    <w:rsid w:val="0026374A"/>
    <w:rsid w:val="00272A8C"/>
    <w:rsid w:val="0027549F"/>
    <w:rsid w:val="0029242A"/>
    <w:rsid w:val="002948AE"/>
    <w:rsid w:val="002A085D"/>
    <w:rsid w:val="002A221D"/>
    <w:rsid w:val="002B0798"/>
    <w:rsid w:val="002B4433"/>
    <w:rsid w:val="002E2534"/>
    <w:rsid w:val="002E2D6F"/>
    <w:rsid w:val="002E3803"/>
    <w:rsid w:val="002F0AB2"/>
    <w:rsid w:val="002F1329"/>
    <w:rsid w:val="003031DB"/>
    <w:rsid w:val="00305D73"/>
    <w:rsid w:val="00306BB7"/>
    <w:rsid w:val="00310346"/>
    <w:rsid w:val="003153CF"/>
    <w:rsid w:val="003201B6"/>
    <w:rsid w:val="003214CE"/>
    <w:rsid w:val="003242CA"/>
    <w:rsid w:val="00336842"/>
    <w:rsid w:val="003378F3"/>
    <w:rsid w:val="00342D09"/>
    <w:rsid w:val="00347B49"/>
    <w:rsid w:val="0036293E"/>
    <w:rsid w:val="003636CA"/>
    <w:rsid w:val="00364200"/>
    <w:rsid w:val="00377C9A"/>
    <w:rsid w:val="0038605C"/>
    <w:rsid w:val="003A46BC"/>
    <w:rsid w:val="003B0466"/>
    <w:rsid w:val="003B7C7B"/>
    <w:rsid w:val="003C4822"/>
    <w:rsid w:val="003C59CD"/>
    <w:rsid w:val="003D4265"/>
    <w:rsid w:val="003E3F6B"/>
    <w:rsid w:val="003E74D9"/>
    <w:rsid w:val="003F0A19"/>
    <w:rsid w:val="003F0FD3"/>
    <w:rsid w:val="003F19E8"/>
    <w:rsid w:val="003F1F49"/>
    <w:rsid w:val="003F3D0A"/>
    <w:rsid w:val="00402648"/>
    <w:rsid w:val="00402F20"/>
    <w:rsid w:val="00405389"/>
    <w:rsid w:val="00406F30"/>
    <w:rsid w:val="00410CBE"/>
    <w:rsid w:val="0043295C"/>
    <w:rsid w:val="004427A9"/>
    <w:rsid w:val="004531BC"/>
    <w:rsid w:val="00453C5B"/>
    <w:rsid w:val="00473A5F"/>
    <w:rsid w:val="00487657"/>
    <w:rsid w:val="0049567F"/>
    <w:rsid w:val="004966D7"/>
    <w:rsid w:val="004A138B"/>
    <w:rsid w:val="004A49A0"/>
    <w:rsid w:val="004B0D3C"/>
    <w:rsid w:val="004B57D8"/>
    <w:rsid w:val="004C3E6A"/>
    <w:rsid w:val="004E0D65"/>
    <w:rsid w:val="004E3D43"/>
    <w:rsid w:val="00500D0E"/>
    <w:rsid w:val="005047D1"/>
    <w:rsid w:val="00507DA8"/>
    <w:rsid w:val="00511B68"/>
    <w:rsid w:val="00516A39"/>
    <w:rsid w:val="00532B44"/>
    <w:rsid w:val="00536ED7"/>
    <w:rsid w:val="00541969"/>
    <w:rsid w:val="00542922"/>
    <w:rsid w:val="005513B8"/>
    <w:rsid w:val="00552C19"/>
    <w:rsid w:val="005548D8"/>
    <w:rsid w:val="00561F53"/>
    <w:rsid w:val="00563285"/>
    <w:rsid w:val="00590FC5"/>
    <w:rsid w:val="00594858"/>
    <w:rsid w:val="005A65B8"/>
    <w:rsid w:val="005B2157"/>
    <w:rsid w:val="005B4D7E"/>
    <w:rsid w:val="005C74E1"/>
    <w:rsid w:val="005C7678"/>
    <w:rsid w:val="005D32EB"/>
    <w:rsid w:val="005D4120"/>
    <w:rsid w:val="005E4F51"/>
    <w:rsid w:val="005E5ACF"/>
    <w:rsid w:val="005F4FC1"/>
    <w:rsid w:val="005F6614"/>
    <w:rsid w:val="005F7AB9"/>
    <w:rsid w:val="00600CA5"/>
    <w:rsid w:val="0062626C"/>
    <w:rsid w:val="0062749B"/>
    <w:rsid w:val="00627B60"/>
    <w:rsid w:val="00633A7C"/>
    <w:rsid w:val="00637C33"/>
    <w:rsid w:val="00647513"/>
    <w:rsid w:val="006501AB"/>
    <w:rsid w:val="0065486C"/>
    <w:rsid w:val="00662A95"/>
    <w:rsid w:val="006636E7"/>
    <w:rsid w:val="00664FEB"/>
    <w:rsid w:val="00666AE4"/>
    <w:rsid w:val="00666F76"/>
    <w:rsid w:val="006755DF"/>
    <w:rsid w:val="006768F6"/>
    <w:rsid w:val="00685982"/>
    <w:rsid w:val="006954BE"/>
    <w:rsid w:val="006B0B89"/>
    <w:rsid w:val="006B5FD5"/>
    <w:rsid w:val="006C0830"/>
    <w:rsid w:val="006C61AB"/>
    <w:rsid w:val="006D6D47"/>
    <w:rsid w:val="006D6F21"/>
    <w:rsid w:val="006E44C2"/>
    <w:rsid w:val="00704513"/>
    <w:rsid w:val="00704B65"/>
    <w:rsid w:val="00706691"/>
    <w:rsid w:val="00710AF5"/>
    <w:rsid w:val="00722B86"/>
    <w:rsid w:val="0072421A"/>
    <w:rsid w:val="00726857"/>
    <w:rsid w:val="00730756"/>
    <w:rsid w:val="00731B6C"/>
    <w:rsid w:val="00735367"/>
    <w:rsid w:val="00736764"/>
    <w:rsid w:val="00740000"/>
    <w:rsid w:val="00740673"/>
    <w:rsid w:val="00752D58"/>
    <w:rsid w:val="0076062D"/>
    <w:rsid w:val="00782E91"/>
    <w:rsid w:val="00787A59"/>
    <w:rsid w:val="007A4DFC"/>
    <w:rsid w:val="007A4F3E"/>
    <w:rsid w:val="007B4A44"/>
    <w:rsid w:val="007C3727"/>
    <w:rsid w:val="007E32D4"/>
    <w:rsid w:val="007E34D3"/>
    <w:rsid w:val="007F585F"/>
    <w:rsid w:val="007F7026"/>
    <w:rsid w:val="008013BD"/>
    <w:rsid w:val="0081186C"/>
    <w:rsid w:val="00811F21"/>
    <w:rsid w:val="008145D5"/>
    <w:rsid w:val="00817583"/>
    <w:rsid w:val="00837B53"/>
    <w:rsid w:val="0087228B"/>
    <w:rsid w:val="0087273A"/>
    <w:rsid w:val="00873CF8"/>
    <w:rsid w:val="00877AB1"/>
    <w:rsid w:val="00884EBB"/>
    <w:rsid w:val="00890965"/>
    <w:rsid w:val="00893D84"/>
    <w:rsid w:val="0089576B"/>
    <w:rsid w:val="008A2696"/>
    <w:rsid w:val="008B7482"/>
    <w:rsid w:val="008C0B5F"/>
    <w:rsid w:val="008C13EC"/>
    <w:rsid w:val="008C26A8"/>
    <w:rsid w:val="008C67E7"/>
    <w:rsid w:val="008D3FD4"/>
    <w:rsid w:val="008D5FE1"/>
    <w:rsid w:val="008E1E20"/>
    <w:rsid w:val="008E630C"/>
    <w:rsid w:val="008E7B36"/>
    <w:rsid w:val="008F7EDF"/>
    <w:rsid w:val="00902E8A"/>
    <w:rsid w:val="00906BB4"/>
    <w:rsid w:val="00914A8C"/>
    <w:rsid w:val="00924A10"/>
    <w:rsid w:val="00924B00"/>
    <w:rsid w:val="00937218"/>
    <w:rsid w:val="0093745D"/>
    <w:rsid w:val="00940587"/>
    <w:rsid w:val="00941AFF"/>
    <w:rsid w:val="0094405A"/>
    <w:rsid w:val="00945F36"/>
    <w:rsid w:val="00947FE5"/>
    <w:rsid w:val="00952485"/>
    <w:rsid w:val="00955643"/>
    <w:rsid w:val="00965B4A"/>
    <w:rsid w:val="009664CB"/>
    <w:rsid w:val="009733E7"/>
    <w:rsid w:val="00992599"/>
    <w:rsid w:val="009961E6"/>
    <w:rsid w:val="00997922"/>
    <w:rsid w:val="009B73EF"/>
    <w:rsid w:val="009D47C0"/>
    <w:rsid w:val="009D648F"/>
    <w:rsid w:val="009E2000"/>
    <w:rsid w:val="009F4DED"/>
    <w:rsid w:val="009F7A8F"/>
    <w:rsid w:val="00A00118"/>
    <w:rsid w:val="00A138EA"/>
    <w:rsid w:val="00A16443"/>
    <w:rsid w:val="00A17487"/>
    <w:rsid w:val="00A20CB3"/>
    <w:rsid w:val="00A21139"/>
    <w:rsid w:val="00A219C2"/>
    <w:rsid w:val="00A22FE4"/>
    <w:rsid w:val="00A23185"/>
    <w:rsid w:val="00A25A05"/>
    <w:rsid w:val="00A32DAB"/>
    <w:rsid w:val="00A4256E"/>
    <w:rsid w:val="00A42AEE"/>
    <w:rsid w:val="00A4376F"/>
    <w:rsid w:val="00A46259"/>
    <w:rsid w:val="00A5485F"/>
    <w:rsid w:val="00A56301"/>
    <w:rsid w:val="00A65523"/>
    <w:rsid w:val="00A70F7D"/>
    <w:rsid w:val="00A71014"/>
    <w:rsid w:val="00A714D2"/>
    <w:rsid w:val="00A71C90"/>
    <w:rsid w:val="00A752F8"/>
    <w:rsid w:val="00A755A1"/>
    <w:rsid w:val="00A75FA7"/>
    <w:rsid w:val="00A83A63"/>
    <w:rsid w:val="00AA173E"/>
    <w:rsid w:val="00AB0CB5"/>
    <w:rsid w:val="00AB5BCA"/>
    <w:rsid w:val="00AC191F"/>
    <w:rsid w:val="00AD2102"/>
    <w:rsid w:val="00AD3163"/>
    <w:rsid w:val="00AD52EC"/>
    <w:rsid w:val="00AD6AC3"/>
    <w:rsid w:val="00AE7705"/>
    <w:rsid w:val="00AF7A46"/>
    <w:rsid w:val="00B024C0"/>
    <w:rsid w:val="00B061DD"/>
    <w:rsid w:val="00B06E00"/>
    <w:rsid w:val="00B06F52"/>
    <w:rsid w:val="00B12E95"/>
    <w:rsid w:val="00B23997"/>
    <w:rsid w:val="00B343DC"/>
    <w:rsid w:val="00B34A53"/>
    <w:rsid w:val="00B35FD5"/>
    <w:rsid w:val="00B36CBA"/>
    <w:rsid w:val="00B5271D"/>
    <w:rsid w:val="00B6548B"/>
    <w:rsid w:val="00B726AF"/>
    <w:rsid w:val="00B72E6C"/>
    <w:rsid w:val="00B73408"/>
    <w:rsid w:val="00B75BEF"/>
    <w:rsid w:val="00B76B36"/>
    <w:rsid w:val="00B8223E"/>
    <w:rsid w:val="00B92A80"/>
    <w:rsid w:val="00B95C5D"/>
    <w:rsid w:val="00B95D7C"/>
    <w:rsid w:val="00B95F2A"/>
    <w:rsid w:val="00BA1F59"/>
    <w:rsid w:val="00BA310B"/>
    <w:rsid w:val="00BA7652"/>
    <w:rsid w:val="00BC371C"/>
    <w:rsid w:val="00BD4786"/>
    <w:rsid w:val="00BD6B0E"/>
    <w:rsid w:val="00BE1084"/>
    <w:rsid w:val="00BE64B2"/>
    <w:rsid w:val="00BE7A82"/>
    <w:rsid w:val="00BF7086"/>
    <w:rsid w:val="00BF75CD"/>
    <w:rsid w:val="00C00B42"/>
    <w:rsid w:val="00C11253"/>
    <w:rsid w:val="00C16317"/>
    <w:rsid w:val="00C16C4D"/>
    <w:rsid w:val="00C219AE"/>
    <w:rsid w:val="00C23DB7"/>
    <w:rsid w:val="00C32243"/>
    <w:rsid w:val="00C378CC"/>
    <w:rsid w:val="00C41858"/>
    <w:rsid w:val="00C54DF5"/>
    <w:rsid w:val="00C6041D"/>
    <w:rsid w:val="00C6200F"/>
    <w:rsid w:val="00C6727B"/>
    <w:rsid w:val="00C70EFF"/>
    <w:rsid w:val="00C70F01"/>
    <w:rsid w:val="00C76EB9"/>
    <w:rsid w:val="00C84173"/>
    <w:rsid w:val="00C86D32"/>
    <w:rsid w:val="00C871CD"/>
    <w:rsid w:val="00CA5DB7"/>
    <w:rsid w:val="00CA64EA"/>
    <w:rsid w:val="00CB224C"/>
    <w:rsid w:val="00CB2CAC"/>
    <w:rsid w:val="00CE4E50"/>
    <w:rsid w:val="00CE56C5"/>
    <w:rsid w:val="00CE6762"/>
    <w:rsid w:val="00CF0A8D"/>
    <w:rsid w:val="00CF7266"/>
    <w:rsid w:val="00D01D76"/>
    <w:rsid w:val="00D07A6A"/>
    <w:rsid w:val="00D11677"/>
    <w:rsid w:val="00D12508"/>
    <w:rsid w:val="00D12A38"/>
    <w:rsid w:val="00D165F0"/>
    <w:rsid w:val="00D1751A"/>
    <w:rsid w:val="00D175FB"/>
    <w:rsid w:val="00D20C8A"/>
    <w:rsid w:val="00D21EBC"/>
    <w:rsid w:val="00D22A1D"/>
    <w:rsid w:val="00D260EC"/>
    <w:rsid w:val="00D41F6C"/>
    <w:rsid w:val="00D4565E"/>
    <w:rsid w:val="00D4607F"/>
    <w:rsid w:val="00D510E6"/>
    <w:rsid w:val="00D51C73"/>
    <w:rsid w:val="00D5466A"/>
    <w:rsid w:val="00D64DB2"/>
    <w:rsid w:val="00D672C2"/>
    <w:rsid w:val="00D737E6"/>
    <w:rsid w:val="00D8171B"/>
    <w:rsid w:val="00D857C8"/>
    <w:rsid w:val="00D8599C"/>
    <w:rsid w:val="00D87119"/>
    <w:rsid w:val="00D92F00"/>
    <w:rsid w:val="00D93BF0"/>
    <w:rsid w:val="00DA23CB"/>
    <w:rsid w:val="00DA4F1F"/>
    <w:rsid w:val="00DB2E62"/>
    <w:rsid w:val="00DB4766"/>
    <w:rsid w:val="00DB6648"/>
    <w:rsid w:val="00DB7768"/>
    <w:rsid w:val="00DC27DE"/>
    <w:rsid w:val="00DC45A2"/>
    <w:rsid w:val="00DC4AB8"/>
    <w:rsid w:val="00DC620E"/>
    <w:rsid w:val="00DC727A"/>
    <w:rsid w:val="00DD703C"/>
    <w:rsid w:val="00DD75A7"/>
    <w:rsid w:val="00DE0F54"/>
    <w:rsid w:val="00DF08AF"/>
    <w:rsid w:val="00E13B49"/>
    <w:rsid w:val="00E226A1"/>
    <w:rsid w:val="00E23EB1"/>
    <w:rsid w:val="00E42A26"/>
    <w:rsid w:val="00E51537"/>
    <w:rsid w:val="00E5327E"/>
    <w:rsid w:val="00E7190F"/>
    <w:rsid w:val="00E748CD"/>
    <w:rsid w:val="00E77211"/>
    <w:rsid w:val="00E8545C"/>
    <w:rsid w:val="00E865A4"/>
    <w:rsid w:val="00E87D51"/>
    <w:rsid w:val="00E95622"/>
    <w:rsid w:val="00EA1B53"/>
    <w:rsid w:val="00EA4AE6"/>
    <w:rsid w:val="00EB3206"/>
    <w:rsid w:val="00EB4551"/>
    <w:rsid w:val="00EB57E0"/>
    <w:rsid w:val="00EB5D9B"/>
    <w:rsid w:val="00ED1AC2"/>
    <w:rsid w:val="00EE48AA"/>
    <w:rsid w:val="00EE7DD4"/>
    <w:rsid w:val="00EF4864"/>
    <w:rsid w:val="00EF7482"/>
    <w:rsid w:val="00F04E0F"/>
    <w:rsid w:val="00F0698C"/>
    <w:rsid w:val="00F10652"/>
    <w:rsid w:val="00F1381E"/>
    <w:rsid w:val="00F14D96"/>
    <w:rsid w:val="00F20C03"/>
    <w:rsid w:val="00F2306B"/>
    <w:rsid w:val="00F24F84"/>
    <w:rsid w:val="00F34896"/>
    <w:rsid w:val="00F403AE"/>
    <w:rsid w:val="00F40DFA"/>
    <w:rsid w:val="00F50D82"/>
    <w:rsid w:val="00F50EBC"/>
    <w:rsid w:val="00F5290B"/>
    <w:rsid w:val="00F53E39"/>
    <w:rsid w:val="00F63023"/>
    <w:rsid w:val="00F6529C"/>
    <w:rsid w:val="00F70A05"/>
    <w:rsid w:val="00F736B5"/>
    <w:rsid w:val="00F81BE9"/>
    <w:rsid w:val="00F96D70"/>
    <w:rsid w:val="00FA127A"/>
    <w:rsid w:val="00FA3AE5"/>
    <w:rsid w:val="00FA5CBD"/>
    <w:rsid w:val="00FC2F00"/>
    <w:rsid w:val="00FC73F4"/>
    <w:rsid w:val="00FC75CC"/>
    <w:rsid w:val="00FC7DD0"/>
    <w:rsid w:val="00FD362A"/>
    <w:rsid w:val="00FD45EC"/>
    <w:rsid w:val="00FD72E2"/>
    <w:rsid w:val="00FE7660"/>
    <w:rsid w:val="00FF0081"/>
    <w:rsid w:val="00FF198F"/>
    <w:rsid w:val="00FF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5BF4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D65"/>
    <w:rPr>
      <w:rFonts w:ascii="Arial" w:eastAsia="Arial" w:hAnsi="Arial" w:cs="Arial"/>
    </w:rPr>
  </w:style>
  <w:style w:type="paragraph" w:styleId="1">
    <w:name w:val="heading 1"/>
    <w:basedOn w:val="a"/>
    <w:link w:val="1Char"/>
    <w:uiPriority w:val="9"/>
    <w:qFormat/>
    <w:pPr>
      <w:ind w:left="113"/>
      <w:outlineLvl w:val="0"/>
    </w:pPr>
    <w:rPr>
      <w:b/>
      <w:bCs/>
      <w:sz w:val="23"/>
      <w:szCs w:val="23"/>
      <w:u w:val="single" w:color="000000"/>
    </w:rPr>
  </w:style>
  <w:style w:type="paragraph" w:styleId="2">
    <w:name w:val="heading 2"/>
    <w:basedOn w:val="a"/>
    <w:link w:val="2Char"/>
    <w:uiPriority w:val="9"/>
    <w:unhideWhenUsed/>
    <w:qFormat/>
    <w:pPr>
      <w:ind w:left="113" w:right="116"/>
      <w:jc w:val="both"/>
      <w:outlineLvl w:val="1"/>
    </w:pPr>
    <w:rPr>
      <w:sz w:val="23"/>
      <w:szCs w:val="23"/>
    </w:rPr>
  </w:style>
  <w:style w:type="paragraph" w:styleId="3">
    <w:name w:val="heading 3"/>
    <w:basedOn w:val="a"/>
    <w:next w:val="a"/>
    <w:link w:val="3Char"/>
    <w:uiPriority w:val="9"/>
    <w:unhideWhenUsed/>
    <w:qFormat/>
    <w:rsid w:val="00A5630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10">
    <w:name w:val="toc 1"/>
    <w:basedOn w:val="a"/>
    <w:uiPriority w:val="39"/>
    <w:qFormat/>
    <w:pPr>
      <w:spacing w:before="140"/>
      <w:ind w:left="333"/>
    </w:pPr>
    <w:rPr>
      <w:b/>
      <w:bCs/>
      <w:sz w:val="23"/>
      <w:szCs w:val="23"/>
    </w:rPr>
  </w:style>
  <w:style w:type="paragraph" w:styleId="20">
    <w:name w:val="toc 2"/>
    <w:basedOn w:val="a"/>
    <w:uiPriority w:val="39"/>
    <w:qFormat/>
    <w:pPr>
      <w:spacing w:before="104"/>
      <w:ind w:left="333" w:right="109"/>
    </w:pPr>
    <w:rPr>
      <w:sz w:val="23"/>
      <w:szCs w:val="23"/>
    </w:rPr>
  </w:style>
  <w:style w:type="paragraph" w:styleId="30">
    <w:name w:val="toc 3"/>
    <w:basedOn w:val="a"/>
    <w:uiPriority w:val="39"/>
    <w:qFormat/>
    <w:pPr>
      <w:spacing w:before="132"/>
      <w:ind w:left="333" w:right="109"/>
    </w:pPr>
    <w:rPr>
      <w:b/>
      <w:bCs/>
      <w:i/>
      <w:iCs/>
    </w:rPr>
  </w:style>
  <w:style w:type="paragraph" w:styleId="4">
    <w:name w:val="toc 4"/>
    <w:basedOn w:val="a"/>
    <w:uiPriority w:val="1"/>
    <w:qFormat/>
    <w:pPr>
      <w:spacing w:before="132"/>
      <w:ind w:left="553"/>
    </w:pPr>
    <w:rPr>
      <w:sz w:val="23"/>
      <w:szCs w:val="23"/>
    </w:rPr>
  </w:style>
  <w:style w:type="paragraph" w:styleId="a3">
    <w:name w:val="Body Text"/>
    <w:basedOn w:val="a"/>
    <w:link w:val="Char"/>
    <w:uiPriority w:val="1"/>
    <w:qFormat/>
    <w:rPr>
      <w:sz w:val="21"/>
      <w:szCs w:val="21"/>
    </w:rPr>
  </w:style>
  <w:style w:type="paragraph" w:styleId="a4">
    <w:name w:val="Title"/>
    <w:basedOn w:val="a"/>
    <w:uiPriority w:val="10"/>
    <w:qFormat/>
    <w:pPr>
      <w:spacing w:before="1"/>
      <w:ind w:left="119"/>
    </w:pPr>
    <w:rPr>
      <w:rFonts w:ascii="Palatino Linotype" w:eastAsia="Palatino Linotype" w:hAnsi="Palatino Linotype" w:cs="Palatino Linotype"/>
      <w:b/>
      <w:bCs/>
      <w:sz w:val="48"/>
      <w:szCs w:val="48"/>
    </w:rPr>
  </w:style>
  <w:style w:type="paragraph" w:styleId="a5">
    <w:name w:val="List Paragraph"/>
    <w:basedOn w:val="a"/>
    <w:uiPriority w:val="1"/>
    <w:qFormat/>
    <w:pPr>
      <w:ind w:left="113"/>
      <w:jc w:val="both"/>
    </w:pPr>
  </w:style>
  <w:style w:type="paragraph" w:customStyle="1" w:styleId="TableParagraph">
    <w:name w:val="Table Paragraph"/>
    <w:basedOn w:val="a"/>
    <w:uiPriority w:val="1"/>
    <w:qFormat/>
    <w:pPr>
      <w:spacing w:line="244" w:lineRule="exact"/>
      <w:ind w:left="111"/>
    </w:pPr>
  </w:style>
  <w:style w:type="paragraph" w:styleId="a6">
    <w:name w:val="header"/>
    <w:basedOn w:val="a"/>
    <w:link w:val="Char0"/>
    <w:uiPriority w:val="99"/>
    <w:unhideWhenUsed/>
    <w:rsid w:val="00342D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42D09"/>
    <w:rPr>
      <w:rFonts w:ascii="Arial" w:eastAsia="Arial" w:hAnsi="Arial" w:cs="Arial"/>
    </w:rPr>
  </w:style>
  <w:style w:type="paragraph" w:styleId="a7">
    <w:name w:val="footer"/>
    <w:basedOn w:val="a"/>
    <w:link w:val="Char1"/>
    <w:uiPriority w:val="99"/>
    <w:unhideWhenUsed/>
    <w:rsid w:val="00342D0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42D09"/>
    <w:rPr>
      <w:rFonts w:ascii="Arial" w:eastAsia="Arial" w:hAnsi="Arial" w:cs="Arial"/>
    </w:rPr>
  </w:style>
  <w:style w:type="character" w:styleId="a8">
    <w:name w:val="Hyperlink"/>
    <w:basedOn w:val="a0"/>
    <w:uiPriority w:val="99"/>
    <w:unhideWhenUsed/>
    <w:rsid w:val="0062626C"/>
    <w:rPr>
      <w:color w:val="0000FF" w:themeColor="hyperlink"/>
      <w:u w:val="single"/>
    </w:rPr>
  </w:style>
  <w:style w:type="table" w:styleId="a9">
    <w:name w:val="Table Grid"/>
    <w:basedOn w:val="a1"/>
    <w:rsid w:val="00DB4766"/>
    <w:pPr>
      <w:widowControl/>
      <w:autoSpaceDE/>
      <w:autoSpaceDN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9D648F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u w:val="none"/>
      <w:lang w:eastAsia="ko-KR"/>
    </w:rPr>
  </w:style>
  <w:style w:type="paragraph" w:styleId="aa">
    <w:name w:val="Revision"/>
    <w:hidden/>
    <w:uiPriority w:val="99"/>
    <w:semiHidden/>
    <w:rsid w:val="003B7C7B"/>
    <w:pPr>
      <w:widowControl/>
      <w:autoSpaceDE/>
      <w:autoSpaceDN/>
    </w:pPr>
    <w:rPr>
      <w:rFonts w:ascii="Arial" w:eastAsia="Arial" w:hAnsi="Arial" w:cs="Arial"/>
    </w:rPr>
  </w:style>
  <w:style w:type="character" w:styleId="ab">
    <w:name w:val="annotation reference"/>
    <w:basedOn w:val="a0"/>
    <w:unhideWhenUsed/>
    <w:rsid w:val="00594858"/>
    <w:rPr>
      <w:sz w:val="16"/>
      <w:szCs w:val="16"/>
    </w:rPr>
  </w:style>
  <w:style w:type="paragraph" w:styleId="ac">
    <w:name w:val="annotation text"/>
    <w:basedOn w:val="a"/>
    <w:link w:val="Char2"/>
    <w:uiPriority w:val="99"/>
    <w:unhideWhenUsed/>
    <w:qFormat/>
    <w:rsid w:val="00594858"/>
    <w:rPr>
      <w:sz w:val="20"/>
      <w:szCs w:val="20"/>
    </w:rPr>
  </w:style>
  <w:style w:type="character" w:customStyle="1" w:styleId="Char2">
    <w:name w:val="메모 텍스트 Char"/>
    <w:basedOn w:val="a0"/>
    <w:link w:val="ac"/>
    <w:uiPriority w:val="99"/>
    <w:qFormat/>
    <w:rsid w:val="00594858"/>
    <w:rPr>
      <w:rFonts w:ascii="Arial" w:eastAsia="Arial" w:hAnsi="Arial" w:cs="Arial"/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594858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594858"/>
    <w:rPr>
      <w:rFonts w:ascii="Arial" w:eastAsia="Arial" w:hAnsi="Arial" w:cs="Arial"/>
      <w:b/>
      <w:bCs/>
      <w:sz w:val="20"/>
      <w:szCs w:val="20"/>
    </w:rPr>
  </w:style>
  <w:style w:type="table" w:customStyle="1" w:styleId="TableNormal1">
    <w:name w:val="Table Normal_1"/>
    <w:uiPriority w:val="2"/>
    <w:semiHidden/>
    <w:unhideWhenUsed/>
    <w:qFormat/>
    <w:rsid w:val="003C482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516A39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16A39"/>
    <w:rPr>
      <w:rFonts w:ascii="Arial" w:eastAsia="Arial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16A39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16A39"/>
    <w:rPr>
      <w:rFonts w:ascii="Arial" w:eastAsia="Arial" w:hAnsi="Arial" w:cs="Arial"/>
      <w:noProof/>
      <w:sz w:val="20"/>
    </w:rPr>
  </w:style>
  <w:style w:type="table" w:customStyle="1" w:styleId="21">
    <w:name w:val="일반 표 21"/>
    <w:basedOn w:val="a1"/>
    <w:uiPriority w:val="42"/>
    <w:rsid w:val="00516A39"/>
    <w:pPr>
      <w:widowControl/>
      <w:autoSpaceDE/>
      <w:autoSpaceDN/>
    </w:pPr>
    <w:rPr>
      <w:rFonts w:ascii="맑은 고딕" w:eastAsia="맑은 고딕" w:hAnsi="맑은 고딕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3Char">
    <w:name w:val="제목 3 Char"/>
    <w:basedOn w:val="a0"/>
    <w:link w:val="3"/>
    <w:uiPriority w:val="9"/>
    <w:rsid w:val="00A5630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D165F0"/>
    <w:rPr>
      <w:rFonts w:ascii="Arial" w:eastAsia="Arial" w:hAnsi="Arial" w:cs="Arial"/>
      <w:b/>
      <w:bCs/>
      <w:sz w:val="23"/>
      <w:szCs w:val="23"/>
      <w:u w:val="single" w:color="000000"/>
    </w:rPr>
  </w:style>
  <w:style w:type="character" w:customStyle="1" w:styleId="2Char">
    <w:name w:val="제목 2 Char"/>
    <w:basedOn w:val="a0"/>
    <w:link w:val="2"/>
    <w:uiPriority w:val="9"/>
    <w:rsid w:val="00906BB4"/>
    <w:rPr>
      <w:rFonts w:ascii="Arial" w:eastAsia="Arial" w:hAnsi="Arial" w:cs="Arial"/>
      <w:sz w:val="23"/>
      <w:szCs w:val="23"/>
    </w:rPr>
  </w:style>
  <w:style w:type="character" w:customStyle="1" w:styleId="Char">
    <w:name w:val="본문 Char"/>
    <w:basedOn w:val="a0"/>
    <w:link w:val="a3"/>
    <w:uiPriority w:val="1"/>
    <w:rsid w:val="00906BB4"/>
    <w:rPr>
      <w:rFonts w:ascii="Arial" w:eastAsia="Arial" w:hAnsi="Arial" w:cs="Arial"/>
      <w:sz w:val="21"/>
      <w:szCs w:val="21"/>
    </w:rPr>
  </w:style>
  <w:style w:type="character" w:styleId="ae">
    <w:name w:val="Unresolved Mention"/>
    <w:basedOn w:val="a0"/>
    <w:uiPriority w:val="99"/>
    <w:semiHidden/>
    <w:unhideWhenUsed/>
    <w:rsid w:val="0062749B"/>
    <w:rPr>
      <w:color w:val="605E5C"/>
      <w:shd w:val="clear" w:color="auto" w:fill="E1DFDD"/>
    </w:rPr>
  </w:style>
  <w:style w:type="character" w:styleId="af">
    <w:name w:val="Strong"/>
    <w:basedOn w:val="a0"/>
    <w:uiPriority w:val="22"/>
    <w:qFormat/>
    <w:rsid w:val="00E719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2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A932B8F8-D93B-874F-9B2F-AEFEE2ED9A87}">
  <we:reference id="wa104380773" version="2.0.0.0" store="en-001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04F8322-3321-4187-B06B-3BCC8DF70377}">
  <we:reference id="wa200001361" version="2.89.0.0" store="en-US" storeType="omex"/>
  <we:alternateReferences>
    <we:reference id="wa200001361" version="2.89.0.0" store="wa200001361" storeType="omex"/>
  </we:alternateReferences>
  <we:properties>
    <we:property name="paperpal-document-id" value="&quot;f7bcbd74-b4f4-4329-aece-d8e239a66e90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FE7E8-16B5-48F3-AEDC-1CC886C0F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84</Words>
  <Characters>6751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6-05T15:19:00Z</dcterms:created>
  <dcterms:modified xsi:type="dcterms:W3CDTF">2025-09-06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